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76CD436" w14:textId="77777777" w:rsidR="00407DC3" w:rsidRDefault="00407DC3" w:rsidP="00765DFC">
      <w:pPr>
        <w:rPr>
          <w:rFonts w:ascii="Times New Roman" w:hAnsi="Times New Roman" w:cs="Times New Roman"/>
          <w:sz w:val="22"/>
        </w:rPr>
      </w:pPr>
    </w:p>
    <w:p w14:paraId="551618AC" w14:textId="6B0E6413" w:rsidR="00D60F72" w:rsidRDefault="00C23C17" w:rsidP="00223952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 w:val="22"/>
        </w:rPr>
        <w:t>Table S</w:t>
      </w:r>
      <w:r w:rsidR="00A737A2">
        <w:rPr>
          <w:rFonts w:ascii="Times New Roman" w:hAnsi="Times New Roman" w:cs="Times New Roman"/>
          <w:sz w:val="22"/>
        </w:rPr>
        <w:t>1</w:t>
      </w:r>
      <w:r w:rsidR="00D60F72">
        <w:rPr>
          <w:rFonts w:ascii="Times New Roman" w:hAnsi="Times New Roman" w:cs="Times New Roman"/>
          <w:sz w:val="22"/>
        </w:rPr>
        <w:t xml:space="preserve">: </w:t>
      </w:r>
      <w:r w:rsidR="00D60F72" w:rsidRPr="00DE2279">
        <w:rPr>
          <w:rFonts w:ascii="Times New Roman" w:hAnsi="Times New Roman" w:cs="Times New Roman"/>
        </w:rPr>
        <w:t>P</w:t>
      </w:r>
      <w:r w:rsidR="009406ED">
        <w:rPr>
          <w:rFonts w:ascii="Times New Roman" w:hAnsi="Times New Roman" w:cs="Times New Roman"/>
        </w:rPr>
        <w:t>ercent distribution of women</w:t>
      </w:r>
      <w:r w:rsidR="00D60F72" w:rsidRPr="00DE2279">
        <w:rPr>
          <w:rFonts w:ascii="Times New Roman" w:hAnsi="Times New Roman" w:cs="Times New Roman"/>
        </w:rPr>
        <w:t xml:space="preserve"> who paid for </w:t>
      </w:r>
      <w:r w:rsidR="00103AEC">
        <w:rPr>
          <w:rFonts w:ascii="Times New Roman" w:hAnsi="Times New Roman" w:cs="Times New Roman"/>
        </w:rPr>
        <w:t xml:space="preserve">female </w:t>
      </w:r>
      <w:r w:rsidR="00D60F72" w:rsidRPr="00DE2279">
        <w:rPr>
          <w:rFonts w:ascii="Times New Roman" w:hAnsi="Times New Roman" w:cs="Times New Roman"/>
        </w:rPr>
        <w:t>sterilization and received compensation</w:t>
      </w:r>
      <w:r w:rsidR="00D60F72">
        <w:rPr>
          <w:rFonts w:ascii="Times New Roman" w:hAnsi="Times New Roman" w:cs="Times New Roman"/>
        </w:rPr>
        <w:t xml:space="preserve"> by year in India</w:t>
      </w:r>
      <w:r w:rsidR="004D33FA">
        <w:rPr>
          <w:rFonts w:ascii="Times New Roman" w:hAnsi="Times New Roman" w:cs="Times New Roman"/>
        </w:rPr>
        <w:t xml:space="preserve"> at current prices</w:t>
      </w:r>
      <w:r w:rsidR="00103AEC">
        <w:rPr>
          <w:rFonts w:ascii="Times New Roman" w:hAnsi="Times New Roman" w:cs="Times New Roman"/>
        </w:rPr>
        <w:t xml:space="preserve"> (in </w:t>
      </w:r>
      <w:r w:rsidR="001C212E">
        <w:rPr>
          <w:rFonts w:ascii="Times New Roman" w:hAnsi="Times New Roman" w:cs="Times New Roman"/>
        </w:rPr>
        <w:t>INR</w:t>
      </w:r>
      <w:r w:rsidR="00103AEC">
        <w:rPr>
          <w:rFonts w:ascii="Times New Roman" w:hAnsi="Times New Roman" w:cs="Times New Roman"/>
        </w:rPr>
        <w:t>),</w:t>
      </w:r>
      <w:r w:rsidR="00D60F72">
        <w:rPr>
          <w:rFonts w:ascii="Times New Roman" w:hAnsi="Times New Roman" w:cs="Times New Roman"/>
        </w:rPr>
        <w:t xml:space="preserve"> 1990-2014</w:t>
      </w:r>
    </w:p>
    <w:p w14:paraId="3A8EB4DE" w14:textId="77777777" w:rsidR="001B0E48" w:rsidRDefault="001B0E48" w:rsidP="00D60F72">
      <w:pPr>
        <w:jc w:val="center"/>
        <w:rPr>
          <w:rFonts w:ascii="Times New Roman" w:hAnsi="Times New Roman" w:cs="Times New Roman"/>
        </w:rPr>
      </w:pPr>
    </w:p>
    <w:tbl>
      <w:tblPr>
        <w:tblW w:w="9345" w:type="dxa"/>
        <w:tblInd w:w="118" w:type="dxa"/>
        <w:tblLook w:val="04A0" w:firstRow="1" w:lastRow="0" w:firstColumn="1" w:lastColumn="0" w:noHBand="0" w:noVBand="1"/>
      </w:tblPr>
      <w:tblGrid>
        <w:gridCol w:w="880"/>
        <w:gridCol w:w="1276"/>
        <w:gridCol w:w="1276"/>
        <w:gridCol w:w="1276"/>
        <w:gridCol w:w="1558"/>
        <w:gridCol w:w="1176"/>
        <w:gridCol w:w="1137"/>
        <w:gridCol w:w="879"/>
      </w:tblGrid>
      <w:tr w:rsidR="001B0E48" w:rsidRPr="001B0E48" w14:paraId="50C539A8" w14:textId="77777777" w:rsidTr="001B0E48">
        <w:trPr>
          <w:trHeight w:val="315"/>
        </w:trPr>
        <w:tc>
          <w:tcPr>
            <w:tcW w:w="95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04E47B" w14:textId="77777777" w:rsidR="001B0E48" w:rsidRPr="001B0E48" w:rsidRDefault="001B0E48" w:rsidP="001B0E4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 w:rsidRPr="001B0E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/>
              </w:rPr>
              <w:t>Year</w:t>
            </w:r>
          </w:p>
        </w:tc>
        <w:tc>
          <w:tcPr>
            <w:tcW w:w="11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BE0D3D" w14:textId="77777777" w:rsidR="001B0E48" w:rsidRPr="001B0E48" w:rsidRDefault="001B0E48" w:rsidP="001B0E4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 w:rsidRPr="001B0E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/>
              </w:rPr>
              <w:t>Neither paid nor received compensation</w:t>
            </w:r>
          </w:p>
        </w:tc>
        <w:tc>
          <w:tcPr>
            <w:tcW w:w="119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0EACBB" w14:textId="77777777" w:rsidR="001B0E48" w:rsidRPr="001B0E48" w:rsidRDefault="001B0E48" w:rsidP="001B0E4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 w:rsidRPr="001B0E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/>
              </w:rPr>
              <w:t>Paid and received compensation</w:t>
            </w:r>
          </w:p>
        </w:tc>
        <w:tc>
          <w:tcPr>
            <w:tcW w:w="119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057E63" w14:textId="77777777" w:rsidR="001B0E48" w:rsidRPr="001B0E48" w:rsidRDefault="001B0E48" w:rsidP="001B0E4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 w:rsidRPr="001B0E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/>
              </w:rPr>
              <w:t>Paid and did not receive compensation</w:t>
            </w:r>
          </w:p>
        </w:tc>
        <w:tc>
          <w:tcPr>
            <w:tcW w:w="170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CE90EE" w14:textId="77777777" w:rsidR="001B0E48" w:rsidRPr="001B0E48" w:rsidRDefault="001B0E48" w:rsidP="001B0E4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 w:rsidRPr="001B0E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/>
              </w:rPr>
              <w:t>Did not pay but received compensation</w:t>
            </w:r>
          </w:p>
        </w:tc>
        <w:tc>
          <w:tcPr>
            <w:tcW w:w="108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9AC2C5" w14:textId="77777777" w:rsidR="001B0E48" w:rsidRPr="001B0E48" w:rsidRDefault="001B0E48" w:rsidP="001B0E4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 w:rsidRPr="001B0E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/>
              </w:rPr>
              <w:t>Total Expenditure</w:t>
            </w:r>
          </w:p>
        </w:tc>
        <w:tc>
          <w:tcPr>
            <w:tcW w:w="104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2EBDE8" w14:textId="77777777" w:rsidR="001B0E48" w:rsidRPr="001B0E48" w:rsidRDefault="001B0E48" w:rsidP="001B0E4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 w:rsidRPr="001B0E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/>
              </w:rPr>
              <w:t>OOP payment as a share of total expenditure</w:t>
            </w:r>
          </w:p>
        </w:tc>
        <w:tc>
          <w:tcPr>
            <w:tcW w:w="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84BEA" w14:textId="77777777" w:rsidR="001B0E48" w:rsidRPr="001B0E48" w:rsidRDefault="001B0E48" w:rsidP="001B0E4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 w:rsidRPr="001B0E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/>
              </w:rPr>
              <w:t>N</w:t>
            </w:r>
          </w:p>
        </w:tc>
      </w:tr>
      <w:tr w:rsidR="001B0E48" w:rsidRPr="001B0E48" w14:paraId="6E35CF69" w14:textId="77777777" w:rsidTr="001B0E48">
        <w:trPr>
          <w:trHeight w:val="300"/>
        </w:trPr>
        <w:tc>
          <w:tcPr>
            <w:tcW w:w="95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41C05E" w14:textId="77777777" w:rsidR="001B0E48" w:rsidRPr="001B0E48" w:rsidRDefault="001B0E48" w:rsidP="001B0E4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1B0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1990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DA3ED" w14:textId="4331DC7C" w:rsidR="001B0E48" w:rsidRPr="001B0E48" w:rsidRDefault="001B0E48" w:rsidP="001B0E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1B0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24</w:t>
            </w:r>
            <w:r w:rsidR="000834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.0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68368" w14:textId="77777777" w:rsidR="001B0E48" w:rsidRPr="001B0E48" w:rsidRDefault="001B0E48" w:rsidP="001B0E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1B0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4.4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BEB1F" w14:textId="77777777" w:rsidR="001B0E48" w:rsidRPr="001B0E48" w:rsidRDefault="001B0E48" w:rsidP="001B0E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1B0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10.2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A7E2E6" w14:textId="77777777" w:rsidR="001B0E48" w:rsidRPr="001B0E48" w:rsidRDefault="001B0E48" w:rsidP="001B0E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1B0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61.5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854D6" w14:textId="77777777" w:rsidR="001B0E48" w:rsidRPr="001B0E48" w:rsidRDefault="001B0E48" w:rsidP="001B0E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1B0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66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B9A4A" w14:textId="77777777" w:rsidR="001B0E48" w:rsidRPr="001B0E48" w:rsidRDefault="001B0E48" w:rsidP="001B0E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1B0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69.9</w:t>
            </w: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AEF2A" w14:textId="77777777" w:rsidR="001B0E48" w:rsidRPr="001B0E48" w:rsidRDefault="001B0E48" w:rsidP="001B0E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1B0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3,623</w:t>
            </w:r>
          </w:p>
        </w:tc>
      </w:tr>
      <w:tr w:rsidR="001B0E48" w:rsidRPr="001B0E48" w14:paraId="00B9B18E" w14:textId="77777777" w:rsidTr="001B0E48">
        <w:trPr>
          <w:trHeight w:val="300"/>
        </w:trPr>
        <w:tc>
          <w:tcPr>
            <w:tcW w:w="95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62CEFB" w14:textId="77777777" w:rsidR="001B0E48" w:rsidRPr="001B0E48" w:rsidRDefault="001B0E48" w:rsidP="001B0E4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1B0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1991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B32F2" w14:textId="77777777" w:rsidR="001B0E48" w:rsidRPr="001B0E48" w:rsidRDefault="001B0E48" w:rsidP="001B0E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1B0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22.4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E5DDB" w14:textId="77777777" w:rsidR="001B0E48" w:rsidRPr="001B0E48" w:rsidRDefault="001B0E48" w:rsidP="001B0E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1B0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3.9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382A3" w14:textId="77777777" w:rsidR="001B0E48" w:rsidRPr="001B0E48" w:rsidRDefault="001B0E48" w:rsidP="001B0E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1B0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10.5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E76627" w14:textId="77777777" w:rsidR="001B0E48" w:rsidRPr="001B0E48" w:rsidRDefault="001B0E48" w:rsidP="001B0E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1B0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63.2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6D630" w14:textId="77777777" w:rsidR="001B0E48" w:rsidRPr="001B0E48" w:rsidRDefault="001B0E48" w:rsidP="001B0E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1B0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69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3B832" w14:textId="77777777" w:rsidR="001B0E48" w:rsidRPr="001B0E48" w:rsidRDefault="001B0E48" w:rsidP="001B0E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1B0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70.4</w:t>
            </w: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E17F3" w14:textId="77777777" w:rsidR="001B0E48" w:rsidRPr="001B0E48" w:rsidRDefault="001B0E48" w:rsidP="001B0E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1B0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1,582</w:t>
            </w:r>
          </w:p>
        </w:tc>
      </w:tr>
      <w:tr w:rsidR="001B0E48" w:rsidRPr="001B0E48" w14:paraId="71587EFF" w14:textId="77777777" w:rsidTr="001B0E48">
        <w:trPr>
          <w:trHeight w:val="300"/>
        </w:trPr>
        <w:tc>
          <w:tcPr>
            <w:tcW w:w="95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DD33C1" w14:textId="77777777" w:rsidR="001B0E48" w:rsidRPr="001B0E48" w:rsidRDefault="001B0E48" w:rsidP="001B0E4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1B0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1992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76289" w14:textId="77777777" w:rsidR="001B0E48" w:rsidRPr="001B0E48" w:rsidRDefault="001B0E48" w:rsidP="001B0E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1B0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21.9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BE4AF" w14:textId="77777777" w:rsidR="001B0E48" w:rsidRPr="001B0E48" w:rsidRDefault="001B0E48" w:rsidP="001B0E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1B0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4.4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0C8EC" w14:textId="77777777" w:rsidR="001B0E48" w:rsidRPr="001B0E48" w:rsidRDefault="001B0E48" w:rsidP="001B0E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1B0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10.2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58B3D0" w14:textId="77777777" w:rsidR="001B0E48" w:rsidRPr="001B0E48" w:rsidRDefault="001B0E48" w:rsidP="001B0E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1B0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63.5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72799" w14:textId="77777777" w:rsidR="001B0E48" w:rsidRPr="001B0E48" w:rsidRDefault="001B0E48" w:rsidP="001B0E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1B0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827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70E4C" w14:textId="77777777" w:rsidR="001B0E48" w:rsidRPr="001B0E48" w:rsidRDefault="001B0E48" w:rsidP="001B0E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1B0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74.4</w:t>
            </w: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C3ACC" w14:textId="77777777" w:rsidR="001B0E48" w:rsidRPr="001B0E48" w:rsidRDefault="001B0E48" w:rsidP="001B0E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1B0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2,153</w:t>
            </w:r>
          </w:p>
        </w:tc>
      </w:tr>
      <w:tr w:rsidR="001B0E48" w:rsidRPr="001B0E48" w14:paraId="7CE9EB15" w14:textId="77777777" w:rsidTr="001B0E48">
        <w:trPr>
          <w:trHeight w:val="300"/>
        </w:trPr>
        <w:tc>
          <w:tcPr>
            <w:tcW w:w="95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0CE323" w14:textId="77777777" w:rsidR="001B0E48" w:rsidRPr="001B0E48" w:rsidRDefault="001B0E48" w:rsidP="001B0E4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1B0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1993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2A222" w14:textId="77777777" w:rsidR="001B0E48" w:rsidRPr="001B0E48" w:rsidRDefault="001B0E48" w:rsidP="001B0E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1B0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21.5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2EC43" w14:textId="2F0644C0" w:rsidR="001B0E48" w:rsidRPr="001B0E48" w:rsidRDefault="001B0E48" w:rsidP="001B0E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1B0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3</w:t>
            </w:r>
            <w:r w:rsidR="00765D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.0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E8E20" w14:textId="77777777" w:rsidR="001B0E48" w:rsidRPr="001B0E48" w:rsidRDefault="001B0E48" w:rsidP="001B0E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1B0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12.5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CF158C" w14:textId="77777777" w:rsidR="001B0E48" w:rsidRPr="001B0E48" w:rsidRDefault="001B0E48" w:rsidP="001B0E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1B0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62.9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A9757" w14:textId="77777777" w:rsidR="001B0E48" w:rsidRPr="001B0E48" w:rsidRDefault="001B0E48" w:rsidP="001B0E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1B0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93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CCBA1" w14:textId="77777777" w:rsidR="001B0E48" w:rsidRPr="001B0E48" w:rsidRDefault="001B0E48" w:rsidP="001B0E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1B0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78.2</w:t>
            </w: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CD667" w14:textId="77777777" w:rsidR="001B0E48" w:rsidRPr="001B0E48" w:rsidRDefault="001B0E48" w:rsidP="001B0E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1B0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2,757</w:t>
            </w:r>
          </w:p>
        </w:tc>
      </w:tr>
      <w:tr w:rsidR="001B0E48" w:rsidRPr="001B0E48" w14:paraId="10209CCF" w14:textId="77777777" w:rsidTr="001B0E48">
        <w:trPr>
          <w:trHeight w:val="300"/>
        </w:trPr>
        <w:tc>
          <w:tcPr>
            <w:tcW w:w="95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EC7147" w14:textId="77777777" w:rsidR="001B0E48" w:rsidRPr="001B0E48" w:rsidRDefault="001B0E48" w:rsidP="001B0E4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1B0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1994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272F4" w14:textId="77777777" w:rsidR="001B0E48" w:rsidRPr="001B0E48" w:rsidRDefault="001B0E48" w:rsidP="001B0E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1B0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23.1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0E364" w14:textId="77777777" w:rsidR="001B0E48" w:rsidRPr="001B0E48" w:rsidRDefault="001B0E48" w:rsidP="001B0E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1B0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4.3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04AC6" w14:textId="77777777" w:rsidR="001B0E48" w:rsidRPr="001B0E48" w:rsidRDefault="001B0E48" w:rsidP="001B0E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1B0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12.2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A1406F" w14:textId="77777777" w:rsidR="001B0E48" w:rsidRPr="001B0E48" w:rsidRDefault="001B0E48" w:rsidP="001B0E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1B0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60.4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1A623" w14:textId="77777777" w:rsidR="001B0E48" w:rsidRPr="001B0E48" w:rsidRDefault="001B0E48" w:rsidP="001B0E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1B0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742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F4EF3" w14:textId="77777777" w:rsidR="001B0E48" w:rsidRPr="001B0E48" w:rsidRDefault="001B0E48" w:rsidP="001B0E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1B0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71.2</w:t>
            </w: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4AFFF" w14:textId="77777777" w:rsidR="001B0E48" w:rsidRPr="001B0E48" w:rsidRDefault="001B0E48" w:rsidP="001B0E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1B0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3,354</w:t>
            </w:r>
          </w:p>
        </w:tc>
      </w:tr>
      <w:tr w:rsidR="001B0E48" w:rsidRPr="001B0E48" w14:paraId="50B42FAC" w14:textId="77777777" w:rsidTr="001B0E48">
        <w:trPr>
          <w:trHeight w:val="300"/>
        </w:trPr>
        <w:tc>
          <w:tcPr>
            <w:tcW w:w="95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2C7C80" w14:textId="77777777" w:rsidR="001B0E48" w:rsidRPr="001B0E48" w:rsidRDefault="001B0E48" w:rsidP="001B0E4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1B0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1995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12965" w14:textId="77777777" w:rsidR="001B0E48" w:rsidRPr="001B0E48" w:rsidRDefault="001B0E48" w:rsidP="001B0E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1B0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23.3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DDAEF" w14:textId="77777777" w:rsidR="001B0E48" w:rsidRPr="001B0E48" w:rsidRDefault="001B0E48" w:rsidP="001B0E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1B0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4.8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4FB76" w14:textId="77777777" w:rsidR="001B0E48" w:rsidRPr="001B0E48" w:rsidRDefault="001B0E48" w:rsidP="001B0E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1B0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13.4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FFA26E" w14:textId="77777777" w:rsidR="001B0E48" w:rsidRPr="001B0E48" w:rsidRDefault="001B0E48" w:rsidP="001B0E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1B0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58.5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71128" w14:textId="77777777" w:rsidR="001B0E48" w:rsidRPr="001B0E48" w:rsidRDefault="001B0E48" w:rsidP="001B0E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1B0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98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9F20A" w14:textId="77777777" w:rsidR="001B0E48" w:rsidRPr="001B0E48" w:rsidRDefault="001B0E48" w:rsidP="001B0E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1B0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78.9</w:t>
            </w: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7408D" w14:textId="77777777" w:rsidR="001B0E48" w:rsidRPr="001B0E48" w:rsidRDefault="001B0E48" w:rsidP="001B0E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1B0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4,057</w:t>
            </w:r>
          </w:p>
        </w:tc>
      </w:tr>
      <w:tr w:rsidR="001B0E48" w:rsidRPr="001B0E48" w14:paraId="72D03FA8" w14:textId="77777777" w:rsidTr="001B0E48">
        <w:trPr>
          <w:trHeight w:val="300"/>
        </w:trPr>
        <w:tc>
          <w:tcPr>
            <w:tcW w:w="95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95BA25" w14:textId="77777777" w:rsidR="001B0E48" w:rsidRPr="001B0E48" w:rsidRDefault="001B0E48" w:rsidP="001B0E4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1B0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1996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2DD0F" w14:textId="77777777" w:rsidR="001B0E48" w:rsidRPr="001B0E48" w:rsidRDefault="001B0E48" w:rsidP="001B0E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1B0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24.8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74418" w14:textId="77777777" w:rsidR="001B0E48" w:rsidRPr="001B0E48" w:rsidRDefault="001B0E48" w:rsidP="001B0E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1B0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4.4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C16AD" w14:textId="77777777" w:rsidR="001B0E48" w:rsidRPr="001B0E48" w:rsidRDefault="001B0E48" w:rsidP="001B0E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1B0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13.2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BEA90A" w14:textId="77777777" w:rsidR="001B0E48" w:rsidRPr="001B0E48" w:rsidRDefault="001B0E48" w:rsidP="001B0E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1B0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57.5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7B555" w14:textId="77777777" w:rsidR="001B0E48" w:rsidRPr="001B0E48" w:rsidRDefault="001B0E48" w:rsidP="001B0E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1B0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1055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46069" w14:textId="77777777" w:rsidR="001B0E48" w:rsidRPr="001B0E48" w:rsidRDefault="001B0E48" w:rsidP="001B0E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1B0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80.0</w:t>
            </w: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37084" w14:textId="77777777" w:rsidR="001B0E48" w:rsidRPr="001B0E48" w:rsidRDefault="001B0E48" w:rsidP="001B0E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1B0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4,376</w:t>
            </w:r>
          </w:p>
        </w:tc>
      </w:tr>
      <w:tr w:rsidR="001B0E48" w:rsidRPr="001B0E48" w14:paraId="179881C1" w14:textId="77777777" w:rsidTr="001B0E48">
        <w:trPr>
          <w:trHeight w:val="300"/>
        </w:trPr>
        <w:tc>
          <w:tcPr>
            <w:tcW w:w="95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2709B7" w14:textId="77777777" w:rsidR="001B0E48" w:rsidRPr="001B0E48" w:rsidRDefault="001B0E48" w:rsidP="001B0E4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1B0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1997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C8AB9" w14:textId="6AE45C9B" w:rsidR="001B0E48" w:rsidRPr="001B0E48" w:rsidRDefault="001B0E48" w:rsidP="001B0E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1B0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25</w:t>
            </w:r>
            <w:r w:rsidR="000834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.0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29B7F" w14:textId="77777777" w:rsidR="001B0E48" w:rsidRPr="001B0E48" w:rsidRDefault="001B0E48" w:rsidP="001B0E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1B0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4.7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42B22" w14:textId="77777777" w:rsidR="001B0E48" w:rsidRPr="001B0E48" w:rsidRDefault="001B0E48" w:rsidP="001B0E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1B0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13.5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978294" w14:textId="77777777" w:rsidR="001B0E48" w:rsidRPr="001B0E48" w:rsidRDefault="001B0E48" w:rsidP="001B0E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1B0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56.8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94FB2" w14:textId="77777777" w:rsidR="001B0E48" w:rsidRPr="001B0E48" w:rsidRDefault="001B0E48" w:rsidP="001B0E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1B0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903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310AC" w14:textId="77777777" w:rsidR="001B0E48" w:rsidRPr="001B0E48" w:rsidRDefault="001B0E48" w:rsidP="001B0E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1B0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76.7</w:t>
            </w: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34204" w14:textId="77777777" w:rsidR="001B0E48" w:rsidRPr="001B0E48" w:rsidRDefault="001B0E48" w:rsidP="001B0E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1B0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4,847</w:t>
            </w:r>
          </w:p>
        </w:tc>
      </w:tr>
      <w:tr w:rsidR="001B0E48" w:rsidRPr="001B0E48" w14:paraId="06B5DC05" w14:textId="77777777" w:rsidTr="001B0E48">
        <w:trPr>
          <w:trHeight w:val="300"/>
        </w:trPr>
        <w:tc>
          <w:tcPr>
            <w:tcW w:w="95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B67B9D" w14:textId="77777777" w:rsidR="001B0E48" w:rsidRPr="001B0E48" w:rsidRDefault="001B0E48" w:rsidP="001B0E4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1B0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1998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12036" w14:textId="77777777" w:rsidR="001B0E48" w:rsidRPr="001B0E48" w:rsidRDefault="001B0E48" w:rsidP="001B0E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1B0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25.4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D79DB" w14:textId="1E884AAD" w:rsidR="001B0E48" w:rsidRPr="001B0E48" w:rsidRDefault="001B0E48" w:rsidP="001B0E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1B0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4</w:t>
            </w:r>
            <w:r w:rsidR="00765D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..0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88FEB" w14:textId="093D8973" w:rsidR="001B0E48" w:rsidRPr="001B0E48" w:rsidRDefault="001B0E48" w:rsidP="001B0E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1B0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14</w:t>
            </w:r>
            <w:r w:rsidR="000834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.0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A5D72E" w14:textId="77777777" w:rsidR="001B0E48" w:rsidRPr="001B0E48" w:rsidRDefault="001B0E48" w:rsidP="001B0E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1B0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56.5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CCB03" w14:textId="77777777" w:rsidR="001B0E48" w:rsidRPr="001B0E48" w:rsidRDefault="001B0E48" w:rsidP="001B0E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1B0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905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520FC" w14:textId="77777777" w:rsidR="001B0E48" w:rsidRPr="001B0E48" w:rsidRDefault="001B0E48" w:rsidP="001B0E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1B0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76.9</w:t>
            </w: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F36CA" w14:textId="77777777" w:rsidR="001B0E48" w:rsidRPr="001B0E48" w:rsidRDefault="001B0E48" w:rsidP="001B0E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1B0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5,343</w:t>
            </w:r>
          </w:p>
        </w:tc>
      </w:tr>
      <w:tr w:rsidR="001B0E48" w:rsidRPr="001B0E48" w14:paraId="11D30F82" w14:textId="77777777" w:rsidTr="001B0E48">
        <w:trPr>
          <w:trHeight w:val="300"/>
        </w:trPr>
        <w:tc>
          <w:tcPr>
            <w:tcW w:w="95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C67061" w14:textId="77777777" w:rsidR="001B0E48" w:rsidRPr="001B0E48" w:rsidRDefault="001B0E48" w:rsidP="001B0E4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1B0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1999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1F46F" w14:textId="55C1A529" w:rsidR="001B0E48" w:rsidRPr="001B0E48" w:rsidRDefault="001B0E48" w:rsidP="001B0E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1B0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26</w:t>
            </w:r>
            <w:r w:rsidR="000834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.0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B0CD5" w14:textId="77777777" w:rsidR="001B0E48" w:rsidRPr="001B0E48" w:rsidRDefault="001B0E48" w:rsidP="001B0E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1B0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4.2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81E4D" w14:textId="77777777" w:rsidR="001B0E48" w:rsidRPr="001B0E48" w:rsidRDefault="001B0E48" w:rsidP="001B0E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1B0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15.5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BF180F" w14:textId="77777777" w:rsidR="001B0E48" w:rsidRPr="001B0E48" w:rsidRDefault="001B0E48" w:rsidP="001B0E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1B0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54.4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AD81B" w14:textId="77777777" w:rsidR="001B0E48" w:rsidRPr="001B0E48" w:rsidRDefault="001B0E48" w:rsidP="001B0E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1B0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1113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1782C" w14:textId="77777777" w:rsidR="001B0E48" w:rsidRPr="001B0E48" w:rsidRDefault="001B0E48" w:rsidP="001B0E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1B0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81.1</w:t>
            </w: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C0D31" w14:textId="77777777" w:rsidR="001B0E48" w:rsidRPr="001B0E48" w:rsidRDefault="001B0E48" w:rsidP="001B0E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1B0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6,002</w:t>
            </w:r>
          </w:p>
        </w:tc>
      </w:tr>
      <w:tr w:rsidR="001B0E48" w:rsidRPr="001B0E48" w14:paraId="1BE540A9" w14:textId="77777777" w:rsidTr="001B0E48">
        <w:trPr>
          <w:trHeight w:val="300"/>
        </w:trPr>
        <w:tc>
          <w:tcPr>
            <w:tcW w:w="95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06A79F" w14:textId="77777777" w:rsidR="001B0E48" w:rsidRPr="001B0E48" w:rsidRDefault="001B0E48" w:rsidP="001B0E4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1B0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2000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95DD9" w14:textId="77777777" w:rsidR="001B0E48" w:rsidRPr="001B0E48" w:rsidRDefault="001B0E48" w:rsidP="001B0E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1B0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25.9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21490" w14:textId="6DA588EA" w:rsidR="001B0E48" w:rsidRPr="001B0E48" w:rsidRDefault="001B0E48" w:rsidP="001B0E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1B0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4</w:t>
            </w:r>
            <w:r w:rsidR="00765D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.0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BC422" w14:textId="77777777" w:rsidR="001B0E48" w:rsidRPr="001B0E48" w:rsidRDefault="001B0E48" w:rsidP="001B0E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1B0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15.6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F034CE" w14:textId="77777777" w:rsidR="001B0E48" w:rsidRPr="001B0E48" w:rsidRDefault="001B0E48" w:rsidP="001B0E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1B0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54.5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67E40" w14:textId="77777777" w:rsidR="001B0E48" w:rsidRPr="001B0E48" w:rsidRDefault="001B0E48" w:rsidP="001B0E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1B0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1084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65F07" w14:textId="77777777" w:rsidR="001B0E48" w:rsidRPr="001B0E48" w:rsidRDefault="001B0E48" w:rsidP="001B0E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1B0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80.1</w:t>
            </w: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85A18" w14:textId="77777777" w:rsidR="001B0E48" w:rsidRPr="001B0E48" w:rsidRDefault="001B0E48" w:rsidP="001B0E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1B0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7,424</w:t>
            </w:r>
          </w:p>
        </w:tc>
      </w:tr>
      <w:tr w:rsidR="001B0E48" w:rsidRPr="001B0E48" w14:paraId="36139CEE" w14:textId="77777777" w:rsidTr="001B0E48">
        <w:trPr>
          <w:trHeight w:val="300"/>
        </w:trPr>
        <w:tc>
          <w:tcPr>
            <w:tcW w:w="95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EE4320" w14:textId="77777777" w:rsidR="001B0E48" w:rsidRPr="001B0E48" w:rsidRDefault="001B0E48" w:rsidP="001B0E4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1B0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2001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1F127" w14:textId="77777777" w:rsidR="001B0E48" w:rsidRPr="001B0E48" w:rsidRDefault="001B0E48" w:rsidP="001B0E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1B0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26.5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D266F" w14:textId="77777777" w:rsidR="001B0E48" w:rsidRPr="001B0E48" w:rsidRDefault="001B0E48" w:rsidP="001B0E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1B0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4.2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82BD2" w14:textId="77777777" w:rsidR="001B0E48" w:rsidRPr="001B0E48" w:rsidRDefault="001B0E48" w:rsidP="001B0E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1B0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15.6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55D34F" w14:textId="77777777" w:rsidR="001B0E48" w:rsidRPr="001B0E48" w:rsidRDefault="001B0E48" w:rsidP="001B0E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1B0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53.6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84422" w14:textId="77777777" w:rsidR="001B0E48" w:rsidRPr="001B0E48" w:rsidRDefault="001B0E48" w:rsidP="001B0E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1B0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1086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A9C4C" w14:textId="77777777" w:rsidR="001B0E48" w:rsidRPr="001B0E48" w:rsidRDefault="001B0E48" w:rsidP="001B0E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1B0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79.0</w:t>
            </w: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B088C" w14:textId="77777777" w:rsidR="001B0E48" w:rsidRPr="001B0E48" w:rsidRDefault="001B0E48" w:rsidP="001B0E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1B0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6,502</w:t>
            </w:r>
          </w:p>
        </w:tc>
      </w:tr>
      <w:tr w:rsidR="001B0E48" w:rsidRPr="001B0E48" w14:paraId="601F1E3D" w14:textId="77777777" w:rsidTr="001B0E48">
        <w:trPr>
          <w:trHeight w:val="300"/>
        </w:trPr>
        <w:tc>
          <w:tcPr>
            <w:tcW w:w="95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782789" w14:textId="77777777" w:rsidR="001B0E48" w:rsidRPr="001B0E48" w:rsidRDefault="001B0E48" w:rsidP="001B0E4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1B0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2002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17AC8" w14:textId="77777777" w:rsidR="001B0E48" w:rsidRPr="001B0E48" w:rsidRDefault="001B0E48" w:rsidP="001B0E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1B0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25.5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FED20" w14:textId="02827073" w:rsidR="001B0E48" w:rsidRPr="001B0E48" w:rsidRDefault="001B0E48" w:rsidP="001B0E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1B0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4</w:t>
            </w:r>
            <w:r w:rsidR="00765D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.0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8AD61" w14:textId="18CEBCDF" w:rsidR="001B0E48" w:rsidRPr="001B0E48" w:rsidRDefault="001B0E48" w:rsidP="001B0E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1B0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17</w:t>
            </w:r>
            <w:r w:rsidR="000834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.0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8055DA" w14:textId="77777777" w:rsidR="001B0E48" w:rsidRPr="001B0E48" w:rsidRDefault="001B0E48" w:rsidP="001B0E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1B0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53.4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A7086" w14:textId="77777777" w:rsidR="001B0E48" w:rsidRPr="001B0E48" w:rsidRDefault="001B0E48" w:rsidP="001B0E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1B0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1183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BA6D5" w14:textId="77777777" w:rsidR="001B0E48" w:rsidRPr="001B0E48" w:rsidRDefault="001B0E48" w:rsidP="001B0E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1B0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81.4</w:t>
            </w: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C37A1" w14:textId="77777777" w:rsidR="001B0E48" w:rsidRPr="001B0E48" w:rsidRDefault="001B0E48" w:rsidP="001B0E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1B0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7,086</w:t>
            </w:r>
          </w:p>
        </w:tc>
      </w:tr>
      <w:tr w:rsidR="001B0E48" w:rsidRPr="001B0E48" w14:paraId="442D2E63" w14:textId="77777777" w:rsidTr="001B0E48">
        <w:trPr>
          <w:trHeight w:val="300"/>
        </w:trPr>
        <w:tc>
          <w:tcPr>
            <w:tcW w:w="95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D7E2A7" w14:textId="77777777" w:rsidR="001B0E48" w:rsidRPr="001B0E48" w:rsidRDefault="001B0E48" w:rsidP="001B0E4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1B0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2003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EE801" w14:textId="00EA03AB" w:rsidR="001B0E48" w:rsidRPr="001B0E48" w:rsidRDefault="001B0E48" w:rsidP="001B0E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1B0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24</w:t>
            </w:r>
            <w:r w:rsidR="000834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.0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71ED9" w14:textId="77777777" w:rsidR="001B0E48" w:rsidRPr="001B0E48" w:rsidRDefault="001B0E48" w:rsidP="001B0E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1B0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5.2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70BF3" w14:textId="77777777" w:rsidR="001B0E48" w:rsidRPr="001B0E48" w:rsidRDefault="001B0E48" w:rsidP="001B0E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1B0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16.4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024E10" w14:textId="77777777" w:rsidR="001B0E48" w:rsidRPr="001B0E48" w:rsidRDefault="001B0E48" w:rsidP="001B0E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1B0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54.3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96BB1" w14:textId="77777777" w:rsidR="001B0E48" w:rsidRPr="001B0E48" w:rsidRDefault="001B0E48" w:rsidP="001B0E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1B0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111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541C2" w14:textId="77777777" w:rsidR="001B0E48" w:rsidRPr="001B0E48" w:rsidRDefault="001B0E48" w:rsidP="001B0E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1B0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79.1</w:t>
            </w: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8B538" w14:textId="77777777" w:rsidR="001B0E48" w:rsidRPr="001B0E48" w:rsidRDefault="001B0E48" w:rsidP="001B0E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1B0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7,592</w:t>
            </w:r>
          </w:p>
        </w:tc>
      </w:tr>
      <w:tr w:rsidR="001B0E48" w:rsidRPr="001B0E48" w14:paraId="5825EFEE" w14:textId="77777777" w:rsidTr="001B0E48">
        <w:trPr>
          <w:trHeight w:val="300"/>
        </w:trPr>
        <w:tc>
          <w:tcPr>
            <w:tcW w:w="95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596E59" w14:textId="77777777" w:rsidR="001B0E48" w:rsidRPr="001B0E48" w:rsidRDefault="001B0E48" w:rsidP="001B0E4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1B0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2004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B12C4" w14:textId="2C9B6E92" w:rsidR="001B0E48" w:rsidRPr="001B0E48" w:rsidRDefault="001B0E48" w:rsidP="001B0E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1B0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22</w:t>
            </w:r>
            <w:r w:rsidR="000834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.0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BB926" w14:textId="77777777" w:rsidR="001B0E48" w:rsidRPr="001B0E48" w:rsidRDefault="001B0E48" w:rsidP="001B0E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1B0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4.7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ADFBE" w14:textId="77777777" w:rsidR="001B0E48" w:rsidRPr="001B0E48" w:rsidRDefault="001B0E48" w:rsidP="001B0E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1B0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16.8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A635F2" w14:textId="77777777" w:rsidR="001B0E48" w:rsidRPr="001B0E48" w:rsidRDefault="001B0E48" w:rsidP="001B0E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1B0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56.6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0480D" w14:textId="77777777" w:rsidR="001B0E48" w:rsidRPr="001B0E48" w:rsidRDefault="001B0E48" w:rsidP="001B0E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1B0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1256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8EAF9" w14:textId="77777777" w:rsidR="001B0E48" w:rsidRPr="001B0E48" w:rsidRDefault="001B0E48" w:rsidP="001B0E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1B0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80.0</w:t>
            </w: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B1A89" w14:textId="77777777" w:rsidR="001B0E48" w:rsidRPr="001B0E48" w:rsidRDefault="001B0E48" w:rsidP="001B0E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1B0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7,740</w:t>
            </w:r>
          </w:p>
        </w:tc>
      </w:tr>
      <w:tr w:rsidR="001B0E48" w:rsidRPr="001B0E48" w14:paraId="4524698E" w14:textId="77777777" w:rsidTr="001B0E48">
        <w:trPr>
          <w:trHeight w:val="300"/>
        </w:trPr>
        <w:tc>
          <w:tcPr>
            <w:tcW w:w="95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726889" w14:textId="77777777" w:rsidR="001B0E48" w:rsidRPr="001B0E48" w:rsidRDefault="001B0E48" w:rsidP="001B0E4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1B0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2005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118E6" w14:textId="77777777" w:rsidR="001B0E48" w:rsidRPr="001B0E48" w:rsidRDefault="001B0E48" w:rsidP="001B0E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1B0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20.7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5142F" w14:textId="77777777" w:rsidR="001B0E48" w:rsidRPr="001B0E48" w:rsidRDefault="001B0E48" w:rsidP="001B0E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1B0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4.9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426BD" w14:textId="77777777" w:rsidR="001B0E48" w:rsidRPr="001B0E48" w:rsidRDefault="001B0E48" w:rsidP="001B0E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1B0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18.7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6F0E6F" w14:textId="77777777" w:rsidR="001B0E48" w:rsidRPr="001B0E48" w:rsidRDefault="001B0E48" w:rsidP="001B0E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1B0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55.8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96FD9" w14:textId="77777777" w:rsidR="001B0E48" w:rsidRPr="001B0E48" w:rsidRDefault="001B0E48" w:rsidP="001B0E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1B0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1346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4A229" w14:textId="77777777" w:rsidR="001B0E48" w:rsidRPr="001B0E48" w:rsidRDefault="001B0E48" w:rsidP="001B0E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1B0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81.4</w:t>
            </w: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DDFED" w14:textId="77777777" w:rsidR="001B0E48" w:rsidRPr="001B0E48" w:rsidRDefault="001B0E48" w:rsidP="001B0E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1B0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8,401</w:t>
            </w:r>
          </w:p>
        </w:tc>
      </w:tr>
      <w:tr w:rsidR="001B0E48" w:rsidRPr="001B0E48" w14:paraId="01C683CA" w14:textId="77777777" w:rsidTr="001B0E48">
        <w:trPr>
          <w:trHeight w:val="300"/>
        </w:trPr>
        <w:tc>
          <w:tcPr>
            <w:tcW w:w="95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F23A24" w14:textId="77777777" w:rsidR="001B0E48" w:rsidRPr="001B0E48" w:rsidRDefault="001B0E48" w:rsidP="001B0E4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1B0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2006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D2A7C" w14:textId="77777777" w:rsidR="001B0E48" w:rsidRPr="001B0E48" w:rsidRDefault="001B0E48" w:rsidP="001B0E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1B0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19.6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37B64" w14:textId="77777777" w:rsidR="001B0E48" w:rsidRPr="001B0E48" w:rsidRDefault="001B0E48" w:rsidP="001B0E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1B0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4.7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1627A" w14:textId="77777777" w:rsidR="001B0E48" w:rsidRPr="001B0E48" w:rsidRDefault="001B0E48" w:rsidP="001B0E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1B0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19.2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8BB02B" w14:textId="77777777" w:rsidR="001B0E48" w:rsidRPr="001B0E48" w:rsidRDefault="001B0E48" w:rsidP="001B0E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1B0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56.6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25741" w14:textId="77777777" w:rsidR="001B0E48" w:rsidRPr="001B0E48" w:rsidRDefault="001B0E48" w:rsidP="001B0E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1B0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1368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A5FB5" w14:textId="77777777" w:rsidR="001B0E48" w:rsidRPr="001B0E48" w:rsidRDefault="001B0E48" w:rsidP="001B0E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1B0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79.6</w:t>
            </w: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68FC6" w14:textId="77777777" w:rsidR="001B0E48" w:rsidRPr="001B0E48" w:rsidRDefault="001B0E48" w:rsidP="001B0E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1B0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7,983</w:t>
            </w:r>
          </w:p>
        </w:tc>
      </w:tr>
      <w:tr w:rsidR="001B0E48" w:rsidRPr="001B0E48" w14:paraId="3611DDEA" w14:textId="77777777" w:rsidTr="001B0E48">
        <w:trPr>
          <w:trHeight w:val="300"/>
        </w:trPr>
        <w:tc>
          <w:tcPr>
            <w:tcW w:w="95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BA7C3A" w14:textId="77777777" w:rsidR="001B0E48" w:rsidRPr="001B0E48" w:rsidRDefault="001B0E48" w:rsidP="001B0E4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1B0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2007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C9E7C" w14:textId="61ED9A66" w:rsidR="001B0E48" w:rsidRPr="001B0E48" w:rsidRDefault="001B0E48" w:rsidP="001B0E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1B0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16</w:t>
            </w:r>
            <w:r w:rsidR="000834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.0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8A443" w14:textId="77777777" w:rsidR="001B0E48" w:rsidRPr="001B0E48" w:rsidRDefault="001B0E48" w:rsidP="001B0E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1B0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5.6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24E12" w14:textId="77777777" w:rsidR="001B0E48" w:rsidRPr="001B0E48" w:rsidRDefault="001B0E48" w:rsidP="001B0E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1B0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18.4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D9D711" w14:textId="38E3F0CF" w:rsidR="001B0E48" w:rsidRPr="001B0E48" w:rsidRDefault="001B0E48" w:rsidP="001B0E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1B0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60</w:t>
            </w:r>
            <w:r w:rsidR="00765D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.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C686F" w14:textId="77777777" w:rsidR="001B0E48" w:rsidRPr="001B0E48" w:rsidRDefault="001B0E48" w:rsidP="001B0E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1B0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1549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F728B" w14:textId="77777777" w:rsidR="001B0E48" w:rsidRPr="001B0E48" w:rsidRDefault="001B0E48" w:rsidP="001B0E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1B0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77.9</w:t>
            </w: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A2107" w14:textId="77777777" w:rsidR="001B0E48" w:rsidRPr="001B0E48" w:rsidRDefault="001B0E48" w:rsidP="001B0E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1B0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8,073</w:t>
            </w:r>
          </w:p>
        </w:tc>
      </w:tr>
      <w:tr w:rsidR="001B0E48" w:rsidRPr="001B0E48" w14:paraId="2826EB90" w14:textId="77777777" w:rsidTr="001B0E48">
        <w:trPr>
          <w:trHeight w:val="300"/>
        </w:trPr>
        <w:tc>
          <w:tcPr>
            <w:tcW w:w="95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7B21B6" w14:textId="77777777" w:rsidR="001B0E48" w:rsidRPr="001B0E48" w:rsidRDefault="001B0E48" w:rsidP="001B0E4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1B0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2008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93CCE" w14:textId="77777777" w:rsidR="001B0E48" w:rsidRPr="001B0E48" w:rsidRDefault="001B0E48" w:rsidP="001B0E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1B0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14.1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E5DB6" w14:textId="77777777" w:rsidR="001B0E48" w:rsidRPr="001B0E48" w:rsidRDefault="001B0E48" w:rsidP="001B0E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1B0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6.5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DF5C4" w14:textId="4E308469" w:rsidR="001B0E48" w:rsidRPr="001B0E48" w:rsidRDefault="001B0E48" w:rsidP="001B0E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1B0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18</w:t>
            </w:r>
            <w:r w:rsidR="000834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.0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5A5AB6" w14:textId="77777777" w:rsidR="001B0E48" w:rsidRPr="001B0E48" w:rsidRDefault="001B0E48" w:rsidP="001B0E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1B0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61.5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6D149" w14:textId="77777777" w:rsidR="001B0E48" w:rsidRPr="001B0E48" w:rsidRDefault="001B0E48" w:rsidP="001B0E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1B0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1442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796D7" w14:textId="77777777" w:rsidR="001B0E48" w:rsidRPr="001B0E48" w:rsidRDefault="001B0E48" w:rsidP="001B0E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1B0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73.3</w:t>
            </w: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28E3A" w14:textId="77777777" w:rsidR="001B0E48" w:rsidRPr="001B0E48" w:rsidRDefault="001B0E48" w:rsidP="001B0E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1B0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8,840</w:t>
            </w:r>
          </w:p>
        </w:tc>
      </w:tr>
      <w:tr w:rsidR="001B0E48" w:rsidRPr="001B0E48" w14:paraId="3E4ACC1C" w14:textId="77777777" w:rsidTr="001B0E48">
        <w:trPr>
          <w:trHeight w:val="300"/>
        </w:trPr>
        <w:tc>
          <w:tcPr>
            <w:tcW w:w="95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27B865" w14:textId="77777777" w:rsidR="001B0E48" w:rsidRPr="001B0E48" w:rsidRDefault="001B0E48" w:rsidP="001B0E4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1B0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2009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9E6AA" w14:textId="77777777" w:rsidR="001B0E48" w:rsidRPr="001B0E48" w:rsidRDefault="001B0E48" w:rsidP="001B0E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1B0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15.1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2D7DC" w14:textId="77777777" w:rsidR="001B0E48" w:rsidRPr="001B0E48" w:rsidRDefault="001B0E48" w:rsidP="001B0E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1B0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6.2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FCD12" w14:textId="3654A256" w:rsidR="001B0E48" w:rsidRPr="001B0E48" w:rsidRDefault="001B0E48" w:rsidP="001B0E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1B0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17</w:t>
            </w:r>
            <w:r w:rsidR="000834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.0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FADD37" w14:textId="77777777" w:rsidR="001B0E48" w:rsidRPr="001B0E48" w:rsidRDefault="001B0E48" w:rsidP="001B0E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1B0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61.6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5713A" w14:textId="77777777" w:rsidR="001B0E48" w:rsidRPr="001B0E48" w:rsidRDefault="001B0E48" w:rsidP="001B0E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1B0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1519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5ADA4" w14:textId="77777777" w:rsidR="001B0E48" w:rsidRPr="001B0E48" w:rsidRDefault="001B0E48" w:rsidP="001B0E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1B0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74.2</w:t>
            </w: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331CF" w14:textId="77777777" w:rsidR="001B0E48" w:rsidRPr="001B0E48" w:rsidRDefault="001B0E48" w:rsidP="001B0E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1B0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9,391</w:t>
            </w:r>
          </w:p>
        </w:tc>
      </w:tr>
      <w:tr w:rsidR="001B0E48" w:rsidRPr="001B0E48" w14:paraId="0822210A" w14:textId="77777777" w:rsidTr="001B0E48">
        <w:trPr>
          <w:trHeight w:val="300"/>
        </w:trPr>
        <w:tc>
          <w:tcPr>
            <w:tcW w:w="95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8515F4" w14:textId="77777777" w:rsidR="001B0E48" w:rsidRPr="001B0E48" w:rsidRDefault="001B0E48" w:rsidP="001B0E4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1B0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2010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80BEE" w14:textId="77777777" w:rsidR="001B0E48" w:rsidRPr="001B0E48" w:rsidRDefault="001B0E48" w:rsidP="001B0E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1B0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13.1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E7E95" w14:textId="77777777" w:rsidR="001B0E48" w:rsidRPr="001B0E48" w:rsidRDefault="001B0E48" w:rsidP="001B0E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1B0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6.8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ADACC" w14:textId="77777777" w:rsidR="001B0E48" w:rsidRPr="001B0E48" w:rsidRDefault="001B0E48" w:rsidP="001B0E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1B0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19.5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986E38" w14:textId="77777777" w:rsidR="001B0E48" w:rsidRPr="001B0E48" w:rsidRDefault="001B0E48" w:rsidP="001B0E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1B0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60.6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93755" w14:textId="77777777" w:rsidR="001B0E48" w:rsidRPr="001B0E48" w:rsidRDefault="001B0E48" w:rsidP="001B0E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1B0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1809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C7B51" w14:textId="77777777" w:rsidR="001B0E48" w:rsidRPr="001B0E48" w:rsidRDefault="001B0E48" w:rsidP="001B0E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1B0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77.7</w:t>
            </w: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3982F" w14:textId="77777777" w:rsidR="001B0E48" w:rsidRPr="001B0E48" w:rsidRDefault="001B0E48" w:rsidP="001B0E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1B0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9,186</w:t>
            </w:r>
          </w:p>
        </w:tc>
      </w:tr>
      <w:tr w:rsidR="001B0E48" w:rsidRPr="001B0E48" w14:paraId="2704A149" w14:textId="77777777" w:rsidTr="001B0E48">
        <w:trPr>
          <w:trHeight w:val="300"/>
        </w:trPr>
        <w:tc>
          <w:tcPr>
            <w:tcW w:w="95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5A2792" w14:textId="77777777" w:rsidR="001B0E48" w:rsidRPr="001B0E48" w:rsidRDefault="001B0E48" w:rsidP="001B0E4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1B0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2011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CC296" w14:textId="73492BB5" w:rsidR="001B0E48" w:rsidRPr="001B0E48" w:rsidRDefault="001B0E48" w:rsidP="001B0E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1B0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13</w:t>
            </w:r>
            <w:r w:rsidR="000834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.0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1D753" w14:textId="77777777" w:rsidR="001B0E48" w:rsidRPr="001B0E48" w:rsidRDefault="001B0E48" w:rsidP="001B0E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1B0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7.1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E5507" w14:textId="77777777" w:rsidR="001B0E48" w:rsidRPr="001B0E48" w:rsidRDefault="001B0E48" w:rsidP="001B0E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1B0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18.4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30F17F" w14:textId="77777777" w:rsidR="001B0E48" w:rsidRPr="001B0E48" w:rsidRDefault="001B0E48" w:rsidP="001B0E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1B0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61.5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D43AB" w14:textId="77777777" w:rsidR="001B0E48" w:rsidRPr="001B0E48" w:rsidRDefault="001B0E48" w:rsidP="001B0E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1B0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1878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9C93F" w14:textId="77777777" w:rsidR="001B0E48" w:rsidRPr="001B0E48" w:rsidRDefault="001B0E48" w:rsidP="001B0E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1B0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78.0</w:t>
            </w: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A2C5C" w14:textId="77777777" w:rsidR="001B0E48" w:rsidRPr="001B0E48" w:rsidRDefault="001B0E48" w:rsidP="001B0E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1B0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9,072</w:t>
            </w:r>
          </w:p>
        </w:tc>
      </w:tr>
      <w:tr w:rsidR="001B0E48" w:rsidRPr="001B0E48" w14:paraId="04811FF8" w14:textId="77777777" w:rsidTr="001B0E48">
        <w:trPr>
          <w:trHeight w:val="300"/>
        </w:trPr>
        <w:tc>
          <w:tcPr>
            <w:tcW w:w="95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AC3B84" w14:textId="77777777" w:rsidR="001B0E48" w:rsidRPr="001B0E48" w:rsidRDefault="001B0E48" w:rsidP="001B0E4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1B0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2012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43A87" w14:textId="77777777" w:rsidR="001B0E48" w:rsidRPr="001B0E48" w:rsidRDefault="001B0E48" w:rsidP="001B0E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1B0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12.5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62561" w14:textId="77777777" w:rsidR="001B0E48" w:rsidRPr="001B0E48" w:rsidRDefault="001B0E48" w:rsidP="001B0E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1B0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7.8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5005C" w14:textId="77777777" w:rsidR="001B0E48" w:rsidRPr="001B0E48" w:rsidRDefault="001B0E48" w:rsidP="001B0E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1B0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19.9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EBA8A8" w14:textId="77777777" w:rsidR="001B0E48" w:rsidRPr="001B0E48" w:rsidRDefault="001B0E48" w:rsidP="001B0E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1B0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59.9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209B3" w14:textId="77777777" w:rsidR="001B0E48" w:rsidRPr="001B0E48" w:rsidRDefault="001B0E48" w:rsidP="001B0E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1B0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2248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AFB9C" w14:textId="77777777" w:rsidR="001B0E48" w:rsidRPr="001B0E48" w:rsidRDefault="001B0E48" w:rsidP="001B0E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1B0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81.4</w:t>
            </w: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35281" w14:textId="77777777" w:rsidR="001B0E48" w:rsidRPr="001B0E48" w:rsidRDefault="001B0E48" w:rsidP="001B0E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1B0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8,174</w:t>
            </w:r>
          </w:p>
        </w:tc>
      </w:tr>
      <w:tr w:rsidR="001B0E48" w:rsidRPr="001B0E48" w14:paraId="3DC2137B" w14:textId="77777777" w:rsidTr="001B0E48">
        <w:trPr>
          <w:trHeight w:val="300"/>
        </w:trPr>
        <w:tc>
          <w:tcPr>
            <w:tcW w:w="95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B41F5E" w14:textId="77777777" w:rsidR="001B0E48" w:rsidRPr="001B0E48" w:rsidRDefault="001B0E48" w:rsidP="001B0E4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1B0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2013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454C7" w14:textId="591EAF72" w:rsidR="001B0E48" w:rsidRPr="001B0E48" w:rsidRDefault="001B0E48" w:rsidP="001B0E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1B0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12</w:t>
            </w:r>
            <w:r w:rsidR="000834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.0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54B41" w14:textId="77777777" w:rsidR="001B0E48" w:rsidRPr="001B0E48" w:rsidRDefault="001B0E48" w:rsidP="001B0E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1B0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7.6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4EB36" w14:textId="77777777" w:rsidR="001B0E48" w:rsidRPr="001B0E48" w:rsidRDefault="001B0E48" w:rsidP="001B0E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1B0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20.4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B02DFD" w14:textId="77777777" w:rsidR="001B0E48" w:rsidRPr="001B0E48" w:rsidRDefault="001B0E48" w:rsidP="001B0E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1B0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60.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125AA" w14:textId="77777777" w:rsidR="001B0E48" w:rsidRPr="001B0E48" w:rsidRDefault="001B0E48" w:rsidP="001B0E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1B0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2232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ED408" w14:textId="77777777" w:rsidR="001B0E48" w:rsidRPr="001B0E48" w:rsidRDefault="001B0E48" w:rsidP="001B0E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1B0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80.4</w:t>
            </w: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9189E" w14:textId="77777777" w:rsidR="001B0E48" w:rsidRPr="001B0E48" w:rsidRDefault="001B0E48" w:rsidP="001B0E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1B0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8,131</w:t>
            </w:r>
          </w:p>
        </w:tc>
      </w:tr>
      <w:tr w:rsidR="001B0E48" w:rsidRPr="001B0E48" w14:paraId="516324D6" w14:textId="77777777" w:rsidTr="001B0E48">
        <w:trPr>
          <w:trHeight w:val="315"/>
        </w:trPr>
        <w:tc>
          <w:tcPr>
            <w:tcW w:w="95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72245C" w14:textId="77777777" w:rsidR="001B0E48" w:rsidRPr="001B0E48" w:rsidRDefault="001B0E48" w:rsidP="001B0E4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1B0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2014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E9B817" w14:textId="77777777" w:rsidR="001B0E48" w:rsidRPr="001B0E48" w:rsidRDefault="001B0E48" w:rsidP="001B0E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1B0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10.8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47F597" w14:textId="77777777" w:rsidR="001B0E48" w:rsidRPr="001B0E48" w:rsidRDefault="001B0E48" w:rsidP="001B0E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1B0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8.3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A57447" w14:textId="77777777" w:rsidR="001B0E48" w:rsidRPr="001B0E48" w:rsidRDefault="001B0E48" w:rsidP="001B0E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1B0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20.9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6A9A23" w14:textId="61208D91" w:rsidR="001B0E48" w:rsidRPr="001B0E48" w:rsidRDefault="001B0E48" w:rsidP="001B0E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1B0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60</w:t>
            </w:r>
            <w:r w:rsidR="00765D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.0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A82275" w14:textId="77777777" w:rsidR="001B0E48" w:rsidRPr="001B0E48" w:rsidRDefault="001B0E48" w:rsidP="001B0E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1B0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2320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3EB227" w14:textId="77777777" w:rsidR="001B0E48" w:rsidRPr="001B0E48" w:rsidRDefault="001B0E48" w:rsidP="001B0E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1B0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78.8</w:t>
            </w: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55F3C" w14:textId="77777777" w:rsidR="001B0E48" w:rsidRPr="001B0E48" w:rsidRDefault="001B0E48" w:rsidP="001B0E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1B0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7,791</w:t>
            </w:r>
          </w:p>
        </w:tc>
      </w:tr>
    </w:tbl>
    <w:p w14:paraId="6568B72F" w14:textId="77777777" w:rsidR="001B0E48" w:rsidRDefault="001B0E48" w:rsidP="00D60F72">
      <w:pPr>
        <w:jc w:val="center"/>
        <w:rPr>
          <w:rFonts w:ascii="Times New Roman" w:hAnsi="Times New Roman" w:cs="Times New Roman"/>
        </w:rPr>
      </w:pPr>
    </w:p>
    <w:p w14:paraId="4BBD5E64" w14:textId="77777777" w:rsidR="00D60F72" w:rsidRDefault="00D60F72" w:rsidP="00D60F72">
      <w:pPr>
        <w:jc w:val="center"/>
        <w:rPr>
          <w:rFonts w:ascii="Times New Roman" w:hAnsi="Times New Roman" w:cs="Times New Roman"/>
        </w:rPr>
      </w:pPr>
    </w:p>
    <w:p w14:paraId="55259B1B" w14:textId="77777777" w:rsidR="00D60F72" w:rsidRDefault="00D60F72" w:rsidP="00D60F72">
      <w:pPr>
        <w:jc w:val="center"/>
        <w:rPr>
          <w:rFonts w:ascii="Times New Roman" w:hAnsi="Times New Roman" w:cs="Times New Roman"/>
        </w:rPr>
      </w:pPr>
    </w:p>
    <w:p w14:paraId="1EBC431C" w14:textId="77777777" w:rsidR="00D60F72" w:rsidRDefault="00D60F72" w:rsidP="001A7C8F">
      <w:pPr>
        <w:rPr>
          <w:rFonts w:ascii="Times New Roman" w:hAnsi="Times New Roman" w:cs="Times New Roman"/>
        </w:rPr>
      </w:pPr>
    </w:p>
    <w:p w14:paraId="37675D04" w14:textId="77777777" w:rsidR="00B31775" w:rsidRDefault="00B31775" w:rsidP="001A7C8F">
      <w:pPr>
        <w:rPr>
          <w:rFonts w:ascii="Times New Roman" w:hAnsi="Times New Roman" w:cs="Times New Roman"/>
        </w:rPr>
      </w:pPr>
    </w:p>
    <w:p w14:paraId="1368461C" w14:textId="77777777" w:rsidR="00B31775" w:rsidRDefault="00B31775" w:rsidP="001A7C8F">
      <w:pPr>
        <w:rPr>
          <w:rFonts w:ascii="Times New Roman" w:hAnsi="Times New Roman" w:cs="Times New Roman"/>
        </w:rPr>
      </w:pPr>
    </w:p>
    <w:p w14:paraId="225669FA" w14:textId="77777777" w:rsidR="00B31775" w:rsidRDefault="00B31775" w:rsidP="001A7C8F">
      <w:pPr>
        <w:rPr>
          <w:rFonts w:ascii="Times New Roman" w:hAnsi="Times New Roman" w:cs="Times New Roman"/>
        </w:rPr>
      </w:pPr>
    </w:p>
    <w:p w14:paraId="682C726F" w14:textId="77777777" w:rsidR="00B31775" w:rsidRDefault="00B31775" w:rsidP="001A7C8F">
      <w:pPr>
        <w:rPr>
          <w:rFonts w:ascii="Times New Roman" w:hAnsi="Times New Roman" w:cs="Times New Roman"/>
        </w:rPr>
      </w:pPr>
    </w:p>
    <w:p w14:paraId="0C2F0BA2" w14:textId="77777777" w:rsidR="00B31775" w:rsidRDefault="00B31775" w:rsidP="001A7C8F">
      <w:pPr>
        <w:rPr>
          <w:rFonts w:ascii="Times New Roman" w:hAnsi="Times New Roman" w:cs="Times New Roman"/>
        </w:rPr>
      </w:pPr>
    </w:p>
    <w:p w14:paraId="7371172E" w14:textId="77777777" w:rsidR="00B31775" w:rsidRDefault="00B31775" w:rsidP="001A7C8F">
      <w:pPr>
        <w:rPr>
          <w:rFonts w:ascii="Times New Roman" w:hAnsi="Times New Roman" w:cs="Times New Roman"/>
        </w:rPr>
      </w:pPr>
    </w:p>
    <w:p w14:paraId="54932FCD" w14:textId="77777777" w:rsidR="00B31775" w:rsidRDefault="00B31775" w:rsidP="001A7C8F">
      <w:pPr>
        <w:rPr>
          <w:rFonts w:ascii="Times New Roman" w:hAnsi="Times New Roman" w:cs="Times New Roman"/>
        </w:rPr>
      </w:pPr>
    </w:p>
    <w:p w14:paraId="7789F899" w14:textId="2B7244B8" w:rsidR="00103AEC" w:rsidRDefault="00C23C17" w:rsidP="00223952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</w:t>
      </w:r>
      <w:r w:rsidR="00D60F72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S</w:t>
      </w:r>
      <w:r w:rsidR="001B0E48">
        <w:rPr>
          <w:rFonts w:ascii="Times New Roman" w:hAnsi="Times New Roman" w:cs="Times New Roman"/>
        </w:rPr>
        <w:t>2</w:t>
      </w:r>
      <w:r w:rsidR="001A7C8F" w:rsidRPr="001A7C8F">
        <w:rPr>
          <w:rFonts w:ascii="Times New Roman" w:hAnsi="Times New Roman" w:cs="Times New Roman"/>
        </w:rPr>
        <w:t xml:space="preserve">: </w:t>
      </w:r>
      <w:r w:rsidR="00103AEC" w:rsidRPr="00DE2279">
        <w:rPr>
          <w:rFonts w:ascii="Times New Roman" w:hAnsi="Times New Roman" w:cs="Times New Roman"/>
        </w:rPr>
        <w:t>P</w:t>
      </w:r>
      <w:r w:rsidR="00103AEC">
        <w:rPr>
          <w:rFonts w:ascii="Times New Roman" w:hAnsi="Times New Roman" w:cs="Times New Roman"/>
        </w:rPr>
        <w:t>ercent distribution of women</w:t>
      </w:r>
      <w:r w:rsidR="00103AEC" w:rsidRPr="00DE2279">
        <w:rPr>
          <w:rFonts w:ascii="Times New Roman" w:hAnsi="Times New Roman" w:cs="Times New Roman"/>
        </w:rPr>
        <w:t xml:space="preserve"> who paid for </w:t>
      </w:r>
      <w:r w:rsidR="00103AEC">
        <w:rPr>
          <w:rFonts w:ascii="Times New Roman" w:hAnsi="Times New Roman" w:cs="Times New Roman"/>
        </w:rPr>
        <w:t xml:space="preserve">female </w:t>
      </w:r>
      <w:r w:rsidR="00103AEC" w:rsidRPr="00DE2279">
        <w:rPr>
          <w:rFonts w:ascii="Times New Roman" w:hAnsi="Times New Roman" w:cs="Times New Roman"/>
        </w:rPr>
        <w:t>sterilization and received compensation</w:t>
      </w:r>
      <w:r w:rsidR="001C212E">
        <w:rPr>
          <w:rFonts w:ascii="Times New Roman" w:hAnsi="Times New Roman" w:cs="Times New Roman"/>
        </w:rPr>
        <w:t xml:space="preserve"> by year and</w:t>
      </w:r>
      <w:r w:rsidR="00103AEC">
        <w:rPr>
          <w:rFonts w:ascii="Times New Roman" w:hAnsi="Times New Roman" w:cs="Times New Roman"/>
        </w:rPr>
        <w:t xml:space="preserve"> </w:t>
      </w:r>
      <w:r w:rsidR="00D020FE">
        <w:rPr>
          <w:rFonts w:ascii="Times New Roman" w:hAnsi="Times New Roman" w:cs="Times New Roman"/>
        </w:rPr>
        <w:t xml:space="preserve">type of facility </w:t>
      </w:r>
      <w:r w:rsidR="00103AEC">
        <w:rPr>
          <w:rFonts w:ascii="Times New Roman" w:hAnsi="Times New Roman" w:cs="Times New Roman"/>
        </w:rPr>
        <w:t>in India at current prices (in Indian Rupees), 1990-2014</w:t>
      </w:r>
    </w:p>
    <w:p w14:paraId="18148F1C" w14:textId="77777777" w:rsidR="001A7C8F" w:rsidRDefault="001A7C8F" w:rsidP="00223952">
      <w:pPr>
        <w:jc w:val="both"/>
        <w:rPr>
          <w:rFonts w:ascii="Times New Roman" w:hAnsi="Times New Roman" w:cs="Times New Roman"/>
        </w:rPr>
      </w:pPr>
    </w:p>
    <w:tbl>
      <w:tblPr>
        <w:tblW w:w="5089" w:type="pct"/>
        <w:jc w:val="center"/>
        <w:tblLayout w:type="fixed"/>
        <w:tblLook w:val="04A0" w:firstRow="1" w:lastRow="0" w:firstColumn="1" w:lastColumn="0" w:noHBand="0" w:noVBand="1"/>
      </w:tblPr>
      <w:tblGrid>
        <w:gridCol w:w="675"/>
        <w:gridCol w:w="570"/>
        <w:gridCol w:w="850"/>
        <w:gridCol w:w="992"/>
        <w:gridCol w:w="988"/>
        <w:gridCol w:w="598"/>
        <w:gridCol w:w="762"/>
        <w:gridCol w:w="902"/>
        <w:gridCol w:w="1039"/>
        <w:gridCol w:w="955"/>
        <w:gridCol w:w="692"/>
        <w:gridCol w:w="723"/>
      </w:tblGrid>
      <w:tr w:rsidR="00FE3D0C" w:rsidRPr="001B0E48" w14:paraId="6804F5AA" w14:textId="77777777" w:rsidTr="00FE3D0C">
        <w:trPr>
          <w:trHeight w:val="300"/>
          <w:jc w:val="center"/>
        </w:trPr>
        <w:tc>
          <w:tcPr>
            <w:tcW w:w="346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932463E" w14:textId="77777777" w:rsidR="001B0E48" w:rsidRPr="001C212E" w:rsidRDefault="001B0E48" w:rsidP="001B0E4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8"/>
                <w:lang w:val="en-IN" w:eastAsia="en-IN"/>
              </w:rPr>
            </w:pPr>
            <w:r w:rsidRPr="001C212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8"/>
                <w:lang w:val="en-IN" w:eastAsia="en-IN"/>
              </w:rPr>
              <w:t>Year</w:t>
            </w:r>
          </w:p>
        </w:tc>
        <w:tc>
          <w:tcPr>
            <w:tcW w:w="205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8BD88D9" w14:textId="77777777" w:rsidR="001B0E48" w:rsidRPr="001C212E" w:rsidRDefault="001B0E48" w:rsidP="001B0E4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8"/>
                <w:lang w:val="en-IN" w:eastAsia="en-IN"/>
              </w:rPr>
            </w:pPr>
            <w:r w:rsidRPr="001C212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8"/>
                <w:lang w:val="en-IN" w:eastAsia="en-IN"/>
              </w:rPr>
              <w:t>Public</w:t>
            </w:r>
          </w:p>
        </w:tc>
        <w:tc>
          <w:tcPr>
            <w:tcW w:w="2232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A37BBE1" w14:textId="77777777" w:rsidR="001B0E48" w:rsidRPr="001C212E" w:rsidRDefault="001B0E48" w:rsidP="001B0E4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8"/>
                <w:lang w:val="en-IN" w:eastAsia="en-IN"/>
              </w:rPr>
            </w:pPr>
            <w:r w:rsidRPr="001C212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8"/>
                <w:lang w:val="en-IN" w:eastAsia="en-IN"/>
              </w:rPr>
              <w:t>Private</w:t>
            </w:r>
          </w:p>
        </w:tc>
        <w:tc>
          <w:tcPr>
            <w:tcW w:w="371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2F98C8" w14:textId="77777777" w:rsidR="001B0E48" w:rsidRPr="001C212E" w:rsidRDefault="001B0E48" w:rsidP="001B0E4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8"/>
                <w:lang w:val="en-IN" w:eastAsia="en-IN"/>
              </w:rPr>
            </w:pPr>
            <w:r w:rsidRPr="001C212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8"/>
                <w:lang w:val="en-IN" w:eastAsia="en-IN"/>
              </w:rPr>
              <w:t>Ratio of total expenditure (Private/Public)</w:t>
            </w:r>
          </w:p>
        </w:tc>
      </w:tr>
      <w:tr w:rsidR="00FE3D0C" w:rsidRPr="001B0E48" w14:paraId="0BD1E134" w14:textId="77777777" w:rsidTr="001C212E">
        <w:trPr>
          <w:trHeight w:val="585"/>
          <w:jc w:val="center"/>
        </w:trPr>
        <w:tc>
          <w:tcPr>
            <w:tcW w:w="346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1515FC3" w14:textId="77777777" w:rsidR="001B0E48" w:rsidRPr="001C212E" w:rsidRDefault="001B0E48" w:rsidP="001B0E4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8"/>
                <w:lang w:val="en-IN" w:eastAsia="en-IN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D38FFC" w14:textId="77777777" w:rsidR="001B0E48" w:rsidRPr="001C212E" w:rsidRDefault="001B0E48" w:rsidP="001B0E4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8"/>
                <w:lang w:val="en-IN" w:eastAsia="en-IN"/>
              </w:rPr>
            </w:pPr>
            <w:r w:rsidRPr="001C212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8"/>
                <w:lang w:val="en-IN" w:eastAsia="en-IN"/>
              </w:rPr>
              <w:t>Neither paid nor received</w:t>
            </w:r>
          </w:p>
        </w:tc>
        <w:tc>
          <w:tcPr>
            <w:tcW w:w="43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478FB6" w14:textId="77777777" w:rsidR="001B0E48" w:rsidRPr="001C212E" w:rsidRDefault="001B0E48" w:rsidP="001B0E4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8"/>
                <w:lang w:val="en-IN" w:eastAsia="en-IN"/>
              </w:rPr>
            </w:pPr>
            <w:r w:rsidRPr="001C212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8"/>
                <w:lang w:val="en-IN" w:eastAsia="en-IN"/>
              </w:rPr>
              <w:t>Paid and received compensation</w:t>
            </w:r>
          </w:p>
        </w:tc>
        <w:tc>
          <w:tcPr>
            <w:tcW w:w="50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6118CD" w14:textId="77777777" w:rsidR="001B0E48" w:rsidRPr="001C212E" w:rsidRDefault="001B0E48" w:rsidP="001B0E4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8"/>
                <w:lang w:val="en-IN" w:eastAsia="en-IN"/>
              </w:rPr>
            </w:pPr>
            <w:r w:rsidRPr="001C212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8"/>
                <w:lang w:val="en-IN" w:eastAsia="en-IN"/>
              </w:rPr>
              <w:t>Paid and did not receive compensation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014897" w14:textId="77777777" w:rsidR="001B0E48" w:rsidRPr="001C212E" w:rsidRDefault="001B0E48" w:rsidP="001B0E4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8"/>
                <w:lang w:val="en-IN" w:eastAsia="en-IN"/>
              </w:rPr>
            </w:pPr>
            <w:r w:rsidRPr="001C212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8"/>
                <w:lang w:val="en-IN" w:eastAsia="en-IN"/>
              </w:rPr>
              <w:t>Did not pay but received compensation</w:t>
            </w:r>
          </w:p>
        </w:tc>
        <w:tc>
          <w:tcPr>
            <w:tcW w:w="307" w:type="pct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A93B5" w14:textId="77777777" w:rsidR="001B0E48" w:rsidRPr="001C212E" w:rsidRDefault="001B0E48" w:rsidP="001B0E4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8"/>
                <w:lang w:val="en-IN" w:eastAsia="en-IN"/>
              </w:rPr>
            </w:pPr>
            <w:r w:rsidRPr="001C212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8"/>
                <w:lang w:val="en-IN" w:eastAsia="en-IN"/>
              </w:rPr>
              <w:t>Total expenditure</w:t>
            </w:r>
          </w:p>
        </w:tc>
        <w:tc>
          <w:tcPr>
            <w:tcW w:w="39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117234" w14:textId="77777777" w:rsidR="001B0E48" w:rsidRPr="001C212E" w:rsidRDefault="001B0E48" w:rsidP="001B0E4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8"/>
                <w:lang w:val="en-IN" w:eastAsia="en-IN"/>
              </w:rPr>
            </w:pPr>
            <w:r w:rsidRPr="001C212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8"/>
                <w:lang w:val="en-IN" w:eastAsia="en-IN"/>
              </w:rPr>
              <w:t>Neither paid nor received</w:t>
            </w:r>
          </w:p>
        </w:tc>
        <w:tc>
          <w:tcPr>
            <w:tcW w:w="4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56FAA7" w14:textId="77777777" w:rsidR="001B0E48" w:rsidRPr="001C212E" w:rsidRDefault="001B0E48" w:rsidP="001B0E4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8"/>
                <w:lang w:val="en-IN" w:eastAsia="en-IN"/>
              </w:rPr>
            </w:pPr>
            <w:r w:rsidRPr="001C212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8"/>
                <w:lang w:val="en-IN" w:eastAsia="en-IN"/>
              </w:rPr>
              <w:t>Paid and received compensation</w:t>
            </w:r>
          </w:p>
        </w:tc>
        <w:tc>
          <w:tcPr>
            <w:tcW w:w="5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DA9044" w14:textId="77777777" w:rsidR="001B0E48" w:rsidRPr="001C212E" w:rsidRDefault="001B0E48" w:rsidP="001B0E4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8"/>
                <w:lang w:val="en-IN" w:eastAsia="en-IN"/>
              </w:rPr>
            </w:pPr>
            <w:r w:rsidRPr="001C212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8"/>
                <w:lang w:val="en-IN" w:eastAsia="en-IN"/>
              </w:rPr>
              <w:t>Paid and did not receive compensation</w:t>
            </w:r>
          </w:p>
        </w:tc>
        <w:tc>
          <w:tcPr>
            <w:tcW w:w="49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DD5201" w14:textId="77777777" w:rsidR="001B0E48" w:rsidRPr="001C212E" w:rsidRDefault="001B0E48" w:rsidP="001B0E4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8"/>
                <w:lang w:val="en-IN" w:eastAsia="en-IN"/>
              </w:rPr>
            </w:pPr>
            <w:r w:rsidRPr="001C212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8"/>
                <w:lang w:val="en-IN" w:eastAsia="en-IN"/>
              </w:rPr>
              <w:t>Did not pay but received compensation</w:t>
            </w:r>
          </w:p>
        </w:tc>
        <w:tc>
          <w:tcPr>
            <w:tcW w:w="354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FA6EA" w14:textId="77777777" w:rsidR="001B0E48" w:rsidRPr="001C212E" w:rsidRDefault="001B0E48" w:rsidP="001B0E4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8"/>
                <w:lang w:val="en-IN" w:eastAsia="en-IN"/>
              </w:rPr>
            </w:pPr>
            <w:r w:rsidRPr="001C212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8"/>
                <w:lang w:val="en-IN" w:eastAsia="en-IN"/>
              </w:rPr>
              <w:t>Total expenditure</w:t>
            </w:r>
          </w:p>
        </w:tc>
        <w:tc>
          <w:tcPr>
            <w:tcW w:w="371" w:type="pct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6D31B7A" w14:textId="77777777" w:rsidR="001B0E48" w:rsidRPr="001C212E" w:rsidRDefault="001B0E48" w:rsidP="001B0E4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8"/>
                <w:lang w:val="en-IN" w:eastAsia="en-IN"/>
              </w:rPr>
            </w:pPr>
          </w:p>
        </w:tc>
      </w:tr>
      <w:tr w:rsidR="00FE3D0C" w:rsidRPr="001B0E48" w14:paraId="045A44F4" w14:textId="77777777" w:rsidTr="001C212E">
        <w:trPr>
          <w:trHeight w:val="300"/>
          <w:jc w:val="center"/>
        </w:trPr>
        <w:tc>
          <w:tcPr>
            <w:tcW w:w="34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B93F1E" w14:textId="77777777" w:rsidR="001B0E48" w:rsidRPr="001C212E" w:rsidRDefault="001B0E48" w:rsidP="001B0E4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1C212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1990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7105B" w14:textId="77777777" w:rsidR="001B0E48" w:rsidRPr="001C212E" w:rsidRDefault="001B0E48" w:rsidP="001B0E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1C212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25.9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B3E37" w14:textId="77777777" w:rsidR="001B0E48" w:rsidRPr="001C212E" w:rsidRDefault="001B0E48" w:rsidP="001B0E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1C212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4.1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E7E93" w14:textId="77777777" w:rsidR="001B0E48" w:rsidRPr="001C212E" w:rsidRDefault="001B0E48" w:rsidP="001B0E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1C212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1.9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AA8E5" w14:textId="77777777" w:rsidR="001B0E48" w:rsidRPr="001C212E" w:rsidRDefault="001B0E48" w:rsidP="001B0E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1C212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68.1</w:t>
            </w:r>
          </w:p>
        </w:tc>
        <w:tc>
          <w:tcPr>
            <w:tcW w:w="30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E0459" w14:textId="77777777" w:rsidR="001B0E48" w:rsidRPr="001C212E" w:rsidRDefault="001B0E48" w:rsidP="001B0E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1C212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97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9BC26" w14:textId="77777777" w:rsidR="001B0E48" w:rsidRPr="001C212E" w:rsidRDefault="001B0E48" w:rsidP="001B0E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1C212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7.3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3D45A" w14:textId="77777777" w:rsidR="001B0E48" w:rsidRPr="001C212E" w:rsidRDefault="001B0E48" w:rsidP="001B0E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1C212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6.6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62C4E" w14:textId="77777777" w:rsidR="001B0E48" w:rsidRPr="001C212E" w:rsidRDefault="001B0E48" w:rsidP="001B0E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1C212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80.5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8E7B3C" w14:textId="77777777" w:rsidR="001B0E48" w:rsidRPr="001C212E" w:rsidRDefault="001B0E48" w:rsidP="001B0E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1C212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5.6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A90E6" w14:textId="77777777" w:rsidR="001B0E48" w:rsidRPr="001C212E" w:rsidRDefault="001B0E48" w:rsidP="001B0E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1C212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5406</w:t>
            </w:r>
          </w:p>
        </w:tc>
        <w:tc>
          <w:tcPr>
            <w:tcW w:w="371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35BB2C" w14:textId="77777777" w:rsidR="001B0E48" w:rsidRPr="001C212E" w:rsidRDefault="001B0E48" w:rsidP="001B0E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val="en-IN" w:eastAsia="en-IN"/>
              </w:rPr>
            </w:pPr>
            <w:r w:rsidRPr="001C212E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val="en-IN" w:eastAsia="en-IN"/>
              </w:rPr>
              <w:t>55.8</w:t>
            </w:r>
          </w:p>
        </w:tc>
      </w:tr>
      <w:tr w:rsidR="00FE3D0C" w:rsidRPr="001B0E48" w14:paraId="5EB25F93" w14:textId="77777777" w:rsidTr="001C212E">
        <w:trPr>
          <w:trHeight w:val="300"/>
          <w:jc w:val="center"/>
        </w:trPr>
        <w:tc>
          <w:tcPr>
            <w:tcW w:w="34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140070" w14:textId="77777777" w:rsidR="001B0E48" w:rsidRPr="001C212E" w:rsidRDefault="001B0E48" w:rsidP="001B0E4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1C212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1991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17A38" w14:textId="77777777" w:rsidR="001B0E48" w:rsidRPr="001C212E" w:rsidRDefault="001B0E48" w:rsidP="001B0E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1C212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23.9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A6C4A" w14:textId="77777777" w:rsidR="001B0E48" w:rsidRPr="001C212E" w:rsidRDefault="001B0E48" w:rsidP="001B0E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1C212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3.6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94AB2" w14:textId="77777777" w:rsidR="001B0E48" w:rsidRPr="001C212E" w:rsidRDefault="001B0E48" w:rsidP="001B0E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1C212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2.4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35339" w14:textId="77777777" w:rsidR="001B0E48" w:rsidRPr="001C212E" w:rsidRDefault="001B0E48" w:rsidP="001B0E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1C212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70.1</w:t>
            </w:r>
          </w:p>
        </w:tc>
        <w:tc>
          <w:tcPr>
            <w:tcW w:w="30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C9344" w14:textId="77777777" w:rsidR="001B0E48" w:rsidRPr="001C212E" w:rsidRDefault="001B0E48" w:rsidP="001B0E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1C212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124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A5E5D" w14:textId="6EA149D1" w:rsidR="001B0E48" w:rsidRPr="001C212E" w:rsidRDefault="001B0E48" w:rsidP="001B0E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1C212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9</w:t>
            </w:r>
            <w:r w:rsidR="00765DFC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.0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2D447" w14:textId="77777777" w:rsidR="001B0E48" w:rsidRPr="001C212E" w:rsidRDefault="001B0E48" w:rsidP="001B0E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1C212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6.2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66E01" w14:textId="77777777" w:rsidR="001B0E48" w:rsidRPr="001C212E" w:rsidRDefault="001B0E48" w:rsidP="001B0E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1C212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78.2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46D769" w14:textId="77777777" w:rsidR="001B0E48" w:rsidRPr="001C212E" w:rsidRDefault="001B0E48" w:rsidP="001B0E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1C212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6.6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28FB8" w14:textId="77777777" w:rsidR="001B0E48" w:rsidRPr="001C212E" w:rsidRDefault="001B0E48" w:rsidP="001B0E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1C212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5345</w:t>
            </w:r>
          </w:p>
        </w:tc>
        <w:tc>
          <w:tcPr>
            <w:tcW w:w="371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1055A5" w14:textId="77777777" w:rsidR="001B0E48" w:rsidRPr="001C212E" w:rsidRDefault="001B0E48" w:rsidP="001B0E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val="en-IN" w:eastAsia="en-IN"/>
              </w:rPr>
            </w:pPr>
            <w:r w:rsidRPr="001C212E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val="en-IN" w:eastAsia="en-IN"/>
              </w:rPr>
              <w:t>43.1</w:t>
            </w:r>
          </w:p>
        </w:tc>
      </w:tr>
      <w:tr w:rsidR="00FE3D0C" w:rsidRPr="001B0E48" w14:paraId="533B7087" w14:textId="77777777" w:rsidTr="001C212E">
        <w:trPr>
          <w:trHeight w:val="300"/>
          <w:jc w:val="center"/>
        </w:trPr>
        <w:tc>
          <w:tcPr>
            <w:tcW w:w="34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0972ED" w14:textId="77777777" w:rsidR="001B0E48" w:rsidRPr="001C212E" w:rsidRDefault="001B0E48" w:rsidP="001B0E4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1C212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1992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AD6DA" w14:textId="77777777" w:rsidR="001B0E48" w:rsidRPr="001C212E" w:rsidRDefault="001B0E48" w:rsidP="001B0E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1C212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23.8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11A47" w14:textId="77777777" w:rsidR="001B0E48" w:rsidRPr="001C212E" w:rsidRDefault="001B0E48" w:rsidP="001B0E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1C212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4.1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9C84C" w14:textId="77777777" w:rsidR="001B0E48" w:rsidRPr="001C212E" w:rsidRDefault="001B0E48" w:rsidP="001B0E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1C212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1.4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5CF6C" w14:textId="77777777" w:rsidR="001B0E48" w:rsidRPr="001C212E" w:rsidRDefault="001B0E48" w:rsidP="001B0E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1C212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70.7</w:t>
            </w:r>
          </w:p>
        </w:tc>
        <w:tc>
          <w:tcPr>
            <w:tcW w:w="30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32478" w14:textId="77777777" w:rsidR="001B0E48" w:rsidRPr="001C212E" w:rsidRDefault="001B0E48" w:rsidP="001B0E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1C212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137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AFF50" w14:textId="77777777" w:rsidR="001B0E48" w:rsidRPr="001C212E" w:rsidRDefault="001B0E48" w:rsidP="001B0E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1C212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6.3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17350" w14:textId="77777777" w:rsidR="001B0E48" w:rsidRPr="001C212E" w:rsidRDefault="001B0E48" w:rsidP="001B0E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1C212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6.3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16FF8" w14:textId="77777777" w:rsidR="001B0E48" w:rsidRPr="001C212E" w:rsidRDefault="001B0E48" w:rsidP="001B0E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1C212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79.7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1167DF" w14:textId="77777777" w:rsidR="001B0E48" w:rsidRPr="001C212E" w:rsidRDefault="001B0E48" w:rsidP="001B0E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1C212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7.7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A9A46" w14:textId="77777777" w:rsidR="001B0E48" w:rsidRPr="001C212E" w:rsidRDefault="001B0E48" w:rsidP="001B0E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1C212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6193</w:t>
            </w:r>
          </w:p>
        </w:tc>
        <w:tc>
          <w:tcPr>
            <w:tcW w:w="371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8D351D" w14:textId="77777777" w:rsidR="001B0E48" w:rsidRPr="001C212E" w:rsidRDefault="001B0E48" w:rsidP="001B0E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val="en-IN" w:eastAsia="en-IN"/>
              </w:rPr>
            </w:pPr>
            <w:r w:rsidRPr="001C212E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val="en-IN" w:eastAsia="en-IN"/>
              </w:rPr>
              <w:t>45.1</w:t>
            </w:r>
          </w:p>
        </w:tc>
      </w:tr>
      <w:tr w:rsidR="00FE3D0C" w:rsidRPr="001B0E48" w14:paraId="5FFA4353" w14:textId="77777777" w:rsidTr="001C212E">
        <w:trPr>
          <w:trHeight w:val="300"/>
          <w:jc w:val="center"/>
        </w:trPr>
        <w:tc>
          <w:tcPr>
            <w:tcW w:w="34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58C076" w14:textId="77777777" w:rsidR="001B0E48" w:rsidRPr="001C212E" w:rsidRDefault="001B0E48" w:rsidP="001B0E4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1C212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1993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C4B68" w14:textId="77777777" w:rsidR="001B0E48" w:rsidRPr="001C212E" w:rsidRDefault="001B0E48" w:rsidP="001B0E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1C212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23.8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594C6" w14:textId="77777777" w:rsidR="001B0E48" w:rsidRPr="001C212E" w:rsidRDefault="001B0E48" w:rsidP="001B0E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1C212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2.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9280E" w14:textId="77777777" w:rsidR="001B0E48" w:rsidRPr="001C212E" w:rsidRDefault="001B0E48" w:rsidP="001B0E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1C212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2.5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25671" w14:textId="77777777" w:rsidR="001B0E48" w:rsidRPr="001C212E" w:rsidRDefault="001B0E48" w:rsidP="001B0E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1C212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70.9</w:t>
            </w:r>
          </w:p>
        </w:tc>
        <w:tc>
          <w:tcPr>
            <w:tcW w:w="30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ADDC1" w14:textId="77777777" w:rsidR="001B0E48" w:rsidRPr="001C212E" w:rsidRDefault="001B0E48" w:rsidP="001B0E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1C212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84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A117F" w14:textId="77777777" w:rsidR="001B0E48" w:rsidRPr="001C212E" w:rsidRDefault="001B0E48" w:rsidP="001B0E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1C212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5.4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E33EA" w14:textId="77777777" w:rsidR="001B0E48" w:rsidRPr="001C212E" w:rsidRDefault="001B0E48" w:rsidP="001B0E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1C212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3.9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A7EBD" w14:textId="77777777" w:rsidR="001B0E48" w:rsidRPr="001C212E" w:rsidRDefault="001B0E48" w:rsidP="001B0E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1C212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83.2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CCCD43" w14:textId="77777777" w:rsidR="001B0E48" w:rsidRPr="001C212E" w:rsidRDefault="001B0E48" w:rsidP="001B0E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1C212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7.4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B4A73" w14:textId="77777777" w:rsidR="001B0E48" w:rsidRPr="001C212E" w:rsidRDefault="001B0E48" w:rsidP="001B0E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1C212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6806</w:t>
            </w:r>
          </w:p>
        </w:tc>
        <w:tc>
          <w:tcPr>
            <w:tcW w:w="371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93DFB7" w14:textId="77777777" w:rsidR="001B0E48" w:rsidRPr="001C212E" w:rsidRDefault="001B0E48" w:rsidP="001B0E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val="en-IN" w:eastAsia="en-IN"/>
              </w:rPr>
            </w:pPr>
            <w:r w:rsidRPr="001C212E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val="en-IN" w:eastAsia="en-IN"/>
              </w:rPr>
              <w:t>80.6</w:t>
            </w:r>
          </w:p>
        </w:tc>
      </w:tr>
      <w:tr w:rsidR="00FE3D0C" w:rsidRPr="001B0E48" w14:paraId="2C8F8392" w14:textId="77777777" w:rsidTr="001C212E">
        <w:trPr>
          <w:trHeight w:val="300"/>
          <w:jc w:val="center"/>
        </w:trPr>
        <w:tc>
          <w:tcPr>
            <w:tcW w:w="34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F5AACF" w14:textId="77777777" w:rsidR="001B0E48" w:rsidRPr="001C212E" w:rsidRDefault="001B0E48" w:rsidP="001B0E4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1C212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1994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69101" w14:textId="77777777" w:rsidR="001B0E48" w:rsidRPr="001C212E" w:rsidRDefault="001B0E48" w:rsidP="001B0E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1C212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25.1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5A9FA" w14:textId="77777777" w:rsidR="001B0E48" w:rsidRPr="001C212E" w:rsidRDefault="001B0E48" w:rsidP="001B0E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1C212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4.3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6DB20" w14:textId="77777777" w:rsidR="001B0E48" w:rsidRPr="001C212E" w:rsidRDefault="001B0E48" w:rsidP="001B0E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1C212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2.2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1257B" w14:textId="77777777" w:rsidR="001B0E48" w:rsidRPr="001C212E" w:rsidRDefault="001B0E48" w:rsidP="001B0E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1C212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68.5</w:t>
            </w:r>
          </w:p>
        </w:tc>
        <w:tc>
          <w:tcPr>
            <w:tcW w:w="30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7A4C4" w14:textId="77777777" w:rsidR="001B0E48" w:rsidRPr="001C212E" w:rsidRDefault="001B0E48" w:rsidP="001B0E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1C212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101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8DF2D" w14:textId="3C99C047" w:rsidR="001B0E48" w:rsidRPr="001C212E" w:rsidRDefault="001B0E48" w:rsidP="001B0E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1C212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9</w:t>
            </w:r>
            <w:r w:rsidR="00765DFC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.0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6915F" w14:textId="77777777" w:rsidR="001B0E48" w:rsidRPr="001C212E" w:rsidRDefault="001B0E48" w:rsidP="001B0E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1C212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4.8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3C30D" w14:textId="77777777" w:rsidR="001B0E48" w:rsidRPr="001C212E" w:rsidRDefault="001B0E48" w:rsidP="001B0E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1C212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80.7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EEA5E2" w14:textId="77777777" w:rsidR="001B0E48" w:rsidRPr="001C212E" w:rsidRDefault="001B0E48" w:rsidP="001B0E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1C212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5.4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EB8F9" w14:textId="77777777" w:rsidR="001B0E48" w:rsidRPr="001C212E" w:rsidRDefault="001B0E48" w:rsidP="001B0E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1C212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5061</w:t>
            </w:r>
          </w:p>
        </w:tc>
        <w:tc>
          <w:tcPr>
            <w:tcW w:w="371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EB1B9F" w14:textId="77777777" w:rsidR="001B0E48" w:rsidRPr="001C212E" w:rsidRDefault="001B0E48" w:rsidP="001B0E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val="en-IN" w:eastAsia="en-IN"/>
              </w:rPr>
            </w:pPr>
            <w:r w:rsidRPr="001C212E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val="en-IN" w:eastAsia="en-IN"/>
              </w:rPr>
              <w:t>50.3</w:t>
            </w:r>
          </w:p>
        </w:tc>
      </w:tr>
      <w:tr w:rsidR="00FE3D0C" w:rsidRPr="001B0E48" w14:paraId="0C9135B0" w14:textId="77777777" w:rsidTr="001C212E">
        <w:trPr>
          <w:trHeight w:val="300"/>
          <w:jc w:val="center"/>
        </w:trPr>
        <w:tc>
          <w:tcPr>
            <w:tcW w:w="34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B74598" w14:textId="77777777" w:rsidR="001B0E48" w:rsidRPr="001C212E" w:rsidRDefault="001B0E48" w:rsidP="001B0E4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1C212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1995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58B9F" w14:textId="67E49030" w:rsidR="001B0E48" w:rsidRPr="001C212E" w:rsidRDefault="001B0E48" w:rsidP="001B0E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1C212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26</w:t>
            </w:r>
            <w:r w:rsidR="00083488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.0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A1D76" w14:textId="77777777" w:rsidR="001B0E48" w:rsidRPr="001C212E" w:rsidRDefault="001B0E48" w:rsidP="001B0E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1C212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4.7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93BBD" w14:textId="77777777" w:rsidR="001B0E48" w:rsidRPr="001C212E" w:rsidRDefault="001B0E48" w:rsidP="001B0E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1C212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2.5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5B5E0" w14:textId="77777777" w:rsidR="001B0E48" w:rsidRPr="001C212E" w:rsidRDefault="001B0E48" w:rsidP="001B0E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1C212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66.8</w:t>
            </w:r>
          </w:p>
        </w:tc>
        <w:tc>
          <w:tcPr>
            <w:tcW w:w="30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F21B9" w14:textId="77777777" w:rsidR="001B0E48" w:rsidRPr="001C212E" w:rsidRDefault="001B0E48" w:rsidP="001B0E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1C212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129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D9DC3" w14:textId="77777777" w:rsidR="001B0E48" w:rsidRPr="001C212E" w:rsidRDefault="001B0E48" w:rsidP="001B0E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1C212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5.8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9F65D" w14:textId="77777777" w:rsidR="001B0E48" w:rsidRPr="001C212E" w:rsidRDefault="001B0E48" w:rsidP="001B0E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1C212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5.1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D344A" w14:textId="77777777" w:rsidR="001B0E48" w:rsidRPr="001C212E" w:rsidRDefault="001B0E48" w:rsidP="001B0E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1C212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84.6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7BC0F1" w14:textId="77777777" w:rsidR="001B0E48" w:rsidRPr="001C212E" w:rsidRDefault="001B0E48" w:rsidP="001B0E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1C212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4.5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5B106" w14:textId="77777777" w:rsidR="001B0E48" w:rsidRPr="001C212E" w:rsidRDefault="001B0E48" w:rsidP="001B0E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1C212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6470</w:t>
            </w:r>
          </w:p>
        </w:tc>
        <w:tc>
          <w:tcPr>
            <w:tcW w:w="371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84F3FE" w14:textId="77777777" w:rsidR="001B0E48" w:rsidRPr="001C212E" w:rsidRDefault="001B0E48" w:rsidP="001B0E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val="en-IN" w:eastAsia="en-IN"/>
              </w:rPr>
            </w:pPr>
            <w:r w:rsidRPr="001C212E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val="en-IN" w:eastAsia="en-IN"/>
              </w:rPr>
              <w:t>50.2</w:t>
            </w:r>
          </w:p>
        </w:tc>
      </w:tr>
      <w:tr w:rsidR="00FE3D0C" w:rsidRPr="001B0E48" w14:paraId="01FB82B7" w14:textId="77777777" w:rsidTr="001C212E">
        <w:trPr>
          <w:trHeight w:val="300"/>
          <w:jc w:val="center"/>
        </w:trPr>
        <w:tc>
          <w:tcPr>
            <w:tcW w:w="34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C54F52" w14:textId="77777777" w:rsidR="001B0E48" w:rsidRPr="001C212E" w:rsidRDefault="001B0E48" w:rsidP="001B0E4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1C212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1996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0C0F9" w14:textId="77777777" w:rsidR="001B0E48" w:rsidRPr="001C212E" w:rsidRDefault="001B0E48" w:rsidP="001B0E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1C212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27.7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7F58A" w14:textId="77777777" w:rsidR="001B0E48" w:rsidRPr="001C212E" w:rsidRDefault="001B0E48" w:rsidP="001B0E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1C212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4.1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363E2" w14:textId="77777777" w:rsidR="001B0E48" w:rsidRPr="001C212E" w:rsidRDefault="001B0E48" w:rsidP="001B0E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1C212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2.3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BAA26" w14:textId="77777777" w:rsidR="001B0E48" w:rsidRPr="001C212E" w:rsidRDefault="001B0E48" w:rsidP="001B0E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1C212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65.9</w:t>
            </w:r>
          </w:p>
        </w:tc>
        <w:tc>
          <w:tcPr>
            <w:tcW w:w="30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B2D80" w14:textId="77777777" w:rsidR="001B0E48" w:rsidRPr="001C212E" w:rsidRDefault="001B0E48" w:rsidP="001B0E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1C212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123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D5C18" w14:textId="77777777" w:rsidR="001B0E48" w:rsidRPr="001C212E" w:rsidRDefault="001B0E48" w:rsidP="001B0E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1C212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5.7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2E155" w14:textId="77777777" w:rsidR="001B0E48" w:rsidRPr="001C212E" w:rsidRDefault="001B0E48" w:rsidP="001B0E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1C212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5.9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B40D5" w14:textId="77777777" w:rsidR="001B0E48" w:rsidRPr="001C212E" w:rsidRDefault="001B0E48" w:rsidP="001B0E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1C212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84.3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432C1C" w14:textId="77777777" w:rsidR="001B0E48" w:rsidRPr="001C212E" w:rsidRDefault="001B0E48" w:rsidP="001B0E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1C212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4.2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FE40B" w14:textId="77777777" w:rsidR="001B0E48" w:rsidRPr="001C212E" w:rsidRDefault="001B0E48" w:rsidP="001B0E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1C212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6978</w:t>
            </w:r>
          </w:p>
        </w:tc>
        <w:tc>
          <w:tcPr>
            <w:tcW w:w="371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DC6AD6" w14:textId="77777777" w:rsidR="001B0E48" w:rsidRPr="001C212E" w:rsidRDefault="001B0E48" w:rsidP="001B0E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val="en-IN" w:eastAsia="en-IN"/>
              </w:rPr>
            </w:pPr>
            <w:r w:rsidRPr="001C212E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val="en-IN" w:eastAsia="en-IN"/>
              </w:rPr>
              <w:t>56.7</w:t>
            </w:r>
          </w:p>
        </w:tc>
      </w:tr>
      <w:tr w:rsidR="00FE3D0C" w:rsidRPr="001B0E48" w14:paraId="744E864D" w14:textId="77777777" w:rsidTr="001C212E">
        <w:trPr>
          <w:trHeight w:val="300"/>
          <w:jc w:val="center"/>
        </w:trPr>
        <w:tc>
          <w:tcPr>
            <w:tcW w:w="34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D25A68" w14:textId="77777777" w:rsidR="001B0E48" w:rsidRPr="001C212E" w:rsidRDefault="001B0E48" w:rsidP="001B0E4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1C212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1997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31CE7" w14:textId="77777777" w:rsidR="001B0E48" w:rsidRPr="001C212E" w:rsidRDefault="001B0E48" w:rsidP="001B0E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1C212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28.2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8A196" w14:textId="77777777" w:rsidR="001B0E48" w:rsidRPr="001C212E" w:rsidRDefault="001B0E48" w:rsidP="001B0E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1C212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4.4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BBEE6" w14:textId="77777777" w:rsidR="001B0E48" w:rsidRPr="001C212E" w:rsidRDefault="001B0E48" w:rsidP="001B0E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1C212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3.1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75B5E" w14:textId="77777777" w:rsidR="001B0E48" w:rsidRPr="001C212E" w:rsidRDefault="001B0E48" w:rsidP="001B0E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1C212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64.4</w:t>
            </w:r>
          </w:p>
        </w:tc>
        <w:tc>
          <w:tcPr>
            <w:tcW w:w="30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8E883" w14:textId="77777777" w:rsidR="001B0E48" w:rsidRPr="001C212E" w:rsidRDefault="001B0E48" w:rsidP="001B0E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1C212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149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CA861" w14:textId="77777777" w:rsidR="001B0E48" w:rsidRPr="001C212E" w:rsidRDefault="001B0E48" w:rsidP="001B0E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1C212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4.5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47351" w14:textId="77777777" w:rsidR="001B0E48" w:rsidRPr="001C212E" w:rsidRDefault="001B0E48" w:rsidP="001B0E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1C212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6.3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8E1B6" w14:textId="77777777" w:rsidR="001B0E48" w:rsidRPr="001C212E" w:rsidRDefault="001B0E48" w:rsidP="001B0E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1C212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82.7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77E38D" w14:textId="77777777" w:rsidR="001B0E48" w:rsidRPr="001C212E" w:rsidRDefault="001B0E48" w:rsidP="001B0E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1C212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6.5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1694B" w14:textId="77777777" w:rsidR="001B0E48" w:rsidRPr="001C212E" w:rsidRDefault="001B0E48" w:rsidP="001B0E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1C212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5875</w:t>
            </w:r>
          </w:p>
        </w:tc>
        <w:tc>
          <w:tcPr>
            <w:tcW w:w="371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11509E" w14:textId="77777777" w:rsidR="001B0E48" w:rsidRPr="001C212E" w:rsidRDefault="001B0E48" w:rsidP="001B0E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val="en-IN" w:eastAsia="en-IN"/>
              </w:rPr>
            </w:pPr>
            <w:r w:rsidRPr="001C212E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val="en-IN" w:eastAsia="en-IN"/>
              </w:rPr>
              <w:t>39.5</w:t>
            </w:r>
          </w:p>
        </w:tc>
      </w:tr>
      <w:tr w:rsidR="00FE3D0C" w:rsidRPr="001B0E48" w14:paraId="176B23F5" w14:textId="77777777" w:rsidTr="001C212E">
        <w:trPr>
          <w:trHeight w:val="300"/>
          <w:jc w:val="center"/>
        </w:trPr>
        <w:tc>
          <w:tcPr>
            <w:tcW w:w="34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832E10" w14:textId="77777777" w:rsidR="001B0E48" w:rsidRPr="001C212E" w:rsidRDefault="001B0E48" w:rsidP="001B0E4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1C212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1998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AD97A" w14:textId="77777777" w:rsidR="001B0E48" w:rsidRPr="001C212E" w:rsidRDefault="001B0E48" w:rsidP="001B0E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1C212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28.7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609F8" w14:textId="77777777" w:rsidR="001B0E48" w:rsidRPr="001C212E" w:rsidRDefault="001B0E48" w:rsidP="001B0E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1C212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3.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9311C" w14:textId="46A2024D" w:rsidR="001B0E48" w:rsidRPr="001C212E" w:rsidRDefault="001B0E48" w:rsidP="001B0E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1C212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3</w:t>
            </w:r>
            <w:r w:rsidR="00765DFC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.0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DB3A0" w14:textId="77777777" w:rsidR="001B0E48" w:rsidRPr="001C212E" w:rsidRDefault="001B0E48" w:rsidP="001B0E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1C212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64.5</w:t>
            </w:r>
          </w:p>
        </w:tc>
        <w:tc>
          <w:tcPr>
            <w:tcW w:w="30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0BA4B" w14:textId="77777777" w:rsidR="001B0E48" w:rsidRPr="001C212E" w:rsidRDefault="001B0E48" w:rsidP="001B0E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1C212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118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7BFCA" w14:textId="77777777" w:rsidR="001B0E48" w:rsidRPr="001C212E" w:rsidRDefault="001B0E48" w:rsidP="001B0E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1C212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5.2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57B7A" w14:textId="77777777" w:rsidR="001B0E48" w:rsidRPr="001C212E" w:rsidRDefault="001B0E48" w:rsidP="001B0E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1C212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5.7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EE204" w14:textId="71723D2E" w:rsidR="001B0E48" w:rsidRPr="001C212E" w:rsidRDefault="001B0E48" w:rsidP="001B0E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1C212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81</w:t>
            </w:r>
            <w:r w:rsidR="00765DFC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.0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51A677" w14:textId="77777777" w:rsidR="001B0E48" w:rsidRPr="001C212E" w:rsidRDefault="001B0E48" w:rsidP="001B0E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1C212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8.2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C1C8A" w14:textId="77777777" w:rsidR="001B0E48" w:rsidRPr="001C212E" w:rsidRDefault="001B0E48" w:rsidP="001B0E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1C212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5921</w:t>
            </w:r>
          </w:p>
        </w:tc>
        <w:tc>
          <w:tcPr>
            <w:tcW w:w="371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8FB6F9" w14:textId="77777777" w:rsidR="001B0E48" w:rsidRPr="001C212E" w:rsidRDefault="001B0E48" w:rsidP="001B0E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val="en-IN" w:eastAsia="en-IN"/>
              </w:rPr>
            </w:pPr>
            <w:r w:rsidRPr="001C212E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val="en-IN" w:eastAsia="en-IN"/>
              </w:rPr>
              <w:t>50.0</w:t>
            </w:r>
          </w:p>
        </w:tc>
      </w:tr>
      <w:tr w:rsidR="00FE3D0C" w:rsidRPr="001B0E48" w14:paraId="3176ECEB" w14:textId="77777777" w:rsidTr="001C212E">
        <w:trPr>
          <w:trHeight w:val="300"/>
          <w:jc w:val="center"/>
        </w:trPr>
        <w:tc>
          <w:tcPr>
            <w:tcW w:w="34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4F3C02" w14:textId="77777777" w:rsidR="001B0E48" w:rsidRPr="001C212E" w:rsidRDefault="001B0E48" w:rsidP="001B0E4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1C212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1999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DCF92" w14:textId="77777777" w:rsidR="001B0E48" w:rsidRPr="001C212E" w:rsidRDefault="001B0E48" w:rsidP="001B0E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1C212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29.5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112BF" w14:textId="2DF3472A" w:rsidR="001B0E48" w:rsidRPr="001C212E" w:rsidRDefault="001B0E48" w:rsidP="001B0E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1C212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4</w:t>
            </w:r>
            <w:r w:rsidR="00765DFC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.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8E2DC" w14:textId="77777777" w:rsidR="001B0E48" w:rsidRPr="001C212E" w:rsidRDefault="001B0E48" w:rsidP="001B0E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1C212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3.8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3D19E" w14:textId="77777777" w:rsidR="001B0E48" w:rsidRPr="001C212E" w:rsidRDefault="001B0E48" w:rsidP="001B0E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1C212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62.7</w:t>
            </w:r>
          </w:p>
        </w:tc>
        <w:tc>
          <w:tcPr>
            <w:tcW w:w="30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D4DA5" w14:textId="77777777" w:rsidR="001B0E48" w:rsidRPr="001C212E" w:rsidRDefault="001B0E48" w:rsidP="001B0E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1C212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149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8BC70" w14:textId="77777777" w:rsidR="001B0E48" w:rsidRPr="001C212E" w:rsidRDefault="001B0E48" w:rsidP="001B0E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1C212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5.2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1D427" w14:textId="77777777" w:rsidR="001B0E48" w:rsidRPr="001C212E" w:rsidRDefault="001B0E48" w:rsidP="001B0E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1C212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5.2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4B03C" w14:textId="77777777" w:rsidR="001B0E48" w:rsidRPr="001C212E" w:rsidRDefault="001B0E48" w:rsidP="001B0E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1C212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85.5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59E65C" w14:textId="77777777" w:rsidR="001B0E48" w:rsidRPr="001C212E" w:rsidRDefault="001B0E48" w:rsidP="001B0E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1C212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4.2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714DD" w14:textId="77777777" w:rsidR="001B0E48" w:rsidRPr="001C212E" w:rsidRDefault="001B0E48" w:rsidP="001B0E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1C212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6612</w:t>
            </w:r>
          </w:p>
        </w:tc>
        <w:tc>
          <w:tcPr>
            <w:tcW w:w="371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183A06" w14:textId="77777777" w:rsidR="001B0E48" w:rsidRPr="001C212E" w:rsidRDefault="001B0E48" w:rsidP="001B0E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val="en-IN" w:eastAsia="en-IN"/>
              </w:rPr>
            </w:pPr>
            <w:r w:rsidRPr="001C212E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val="en-IN" w:eastAsia="en-IN"/>
              </w:rPr>
              <w:t>44.5</w:t>
            </w:r>
          </w:p>
        </w:tc>
      </w:tr>
      <w:tr w:rsidR="00FE3D0C" w:rsidRPr="001B0E48" w14:paraId="5E1B2DF9" w14:textId="77777777" w:rsidTr="001C212E">
        <w:trPr>
          <w:trHeight w:val="300"/>
          <w:jc w:val="center"/>
        </w:trPr>
        <w:tc>
          <w:tcPr>
            <w:tcW w:w="34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6BCD36" w14:textId="77777777" w:rsidR="001B0E48" w:rsidRPr="001C212E" w:rsidRDefault="001B0E48" w:rsidP="001B0E4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1C212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2000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C624A" w14:textId="77777777" w:rsidR="001B0E48" w:rsidRPr="001C212E" w:rsidRDefault="001B0E48" w:rsidP="001B0E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1C212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29.3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38A45" w14:textId="68FDF2F1" w:rsidR="001B0E48" w:rsidRPr="001C212E" w:rsidRDefault="001B0E48" w:rsidP="001B0E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1C212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4</w:t>
            </w:r>
            <w:r w:rsidR="00765DFC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.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C6DA7" w14:textId="77777777" w:rsidR="001B0E48" w:rsidRPr="001C212E" w:rsidRDefault="001B0E48" w:rsidP="001B0E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1C212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4.4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791CA" w14:textId="77777777" w:rsidR="001B0E48" w:rsidRPr="001C212E" w:rsidRDefault="001B0E48" w:rsidP="001B0E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1C212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62.4</w:t>
            </w:r>
          </w:p>
        </w:tc>
        <w:tc>
          <w:tcPr>
            <w:tcW w:w="30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097FF" w14:textId="77777777" w:rsidR="001B0E48" w:rsidRPr="001C212E" w:rsidRDefault="001B0E48" w:rsidP="001B0E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1C212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183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3F286" w14:textId="77777777" w:rsidR="001B0E48" w:rsidRPr="001C212E" w:rsidRDefault="001B0E48" w:rsidP="001B0E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1C212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3.7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BACD6" w14:textId="77777777" w:rsidR="001B0E48" w:rsidRPr="001C212E" w:rsidRDefault="001B0E48" w:rsidP="001B0E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1C212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4.5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26364" w14:textId="77777777" w:rsidR="001B0E48" w:rsidRPr="001C212E" w:rsidRDefault="001B0E48" w:rsidP="001B0E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1C212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88.5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6B980A" w14:textId="77777777" w:rsidR="001B0E48" w:rsidRPr="001C212E" w:rsidRDefault="001B0E48" w:rsidP="001B0E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1C212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3.3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4B7FD" w14:textId="77777777" w:rsidR="001B0E48" w:rsidRPr="001C212E" w:rsidRDefault="001B0E48" w:rsidP="001B0E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1C212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6894</w:t>
            </w:r>
          </w:p>
        </w:tc>
        <w:tc>
          <w:tcPr>
            <w:tcW w:w="371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033528" w14:textId="77777777" w:rsidR="001B0E48" w:rsidRPr="001C212E" w:rsidRDefault="001B0E48" w:rsidP="001B0E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val="en-IN" w:eastAsia="en-IN"/>
              </w:rPr>
            </w:pPr>
            <w:r w:rsidRPr="001C212E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val="en-IN" w:eastAsia="en-IN"/>
              </w:rPr>
              <w:t>37.7</w:t>
            </w:r>
          </w:p>
        </w:tc>
      </w:tr>
      <w:tr w:rsidR="00FE3D0C" w:rsidRPr="001B0E48" w14:paraId="47F136DE" w14:textId="77777777" w:rsidTr="001C212E">
        <w:trPr>
          <w:trHeight w:val="300"/>
          <w:jc w:val="center"/>
        </w:trPr>
        <w:tc>
          <w:tcPr>
            <w:tcW w:w="34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BF9F9E" w14:textId="77777777" w:rsidR="001B0E48" w:rsidRPr="001C212E" w:rsidRDefault="001B0E48" w:rsidP="001B0E4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1C212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2001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B5B65" w14:textId="77777777" w:rsidR="001B0E48" w:rsidRPr="001C212E" w:rsidRDefault="001B0E48" w:rsidP="001B0E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1C212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29.5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E1A37" w14:textId="77777777" w:rsidR="001B0E48" w:rsidRPr="001C212E" w:rsidRDefault="001B0E48" w:rsidP="001B0E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1C212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4.1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098CE" w14:textId="77777777" w:rsidR="001B0E48" w:rsidRPr="001C212E" w:rsidRDefault="001B0E48" w:rsidP="001B0E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1C212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4.9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2F519" w14:textId="77777777" w:rsidR="001B0E48" w:rsidRPr="001C212E" w:rsidRDefault="001B0E48" w:rsidP="001B0E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1C212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61.5</w:t>
            </w:r>
          </w:p>
        </w:tc>
        <w:tc>
          <w:tcPr>
            <w:tcW w:w="30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186E3" w14:textId="77777777" w:rsidR="001B0E48" w:rsidRPr="001C212E" w:rsidRDefault="001B0E48" w:rsidP="001B0E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1C212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164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0A540" w14:textId="77777777" w:rsidR="001B0E48" w:rsidRPr="001C212E" w:rsidRDefault="001B0E48" w:rsidP="001B0E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1C212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5.8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092F0" w14:textId="77777777" w:rsidR="001B0E48" w:rsidRPr="001C212E" w:rsidRDefault="001B0E48" w:rsidP="001B0E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1C212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5.1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209C8" w14:textId="77777777" w:rsidR="001B0E48" w:rsidRPr="001C212E" w:rsidRDefault="001B0E48" w:rsidP="001B0E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1C212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85.3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7E1C97" w14:textId="77777777" w:rsidR="001B0E48" w:rsidRPr="001C212E" w:rsidRDefault="001B0E48" w:rsidP="001B0E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1C212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3.8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BAC03" w14:textId="77777777" w:rsidR="001B0E48" w:rsidRPr="001C212E" w:rsidRDefault="001B0E48" w:rsidP="001B0E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1C212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7043</w:t>
            </w:r>
          </w:p>
        </w:tc>
        <w:tc>
          <w:tcPr>
            <w:tcW w:w="371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A2E328" w14:textId="77777777" w:rsidR="001B0E48" w:rsidRPr="001C212E" w:rsidRDefault="001B0E48" w:rsidP="001B0E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val="en-IN" w:eastAsia="en-IN"/>
              </w:rPr>
            </w:pPr>
            <w:r w:rsidRPr="001C212E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val="en-IN" w:eastAsia="en-IN"/>
              </w:rPr>
              <w:t>42.9</w:t>
            </w:r>
          </w:p>
        </w:tc>
      </w:tr>
      <w:tr w:rsidR="00FE3D0C" w:rsidRPr="001B0E48" w14:paraId="792EE75D" w14:textId="77777777" w:rsidTr="001C212E">
        <w:trPr>
          <w:trHeight w:val="300"/>
          <w:jc w:val="center"/>
        </w:trPr>
        <w:tc>
          <w:tcPr>
            <w:tcW w:w="34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D2CB7A" w14:textId="77777777" w:rsidR="001B0E48" w:rsidRPr="001C212E" w:rsidRDefault="001B0E48" w:rsidP="001B0E4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1C212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2002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4BF38" w14:textId="77777777" w:rsidR="001B0E48" w:rsidRPr="001C212E" w:rsidRDefault="001B0E48" w:rsidP="001B0E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1C212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29.1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88E26" w14:textId="77777777" w:rsidR="001B0E48" w:rsidRPr="001C212E" w:rsidRDefault="001B0E48" w:rsidP="001B0E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1C212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4.1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23A97" w14:textId="77777777" w:rsidR="001B0E48" w:rsidRPr="001C212E" w:rsidRDefault="001B0E48" w:rsidP="001B0E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1C212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4.4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EBD8C" w14:textId="77777777" w:rsidR="001B0E48" w:rsidRPr="001C212E" w:rsidRDefault="001B0E48" w:rsidP="001B0E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1C212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62.5</w:t>
            </w:r>
          </w:p>
        </w:tc>
        <w:tc>
          <w:tcPr>
            <w:tcW w:w="30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A8616" w14:textId="77777777" w:rsidR="001B0E48" w:rsidRPr="001C212E" w:rsidRDefault="001B0E48" w:rsidP="001B0E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1C212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195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6FF37" w14:textId="77777777" w:rsidR="001B0E48" w:rsidRPr="001C212E" w:rsidRDefault="001B0E48" w:rsidP="001B0E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1C212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5.9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9B952" w14:textId="77777777" w:rsidR="001B0E48" w:rsidRPr="001C212E" w:rsidRDefault="001B0E48" w:rsidP="001B0E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1C212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3.6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75E8C" w14:textId="468EC45B" w:rsidR="001B0E48" w:rsidRPr="001C212E" w:rsidRDefault="001B0E48" w:rsidP="001B0E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1C212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86</w:t>
            </w:r>
            <w:r w:rsidR="00083488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.0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F2FFF1" w14:textId="77777777" w:rsidR="001B0E48" w:rsidRPr="001C212E" w:rsidRDefault="001B0E48" w:rsidP="001B0E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1C212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4.6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1ADA5" w14:textId="77777777" w:rsidR="001B0E48" w:rsidRPr="001C212E" w:rsidRDefault="001B0E48" w:rsidP="001B0E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1C212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6503</w:t>
            </w:r>
          </w:p>
        </w:tc>
        <w:tc>
          <w:tcPr>
            <w:tcW w:w="371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7F7EC4" w14:textId="77777777" w:rsidR="001B0E48" w:rsidRPr="001C212E" w:rsidRDefault="001B0E48" w:rsidP="001B0E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val="en-IN" w:eastAsia="en-IN"/>
              </w:rPr>
            </w:pPr>
            <w:r w:rsidRPr="001C212E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val="en-IN" w:eastAsia="en-IN"/>
              </w:rPr>
              <w:t>33.3</w:t>
            </w:r>
          </w:p>
        </w:tc>
      </w:tr>
      <w:tr w:rsidR="00FE3D0C" w:rsidRPr="001B0E48" w14:paraId="1623831E" w14:textId="77777777" w:rsidTr="001C212E">
        <w:trPr>
          <w:trHeight w:val="300"/>
          <w:jc w:val="center"/>
        </w:trPr>
        <w:tc>
          <w:tcPr>
            <w:tcW w:w="34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6EC38A" w14:textId="77777777" w:rsidR="001B0E48" w:rsidRPr="001C212E" w:rsidRDefault="001B0E48" w:rsidP="001B0E4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1C212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2003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03637" w14:textId="77777777" w:rsidR="001B0E48" w:rsidRPr="001C212E" w:rsidRDefault="001B0E48" w:rsidP="001B0E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1C212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27.3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C8E7C" w14:textId="77777777" w:rsidR="001B0E48" w:rsidRPr="001C212E" w:rsidRDefault="001B0E48" w:rsidP="001B0E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1C212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5.2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2EEDC" w14:textId="77777777" w:rsidR="001B0E48" w:rsidRPr="001C212E" w:rsidRDefault="001B0E48" w:rsidP="001B0E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1C212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3.8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23028" w14:textId="77777777" w:rsidR="001B0E48" w:rsidRPr="001C212E" w:rsidRDefault="001B0E48" w:rsidP="001B0E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1C212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63.7</w:t>
            </w:r>
          </w:p>
        </w:tc>
        <w:tc>
          <w:tcPr>
            <w:tcW w:w="30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E5E41" w14:textId="77777777" w:rsidR="001B0E48" w:rsidRPr="001C212E" w:rsidRDefault="001B0E48" w:rsidP="001B0E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1C212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138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2906B" w14:textId="77777777" w:rsidR="001B0E48" w:rsidRPr="001C212E" w:rsidRDefault="001B0E48" w:rsidP="001B0E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1C212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5.9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B4A8A" w14:textId="02396340" w:rsidR="001B0E48" w:rsidRPr="001C212E" w:rsidRDefault="001B0E48" w:rsidP="001B0E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1C212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5</w:t>
            </w:r>
            <w:r w:rsidR="00765DFC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.0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758BD" w14:textId="77777777" w:rsidR="001B0E48" w:rsidRPr="001C212E" w:rsidRDefault="001B0E48" w:rsidP="001B0E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1C212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86.2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E424E0" w14:textId="77777777" w:rsidR="001B0E48" w:rsidRPr="001C212E" w:rsidRDefault="001B0E48" w:rsidP="001B0E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1C212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2.9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77386" w14:textId="77777777" w:rsidR="001B0E48" w:rsidRPr="001C212E" w:rsidRDefault="001B0E48" w:rsidP="001B0E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1C212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6253</w:t>
            </w:r>
          </w:p>
        </w:tc>
        <w:tc>
          <w:tcPr>
            <w:tcW w:w="371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C7C6D5" w14:textId="77777777" w:rsidR="001B0E48" w:rsidRPr="001C212E" w:rsidRDefault="001B0E48" w:rsidP="001B0E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val="en-IN" w:eastAsia="en-IN"/>
              </w:rPr>
            </w:pPr>
            <w:r w:rsidRPr="001C212E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val="en-IN" w:eastAsia="en-IN"/>
              </w:rPr>
              <w:t>45.2</w:t>
            </w:r>
          </w:p>
        </w:tc>
      </w:tr>
      <w:tr w:rsidR="00FE3D0C" w:rsidRPr="001B0E48" w14:paraId="75079B93" w14:textId="77777777" w:rsidTr="001C212E">
        <w:trPr>
          <w:trHeight w:val="300"/>
          <w:jc w:val="center"/>
        </w:trPr>
        <w:tc>
          <w:tcPr>
            <w:tcW w:w="34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69D00A" w14:textId="77777777" w:rsidR="001B0E48" w:rsidRPr="001C212E" w:rsidRDefault="001B0E48" w:rsidP="001B0E4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1C212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2004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F0E09" w14:textId="77777777" w:rsidR="001B0E48" w:rsidRPr="001C212E" w:rsidRDefault="001B0E48" w:rsidP="001B0E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1C212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25.1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A5998" w14:textId="7B338319" w:rsidR="001B0E48" w:rsidRPr="001C212E" w:rsidRDefault="001B0E48" w:rsidP="001B0E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1C212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5</w:t>
            </w:r>
            <w:r w:rsidR="00765DFC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.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BEC65" w14:textId="77777777" w:rsidR="001B0E48" w:rsidRPr="001C212E" w:rsidRDefault="001B0E48" w:rsidP="001B0E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1C212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3.7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89FCD" w14:textId="77777777" w:rsidR="001B0E48" w:rsidRPr="001C212E" w:rsidRDefault="001B0E48" w:rsidP="001B0E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1C212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66.2</w:t>
            </w:r>
          </w:p>
        </w:tc>
        <w:tc>
          <w:tcPr>
            <w:tcW w:w="30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775C1" w14:textId="77777777" w:rsidR="001B0E48" w:rsidRPr="001C212E" w:rsidRDefault="001B0E48" w:rsidP="001B0E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1C212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174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D57BD" w14:textId="77777777" w:rsidR="001B0E48" w:rsidRPr="001C212E" w:rsidRDefault="001B0E48" w:rsidP="001B0E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1C212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4.1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BB36B" w14:textId="77777777" w:rsidR="001B0E48" w:rsidRPr="001C212E" w:rsidRDefault="001B0E48" w:rsidP="001B0E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1C212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2.9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EEDD5" w14:textId="6E0FB3E4" w:rsidR="001B0E48" w:rsidRPr="001C212E" w:rsidRDefault="001B0E48" w:rsidP="001B0E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1C212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90</w:t>
            </w:r>
            <w:r w:rsidR="00083488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.0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36D5AD" w14:textId="42DFC1BE" w:rsidR="001B0E48" w:rsidRPr="001C212E" w:rsidRDefault="001B0E48" w:rsidP="001B0E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1C212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3</w:t>
            </w:r>
            <w:r w:rsidR="00765DFC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.0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02AC2" w14:textId="77777777" w:rsidR="001B0E48" w:rsidRPr="001C212E" w:rsidRDefault="001B0E48" w:rsidP="001B0E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1C212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7237</w:t>
            </w:r>
          </w:p>
        </w:tc>
        <w:tc>
          <w:tcPr>
            <w:tcW w:w="371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65374E" w14:textId="77777777" w:rsidR="001B0E48" w:rsidRPr="001C212E" w:rsidRDefault="001B0E48" w:rsidP="001B0E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val="en-IN" w:eastAsia="en-IN"/>
              </w:rPr>
            </w:pPr>
            <w:r w:rsidRPr="001C212E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val="en-IN" w:eastAsia="en-IN"/>
              </w:rPr>
              <w:t>41.7</w:t>
            </w:r>
          </w:p>
        </w:tc>
      </w:tr>
      <w:tr w:rsidR="00FE3D0C" w:rsidRPr="001B0E48" w14:paraId="02B3BC5F" w14:textId="77777777" w:rsidTr="001C212E">
        <w:trPr>
          <w:trHeight w:val="300"/>
          <w:jc w:val="center"/>
        </w:trPr>
        <w:tc>
          <w:tcPr>
            <w:tcW w:w="34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E85A80" w14:textId="77777777" w:rsidR="001B0E48" w:rsidRPr="001C212E" w:rsidRDefault="001B0E48" w:rsidP="001B0E4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1C212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2005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4C354" w14:textId="77777777" w:rsidR="001B0E48" w:rsidRPr="001C212E" w:rsidRDefault="001B0E48" w:rsidP="001B0E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1C212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24.1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65DC3" w14:textId="77777777" w:rsidR="001B0E48" w:rsidRPr="001C212E" w:rsidRDefault="001B0E48" w:rsidP="001B0E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1C212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5.1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7B910" w14:textId="77777777" w:rsidR="001B0E48" w:rsidRPr="001C212E" w:rsidRDefault="001B0E48" w:rsidP="001B0E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1C212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4.4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36FA2" w14:textId="77777777" w:rsidR="001B0E48" w:rsidRPr="001C212E" w:rsidRDefault="001B0E48" w:rsidP="001B0E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1C212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66.4</w:t>
            </w:r>
          </w:p>
        </w:tc>
        <w:tc>
          <w:tcPr>
            <w:tcW w:w="30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E6502" w14:textId="77777777" w:rsidR="001B0E48" w:rsidRPr="001C212E" w:rsidRDefault="001B0E48" w:rsidP="001B0E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1C212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195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5B851" w14:textId="77777777" w:rsidR="001B0E48" w:rsidRPr="001C212E" w:rsidRDefault="001B0E48" w:rsidP="001B0E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1C212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3.9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CFD47" w14:textId="77777777" w:rsidR="001B0E48" w:rsidRPr="001C212E" w:rsidRDefault="001B0E48" w:rsidP="001B0E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1C212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3.3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D5E64" w14:textId="77777777" w:rsidR="001B0E48" w:rsidRPr="001C212E" w:rsidRDefault="001B0E48" w:rsidP="001B0E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1C212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90.3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EAF4BF" w14:textId="77777777" w:rsidR="001B0E48" w:rsidRPr="001C212E" w:rsidRDefault="001B0E48" w:rsidP="001B0E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1C212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2.5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C3C18" w14:textId="77777777" w:rsidR="001B0E48" w:rsidRPr="001C212E" w:rsidRDefault="001B0E48" w:rsidP="001B0E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1C212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7075</w:t>
            </w:r>
          </w:p>
        </w:tc>
        <w:tc>
          <w:tcPr>
            <w:tcW w:w="371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5A5675" w14:textId="77777777" w:rsidR="001B0E48" w:rsidRPr="001C212E" w:rsidRDefault="001B0E48" w:rsidP="001B0E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val="en-IN" w:eastAsia="en-IN"/>
              </w:rPr>
            </w:pPr>
            <w:r w:rsidRPr="001C212E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val="en-IN" w:eastAsia="en-IN"/>
              </w:rPr>
              <w:t>36.3</w:t>
            </w:r>
          </w:p>
        </w:tc>
      </w:tr>
      <w:tr w:rsidR="00FE3D0C" w:rsidRPr="001B0E48" w14:paraId="3D33788A" w14:textId="77777777" w:rsidTr="001C212E">
        <w:trPr>
          <w:trHeight w:val="300"/>
          <w:jc w:val="center"/>
        </w:trPr>
        <w:tc>
          <w:tcPr>
            <w:tcW w:w="34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4E3159" w14:textId="77777777" w:rsidR="001B0E48" w:rsidRPr="001C212E" w:rsidRDefault="001B0E48" w:rsidP="001B0E4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1C212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2006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7FCF4" w14:textId="77777777" w:rsidR="001B0E48" w:rsidRPr="001C212E" w:rsidRDefault="001B0E48" w:rsidP="001B0E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1C212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23.1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FCA0C" w14:textId="77777777" w:rsidR="001B0E48" w:rsidRPr="001C212E" w:rsidRDefault="001B0E48" w:rsidP="001B0E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1C212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4.6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70B0C" w14:textId="77777777" w:rsidR="001B0E48" w:rsidRPr="001C212E" w:rsidRDefault="001B0E48" w:rsidP="001B0E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1C212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3.9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F9949" w14:textId="77777777" w:rsidR="001B0E48" w:rsidRPr="001C212E" w:rsidRDefault="001B0E48" w:rsidP="001B0E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1C212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68.4</w:t>
            </w:r>
          </w:p>
        </w:tc>
        <w:tc>
          <w:tcPr>
            <w:tcW w:w="30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85BC3" w14:textId="77777777" w:rsidR="001B0E48" w:rsidRPr="001C212E" w:rsidRDefault="001B0E48" w:rsidP="001B0E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1C212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197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5244D" w14:textId="77777777" w:rsidR="001B0E48" w:rsidRPr="001C212E" w:rsidRDefault="001B0E48" w:rsidP="001B0E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1C212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3.3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E7D5B" w14:textId="77777777" w:rsidR="001B0E48" w:rsidRPr="001C212E" w:rsidRDefault="001B0E48" w:rsidP="001B0E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1C212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4.9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BEEA9" w14:textId="77777777" w:rsidR="001B0E48" w:rsidRPr="001C212E" w:rsidRDefault="001B0E48" w:rsidP="001B0E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1C212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89.2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6FCB19" w14:textId="77777777" w:rsidR="001B0E48" w:rsidRPr="001C212E" w:rsidRDefault="001B0E48" w:rsidP="001B0E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1C212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2.5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F41BF" w14:textId="77777777" w:rsidR="001B0E48" w:rsidRPr="001C212E" w:rsidRDefault="001B0E48" w:rsidP="001B0E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1C212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6684</w:t>
            </w:r>
          </w:p>
        </w:tc>
        <w:tc>
          <w:tcPr>
            <w:tcW w:w="371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19F0B0" w14:textId="77777777" w:rsidR="001B0E48" w:rsidRPr="001C212E" w:rsidRDefault="001B0E48" w:rsidP="001B0E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val="en-IN" w:eastAsia="en-IN"/>
              </w:rPr>
            </w:pPr>
            <w:r w:rsidRPr="001C212E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val="en-IN" w:eastAsia="en-IN"/>
              </w:rPr>
              <w:t>33.9</w:t>
            </w:r>
          </w:p>
        </w:tc>
      </w:tr>
      <w:tr w:rsidR="00FE3D0C" w:rsidRPr="001B0E48" w14:paraId="3EFA854F" w14:textId="77777777" w:rsidTr="001C212E">
        <w:trPr>
          <w:trHeight w:val="300"/>
          <w:jc w:val="center"/>
        </w:trPr>
        <w:tc>
          <w:tcPr>
            <w:tcW w:w="34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A40F7C" w14:textId="77777777" w:rsidR="001B0E48" w:rsidRPr="001C212E" w:rsidRDefault="001B0E48" w:rsidP="001B0E4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1C212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2007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30196" w14:textId="77777777" w:rsidR="001B0E48" w:rsidRPr="001C212E" w:rsidRDefault="001B0E48" w:rsidP="001B0E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1C212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18.3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07C95" w14:textId="77777777" w:rsidR="001B0E48" w:rsidRPr="001C212E" w:rsidRDefault="001B0E48" w:rsidP="001B0E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1C212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5.9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8369A" w14:textId="77777777" w:rsidR="001B0E48" w:rsidRPr="001C212E" w:rsidRDefault="001B0E48" w:rsidP="001B0E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1C212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3.8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36D97" w14:textId="2C369F6C" w:rsidR="001B0E48" w:rsidRPr="001C212E" w:rsidRDefault="001B0E48" w:rsidP="001B0E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1C212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72</w:t>
            </w:r>
            <w:r w:rsidR="00083488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.0</w:t>
            </w:r>
          </w:p>
        </w:tc>
        <w:tc>
          <w:tcPr>
            <w:tcW w:w="30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003D0" w14:textId="77777777" w:rsidR="001B0E48" w:rsidRPr="001C212E" w:rsidRDefault="001B0E48" w:rsidP="001B0E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1C212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192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F00C2" w14:textId="77777777" w:rsidR="001B0E48" w:rsidRPr="001C212E" w:rsidRDefault="001B0E48" w:rsidP="001B0E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1C212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4.9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CBCCF" w14:textId="77777777" w:rsidR="001B0E48" w:rsidRPr="001C212E" w:rsidRDefault="001B0E48" w:rsidP="001B0E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1C212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4.3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44317" w14:textId="6B75340D" w:rsidR="001B0E48" w:rsidRPr="001C212E" w:rsidRDefault="001B0E48" w:rsidP="001B0E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1C212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87</w:t>
            </w:r>
            <w:r w:rsidR="00083488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.0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8EA6CA" w14:textId="77777777" w:rsidR="001B0E48" w:rsidRPr="001C212E" w:rsidRDefault="001B0E48" w:rsidP="001B0E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1C212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3.7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180A2" w14:textId="77777777" w:rsidR="001B0E48" w:rsidRPr="001C212E" w:rsidRDefault="001B0E48" w:rsidP="001B0E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1C212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7823</w:t>
            </w:r>
          </w:p>
        </w:tc>
        <w:tc>
          <w:tcPr>
            <w:tcW w:w="371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D073E3" w14:textId="77777777" w:rsidR="001B0E48" w:rsidRPr="001C212E" w:rsidRDefault="001B0E48" w:rsidP="001B0E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val="en-IN" w:eastAsia="en-IN"/>
              </w:rPr>
            </w:pPr>
            <w:r w:rsidRPr="001C212E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val="en-IN" w:eastAsia="en-IN"/>
              </w:rPr>
              <w:t>40.7</w:t>
            </w:r>
          </w:p>
        </w:tc>
      </w:tr>
      <w:tr w:rsidR="00FE3D0C" w:rsidRPr="001B0E48" w14:paraId="285FEB4F" w14:textId="77777777" w:rsidTr="001C212E">
        <w:trPr>
          <w:trHeight w:val="300"/>
          <w:jc w:val="center"/>
        </w:trPr>
        <w:tc>
          <w:tcPr>
            <w:tcW w:w="34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D90A3B" w14:textId="77777777" w:rsidR="001B0E48" w:rsidRPr="001C212E" w:rsidRDefault="001B0E48" w:rsidP="001B0E4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1C212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2008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A4DCE" w14:textId="77777777" w:rsidR="001B0E48" w:rsidRPr="001C212E" w:rsidRDefault="001B0E48" w:rsidP="001B0E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1C212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15.8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79F8B" w14:textId="77777777" w:rsidR="001B0E48" w:rsidRPr="001C212E" w:rsidRDefault="001B0E48" w:rsidP="001B0E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1C212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6.9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06AD0" w14:textId="77777777" w:rsidR="001B0E48" w:rsidRPr="001C212E" w:rsidRDefault="001B0E48" w:rsidP="001B0E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1C212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3.7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EAD2B" w14:textId="77777777" w:rsidR="001B0E48" w:rsidRPr="001C212E" w:rsidRDefault="001B0E48" w:rsidP="001B0E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1C212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73.7</w:t>
            </w:r>
          </w:p>
        </w:tc>
        <w:tc>
          <w:tcPr>
            <w:tcW w:w="30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60AFC" w14:textId="77777777" w:rsidR="001B0E48" w:rsidRPr="001C212E" w:rsidRDefault="001B0E48" w:rsidP="001B0E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1C212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204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04082" w14:textId="77777777" w:rsidR="001B0E48" w:rsidRPr="001C212E" w:rsidRDefault="001B0E48" w:rsidP="001B0E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1C212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5.8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7A8B3" w14:textId="77777777" w:rsidR="001B0E48" w:rsidRPr="001C212E" w:rsidRDefault="001B0E48" w:rsidP="001B0E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1C212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4.5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F9CF6" w14:textId="77777777" w:rsidR="001B0E48" w:rsidRPr="001C212E" w:rsidRDefault="001B0E48" w:rsidP="001B0E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1C212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86.3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A58394" w14:textId="77777777" w:rsidR="001B0E48" w:rsidRPr="001C212E" w:rsidRDefault="001B0E48" w:rsidP="001B0E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1C212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3.5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5820E" w14:textId="77777777" w:rsidR="001B0E48" w:rsidRPr="001C212E" w:rsidRDefault="001B0E48" w:rsidP="001B0E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1C212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7308</w:t>
            </w:r>
          </w:p>
        </w:tc>
        <w:tc>
          <w:tcPr>
            <w:tcW w:w="371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4B4340" w14:textId="77777777" w:rsidR="001B0E48" w:rsidRPr="001C212E" w:rsidRDefault="001B0E48" w:rsidP="001B0E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val="en-IN" w:eastAsia="en-IN"/>
              </w:rPr>
            </w:pPr>
            <w:r w:rsidRPr="001C212E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val="en-IN" w:eastAsia="en-IN"/>
              </w:rPr>
              <w:t>35.8</w:t>
            </w:r>
          </w:p>
        </w:tc>
      </w:tr>
      <w:tr w:rsidR="00FE3D0C" w:rsidRPr="001B0E48" w14:paraId="14FF40DC" w14:textId="77777777" w:rsidTr="001C212E">
        <w:trPr>
          <w:trHeight w:val="300"/>
          <w:jc w:val="center"/>
        </w:trPr>
        <w:tc>
          <w:tcPr>
            <w:tcW w:w="34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D2EF53" w14:textId="77777777" w:rsidR="001B0E48" w:rsidRPr="001C212E" w:rsidRDefault="001B0E48" w:rsidP="001B0E4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1C212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2009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3EA69" w14:textId="77777777" w:rsidR="001B0E48" w:rsidRPr="001C212E" w:rsidRDefault="001B0E48" w:rsidP="001B0E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1C212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16.9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4C53D" w14:textId="77777777" w:rsidR="001B0E48" w:rsidRPr="001C212E" w:rsidRDefault="001B0E48" w:rsidP="001B0E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1C212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6.7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FB91D" w14:textId="77777777" w:rsidR="001B0E48" w:rsidRPr="001C212E" w:rsidRDefault="001B0E48" w:rsidP="001B0E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1C212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3.4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D3C10" w14:textId="77777777" w:rsidR="001B0E48" w:rsidRPr="001C212E" w:rsidRDefault="001B0E48" w:rsidP="001B0E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1C212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73.1</w:t>
            </w:r>
          </w:p>
        </w:tc>
        <w:tc>
          <w:tcPr>
            <w:tcW w:w="30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62A4C" w14:textId="77777777" w:rsidR="001B0E48" w:rsidRPr="001C212E" w:rsidRDefault="001B0E48" w:rsidP="001B0E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1C212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243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18273" w14:textId="77777777" w:rsidR="001B0E48" w:rsidRPr="001C212E" w:rsidRDefault="001B0E48" w:rsidP="001B0E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1C212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5.9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62B46" w14:textId="77777777" w:rsidR="001B0E48" w:rsidRPr="001C212E" w:rsidRDefault="001B0E48" w:rsidP="001B0E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1C212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3.9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710CB" w14:textId="77777777" w:rsidR="001B0E48" w:rsidRPr="001C212E" w:rsidRDefault="001B0E48" w:rsidP="001B0E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1C212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87.6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EC1909" w14:textId="77777777" w:rsidR="001B0E48" w:rsidRPr="001C212E" w:rsidRDefault="001B0E48" w:rsidP="001B0E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1C212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2.6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92737" w14:textId="77777777" w:rsidR="001B0E48" w:rsidRPr="001C212E" w:rsidRDefault="001B0E48" w:rsidP="001B0E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1C212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8098</w:t>
            </w:r>
          </w:p>
        </w:tc>
        <w:tc>
          <w:tcPr>
            <w:tcW w:w="371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B2449F" w14:textId="77777777" w:rsidR="001B0E48" w:rsidRPr="001C212E" w:rsidRDefault="001B0E48" w:rsidP="001B0E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val="en-IN" w:eastAsia="en-IN"/>
              </w:rPr>
            </w:pPr>
            <w:r w:rsidRPr="001C212E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val="en-IN" w:eastAsia="en-IN"/>
              </w:rPr>
              <w:t>33.3</w:t>
            </w:r>
          </w:p>
        </w:tc>
      </w:tr>
      <w:tr w:rsidR="00FE3D0C" w:rsidRPr="001B0E48" w14:paraId="7C4820CD" w14:textId="77777777" w:rsidTr="001C212E">
        <w:trPr>
          <w:trHeight w:val="300"/>
          <w:jc w:val="center"/>
        </w:trPr>
        <w:tc>
          <w:tcPr>
            <w:tcW w:w="34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67FB23" w14:textId="77777777" w:rsidR="001B0E48" w:rsidRPr="001C212E" w:rsidRDefault="001B0E48" w:rsidP="001B0E4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1C212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2010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A1E91" w14:textId="77777777" w:rsidR="001B0E48" w:rsidRPr="001C212E" w:rsidRDefault="001B0E48" w:rsidP="001B0E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1C212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15.2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38B00" w14:textId="77777777" w:rsidR="001B0E48" w:rsidRPr="001C212E" w:rsidRDefault="001B0E48" w:rsidP="001B0E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1C212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7.5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84F40" w14:textId="77777777" w:rsidR="001B0E48" w:rsidRPr="001C212E" w:rsidRDefault="001B0E48" w:rsidP="001B0E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1C212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3.2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51255" w14:textId="77777777" w:rsidR="001B0E48" w:rsidRPr="001C212E" w:rsidRDefault="001B0E48" w:rsidP="001B0E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1C212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74.1</w:t>
            </w:r>
          </w:p>
        </w:tc>
        <w:tc>
          <w:tcPr>
            <w:tcW w:w="30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D16AD" w14:textId="77777777" w:rsidR="001B0E48" w:rsidRPr="001C212E" w:rsidRDefault="001B0E48" w:rsidP="001B0E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1C212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252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BD5D9" w14:textId="77777777" w:rsidR="001B0E48" w:rsidRPr="001C212E" w:rsidRDefault="001B0E48" w:rsidP="001B0E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1C212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3.8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7A7FF" w14:textId="77777777" w:rsidR="001B0E48" w:rsidRPr="001C212E" w:rsidRDefault="001B0E48" w:rsidP="001B0E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1C212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3.9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4A406" w14:textId="77777777" w:rsidR="001B0E48" w:rsidRPr="001C212E" w:rsidRDefault="001B0E48" w:rsidP="001B0E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1C212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90.6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E55178" w14:textId="77777777" w:rsidR="001B0E48" w:rsidRPr="001C212E" w:rsidRDefault="001B0E48" w:rsidP="001B0E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1C212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1.7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359E4" w14:textId="77777777" w:rsidR="001B0E48" w:rsidRPr="001C212E" w:rsidRDefault="001B0E48" w:rsidP="001B0E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1C212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8581</w:t>
            </w:r>
          </w:p>
        </w:tc>
        <w:tc>
          <w:tcPr>
            <w:tcW w:w="371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4C2584" w14:textId="77777777" w:rsidR="001B0E48" w:rsidRPr="001C212E" w:rsidRDefault="001B0E48" w:rsidP="001B0E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val="en-IN" w:eastAsia="en-IN"/>
              </w:rPr>
            </w:pPr>
            <w:r w:rsidRPr="001C212E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val="en-IN" w:eastAsia="en-IN"/>
              </w:rPr>
              <w:t>34.0</w:t>
            </w:r>
          </w:p>
        </w:tc>
      </w:tr>
      <w:tr w:rsidR="00FE3D0C" w:rsidRPr="001B0E48" w14:paraId="78663D5C" w14:textId="77777777" w:rsidTr="001C212E">
        <w:trPr>
          <w:trHeight w:val="300"/>
          <w:jc w:val="center"/>
        </w:trPr>
        <w:tc>
          <w:tcPr>
            <w:tcW w:w="34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1F4F3B" w14:textId="77777777" w:rsidR="001B0E48" w:rsidRPr="001C212E" w:rsidRDefault="001B0E48" w:rsidP="001B0E4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1C212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2011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F86E4" w14:textId="77777777" w:rsidR="001B0E48" w:rsidRPr="001C212E" w:rsidRDefault="001B0E48" w:rsidP="001B0E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1C212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14.6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6A76D" w14:textId="77777777" w:rsidR="001B0E48" w:rsidRPr="001C212E" w:rsidRDefault="001B0E48" w:rsidP="001B0E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1C212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7.9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1EF32" w14:textId="77777777" w:rsidR="001B0E48" w:rsidRPr="001C212E" w:rsidRDefault="001B0E48" w:rsidP="001B0E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1C212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3.4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20888" w14:textId="77777777" w:rsidR="001B0E48" w:rsidRPr="001C212E" w:rsidRDefault="001B0E48" w:rsidP="001B0E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1C212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74.1</w:t>
            </w:r>
          </w:p>
        </w:tc>
        <w:tc>
          <w:tcPr>
            <w:tcW w:w="30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E5286" w14:textId="77777777" w:rsidR="001B0E48" w:rsidRPr="001C212E" w:rsidRDefault="001B0E48" w:rsidP="001B0E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1C212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249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0C81A" w14:textId="77777777" w:rsidR="001B0E48" w:rsidRPr="001C212E" w:rsidRDefault="001B0E48" w:rsidP="001B0E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1C212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5.1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97D17" w14:textId="77777777" w:rsidR="001B0E48" w:rsidRPr="001C212E" w:rsidRDefault="001B0E48" w:rsidP="001B0E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1C212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3.6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0A78F" w14:textId="77777777" w:rsidR="001B0E48" w:rsidRPr="001C212E" w:rsidRDefault="001B0E48" w:rsidP="001B0E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1C212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88.7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18E860" w14:textId="77777777" w:rsidR="001B0E48" w:rsidRPr="001C212E" w:rsidRDefault="001B0E48" w:rsidP="001B0E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1C212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2.7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77307" w14:textId="77777777" w:rsidR="001B0E48" w:rsidRPr="001C212E" w:rsidRDefault="001B0E48" w:rsidP="001B0E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1C212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9429</w:t>
            </w:r>
          </w:p>
        </w:tc>
        <w:tc>
          <w:tcPr>
            <w:tcW w:w="371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24D0AD" w14:textId="77777777" w:rsidR="001B0E48" w:rsidRPr="001C212E" w:rsidRDefault="001B0E48" w:rsidP="001B0E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val="en-IN" w:eastAsia="en-IN"/>
              </w:rPr>
            </w:pPr>
            <w:r w:rsidRPr="001C212E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val="en-IN" w:eastAsia="en-IN"/>
              </w:rPr>
              <w:t>37.8</w:t>
            </w:r>
          </w:p>
        </w:tc>
      </w:tr>
      <w:tr w:rsidR="00FE3D0C" w:rsidRPr="001B0E48" w14:paraId="01517CA2" w14:textId="77777777" w:rsidTr="001C212E">
        <w:trPr>
          <w:trHeight w:val="300"/>
          <w:jc w:val="center"/>
        </w:trPr>
        <w:tc>
          <w:tcPr>
            <w:tcW w:w="34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4CDB53" w14:textId="77777777" w:rsidR="001B0E48" w:rsidRPr="001C212E" w:rsidRDefault="001B0E48" w:rsidP="001B0E4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1C212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2012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6BE04" w14:textId="77777777" w:rsidR="001B0E48" w:rsidRPr="001C212E" w:rsidRDefault="001B0E48" w:rsidP="001B0E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1C212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14.4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48880" w14:textId="77777777" w:rsidR="001B0E48" w:rsidRPr="001C212E" w:rsidRDefault="001B0E48" w:rsidP="001B0E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1C212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8.5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589D2" w14:textId="77777777" w:rsidR="001B0E48" w:rsidRPr="001C212E" w:rsidRDefault="001B0E48" w:rsidP="001B0E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1C212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3.4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4DF63" w14:textId="77777777" w:rsidR="001B0E48" w:rsidRPr="001C212E" w:rsidRDefault="001B0E48" w:rsidP="001B0E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1C212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73.7</w:t>
            </w:r>
          </w:p>
        </w:tc>
        <w:tc>
          <w:tcPr>
            <w:tcW w:w="30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A7EE1" w14:textId="77777777" w:rsidR="001B0E48" w:rsidRPr="001C212E" w:rsidRDefault="001B0E48" w:rsidP="001B0E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1C212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342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25422" w14:textId="77777777" w:rsidR="001B0E48" w:rsidRPr="001C212E" w:rsidRDefault="001B0E48" w:rsidP="001B0E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1C212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4.3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26EC6" w14:textId="77777777" w:rsidR="001B0E48" w:rsidRPr="001C212E" w:rsidRDefault="001B0E48" w:rsidP="001B0E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1C212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4.9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07446" w14:textId="77777777" w:rsidR="001B0E48" w:rsidRPr="001C212E" w:rsidRDefault="001B0E48" w:rsidP="001B0E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1C212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88.8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F9932B" w14:textId="77777777" w:rsidR="001B0E48" w:rsidRPr="001C212E" w:rsidRDefault="001B0E48" w:rsidP="001B0E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1C212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1.9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FCE7B" w14:textId="77777777" w:rsidR="001B0E48" w:rsidRPr="001C212E" w:rsidRDefault="001B0E48" w:rsidP="001B0E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1C212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10277</w:t>
            </w:r>
          </w:p>
        </w:tc>
        <w:tc>
          <w:tcPr>
            <w:tcW w:w="371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F13A2C" w14:textId="77777777" w:rsidR="001B0E48" w:rsidRPr="001C212E" w:rsidRDefault="001B0E48" w:rsidP="001B0E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val="en-IN" w:eastAsia="en-IN"/>
              </w:rPr>
            </w:pPr>
            <w:r w:rsidRPr="001C212E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val="en-IN" w:eastAsia="en-IN"/>
              </w:rPr>
              <w:t>30.1</w:t>
            </w:r>
          </w:p>
        </w:tc>
      </w:tr>
      <w:tr w:rsidR="00FE3D0C" w:rsidRPr="001B0E48" w14:paraId="62FAE10D" w14:textId="77777777" w:rsidTr="001C212E">
        <w:trPr>
          <w:trHeight w:val="300"/>
          <w:jc w:val="center"/>
        </w:trPr>
        <w:tc>
          <w:tcPr>
            <w:tcW w:w="34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2713BE" w14:textId="77777777" w:rsidR="001B0E48" w:rsidRPr="001C212E" w:rsidRDefault="001B0E48" w:rsidP="001B0E4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1C212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2013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D1F0A" w14:textId="467C5E33" w:rsidR="001B0E48" w:rsidRPr="001C212E" w:rsidRDefault="001B0E48" w:rsidP="001B0E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1C212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14</w:t>
            </w:r>
            <w:r w:rsidR="00083488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.0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C9EC2" w14:textId="77777777" w:rsidR="001B0E48" w:rsidRPr="001C212E" w:rsidRDefault="001B0E48" w:rsidP="001B0E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1C212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8.6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34BB0" w14:textId="503F0FB9" w:rsidR="001B0E48" w:rsidRPr="001C212E" w:rsidRDefault="001B0E48" w:rsidP="001B0E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1C212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3</w:t>
            </w:r>
            <w:r w:rsidR="00765DFC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.0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B5A95" w14:textId="77777777" w:rsidR="001B0E48" w:rsidRPr="001C212E" w:rsidRDefault="001B0E48" w:rsidP="001B0E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1C212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74.5</w:t>
            </w:r>
          </w:p>
        </w:tc>
        <w:tc>
          <w:tcPr>
            <w:tcW w:w="30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ED015" w14:textId="77777777" w:rsidR="001B0E48" w:rsidRPr="001C212E" w:rsidRDefault="001B0E48" w:rsidP="001B0E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1C212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239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19A2E" w14:textId="77777777" w:rsidR="001B0E48" w:rsidRPr="001C212E" w:rsidRDefault="001B0E48" w:rsidP="001B0E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1C212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4.2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4CDC5" w14:textId="77777777" w:rsidR="001B0E48" w:rsidRPr="001C212E" w:rsidRDefault="001B0E48" w:rsidP="001B0E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1C212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3.3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6F076" w14:textId="0A5ACB3D" w:rsidR="001B0E48" w:rsidRPr="001C212E" w:rsidRDefault="001B0E48" w:rsidP="001B0E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1C212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90</w:t>
            </w:r>
            <w:r w:rsidR="00083488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.0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5395F1" w14:textId="77777777" w:rsidR="001B0E48" w:rsidRPr="001C212E" w:rsidRDefault="001B0E48" w:rsidP="001B0E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1C212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2.4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C056E" w14:textId="77777777" w:rsidR="001B0E48" w:rsidRPr="001C212E" w:rsidRDefault="001B0E48" w:rsidP="001B0E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1C212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10215</w:t>
            </w:r>
          </w:p>
        </w:tc>
        <w:tc>
          <w:tcPr>
            <w:tcW w:w="371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5946B9" w14:textId="77777777" w:rsidR="001B0E48" w:rsidRPr="001C212E" w:rsidRDefault="001B0E48" w:rsidP="001B0E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val="en-IN" w:eastAsia="en-IN"/>
              </w:rPr>
            </w:pPr>
            <w:r w:rsidRPr="001C212E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val="en-IN" w:eastAsia="en-IN"/>
              </w:rPr>
              <w:t>42.7</w:t>
            </w:r>
          </w:p>
        </w:tc>
      </w:tr>
      <w:tr w:rsidR="00FE3D0C" w:rsidRPr="001B0E48" w14:paraId="0D96F870" w14:textId="77777777" w:rsidTr="001C212E">
        <w:trPr>
          <w:trHeight w:val="315"/>
          <w:jc w:val="center"/>
        </w:trPr>
        <w:tc>
          <w:tcPr>
            <w:tcW w:w="34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989241" w14:textId="77777777" w:rsidR="001B0E48" w:rsidRPr="001C212E" w:rsidRDefault="001B0E48" w:rsidP="001B0E4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1C212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2014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2F9BFB" w14:textId="77777777" w:rsidR="001B0E48" w:rsidRPr="001C212E" w:rsidRDefault="001B0E48" w:rsidP="001B0E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1C212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12.4</w:t>
            </w:r>
          </w:p>
        </w:tc>
        <w:tc>
          <w:tcPr>
            <w:tcW w:w="43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7FDA41" w14:textId="77777777" w:rsidR="001B0E48" w:rsidRPr="001C212E" w:rsidRDefault="001B0E48" w:rsidP="001B0E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1C212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9.7</w:t>
            </w:r>
          </w:p>
        </w:tc>
        <w:tc>
          <w:tcPr>
            <w:tcW w:w="50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E4C303" w14:textId="77777777" w:rsidR="001B0E48" w:rsidRPr="001C212E" w:rsidRDefault="001B0E48" w:rsidP="001B0E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1C212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3.5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1A03EF" w14:textId="77777777" w:rsidR="001B0E48" w:rsidRPr="001C212E" w:rsidRDefault="001B0E48" w:rsidP="001B0E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1C212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74.5</w:t>
            </w:r>
          </w:p>
        </w:tc>
        <w:tc>
          <w:tcPr>
            <w:tcW w:w="3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5CA5C" w14:textId="77777777" w:rsidR="001B0E48" w:rsidRPr="001C212E" w:rsidRDefault="001B0E48" w:rsidP="001B0E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1C212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306</w:t>
            </w:r>
          </w:p>
        </w:tc>
        <w:tc>
          <w:tcPr>
            <w:tcW w:w="39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00D96E" w14:textId="77777777" w:rsidR="001B0E48" w:rsidRPr="001C212E" w:rsidRDefault="001B0E48" w:rsidP="001B0E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1C212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4.7</w:t>
            </w:r>
          </w:p>
        </w:tc>
        <w:tc>
          <w:tcPr>
            <w:tcW w:w="4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A218AB" w14:textId="77777777" w:rsidR="001B0E48" w:rsidRPr="001C212E" w:rsidRDefault="001B0E48" w:rsidP="001B0E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1C212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2.9</w:t>
            </w:r>
          </w:p>
        </w:tc>
        <w:tc>
          <w:tcPr>
            <w:tcW w:w="5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992B72" w14:textId="77777777" w:rsidR="001B0E48" w:rsidRPr="001C212E" w:rsidRDefault="001B0E48" w:rsidP="001B0E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1C212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90.5</w:t>
            </w:r>
          </w:p>
        </w:tc>
        <w:tc>
          <w:tcPr>
            <w:tcW w:w="4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24674B" w14:textId="1E4B1E8D" w:rsidR="001B0E48" w:rsidRPr="001C212E" w:rsidRDefault="001B0E48" w:rsidP="001B0E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1C212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2</w:t>
            </w:r>
            <w:r w:rsidR="00765DFC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.0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9B6889" w14:textId="77777777" w:rsidR="001B0E48" w:rsidRPr="001C212E" w:rsidRDefault="001B0E48" w:rsidP="001B0E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1C212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10304</w:t>
            </w:r>
          </w:p>
        </w:tc>
        <w:tc>
          <w:tcPr>
            <w:tcW w:w="37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0623C5" w14:textId="77777777" w:rsidR="001B0E48" w:rsidRPr="001C212E" w:rsidRDefault="001B0E48" w:rsidP="001B0E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val="en-IN" w:eastAsia="en-IN"/>
              </w:rPr>
            </w:pPr>
            <w:r w:rsidRPr="001C212E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val="en-IN" w:eastAsia="en-IN"/>
              </w:rPr>
              <w:t>33.7</w:t>
            </w:r>
          </w:p>
        </w:tc>
      </w:tr>
    </w:tbl>
    <w:p w14:paraId="572043D4" w14:textId="77777777" w:rsidR="001A7C8F" w:rsidRPr="001A7C8F" w:rsidRDefault="001A7C8F" w:rsidP="001A7C8F">
      <w:pPr>
        <w:rPr>
          <w:rFonts w:ascii="Times New Roman" w:hAnsi="Times New Roman" w:cs="Times New Roman"/>
        </w:rPr>
      </w:pPr>
    </w:p>
    <w:p w14:paraId="0BD6F6D5" w14:textId="77777777" w:rsidR="001A7C8F" w:rsidRDefault="001A7C8F" w:rsidP="00DC6F54">
      <w:pPr>
        <w:rPr>
          <w:rFonts w:ascii="Times New Roman" w:hAnsi="Times New Roman" w:cs="Times New Roman"/>
          <w:sz w:val="22"/>
        </w:rPr>
      </w:pPr>
    </w:p>
    <w:p w14:paraId="50C8028C" w14:textId="77777777" w:rsidR="00014615" w:rsidRDefault="00014615" w:rsidP="00014615">
      <w:pPr>
        <w:rPr>
          <w:rFonts w:ascii="Times New Roman" w:hAnsi="Times New Roman" w:cs="Times New Roman"/>
          <w:color w:val="000000" w:themeColor="text1"/>
        </w:rPr>
      </w:pPr>
    </w:p>
    <w:p w14:paraId="2416A567" w14:textId="77777777" w:rsidR="00014615" w:rsidRDefault="00014615" w:rsidP="00014615">
      <w:pPr>
        <w:rPr>
          <w:rFonts w:ascii="Times New Roman" w:hAnsi="Times New Roman" w:cs="Times New Roman"/>
          <w:color w:val="000000" w:themeColor="text1"/>
        </w:rPr>
      </w:pPr>
    </w:p>
    <w:p w14:paraId="13D43384" w14:textId="77777777" w:rsidR="00F36A7C" w:rsidRDefault="00F36A7C" w:rsidP="001A7C8F">
      <w:pPr>
        <w:jc w:val="center"/>
        <w:rPr>
          <w:rFonts w:ascii="Times New Roman" w:hAnsi="Times New Roman" w:cs="Times New Roman"/>
          <w:color w:val="000000" w:themeColor="text1"/>
        </w:rPr>
      </w:pPr>
    </w:p>
    <w:p w14:paraId="4EC9134A" w14:textId="77777777" w:rsidR="00F36A7C" w:rsidRDefault="00F36A7C" w:rsidP="001A7C8F">
      <w:pPr>
        <w:jc w:val="center"/>
        <w:rPr>
          <w:rFonts w:ascii="Times New Roman" w:hAnsi="Times New Roman" w:cs="Times New Roman"/>
          <w:color w:val="000000" w:themeColor="text1"/>
        </w:rPr>
      </w:pPr>
    </w:p>
    <w:p w14:paraId="12F5CA8A" w14:textId="77777777" w:rsidR="00F36A7C" w:rsidRDefault="00F36A7C" w:rsidP="001A7C8F">
      <w:pPr>
        <w:jc w:val="center"/>
        <w:rPr>
          <w:rFonts w:ascii="Times New Roman" w:hAnsi="Times New Roman" w:cs="Times New Roman"/>
          <w:color w:val="000000" w:themeColor="text1"/>
        </w:rPr>
      </w:pPr>
    </w:p>
    <w:p w14:paraId="7A67BCA3" w14:textId="77777777" w:rsidR="00F36A7C" w:rsidRDefault="00F36A7C" w:rsidP="001A7C8F">
      <w:pPr>
        <w:jc w:val="center"/>
        <w:rPr>
          <w:rFonts w:ascii="Times New Roman" w:hAnsi="Times New Roman" w:cs="Times New Roman"/>
          <w:color w:val="000000" w:themeColor="text1"/>
        </w:rPr>
      </w:pPr>
    </w:p>
    <w:p w14:paraId="78BCB55E" w14:textId="77777777" w:rsidR="00F36A7C" w:rsidRDefault="00F36A7C" w:rsidP="001A7C8F">
      <w:pPr>
        <w:jc w:val="center"/>
        <w:rPr>
          <w:rFonts w:ascii="Times New Roman" w:hAnsi="Times New Roman" w:cs="Times New Roman"/>
          <w:color w:val="000000" w:themeColor="text1"/>
        </w:rPr>
      </w:pPr>
    </w:p>
    <w:p w14:paraId="046B8E0D" w14:textId="77777777" w:rsidR="00765DFC" w:rsidRDefault="00765DFC" w:rsidP="00D16FA0">
      <w:pPr>
        <w:ind w:firstLine="720"/>
        <w:rPr>
          <w:rFonts w:ascii="Times New Roman" w:hAnsi="Times New Roman" w:cs="Times New Roman"/>
          <w:sz w:val="22"/>
        </w:rPr>
        <w:sectPr w:rsidR="00765DFC" w:rsidSect="002457D2">
          <w:footerReference w:type="default" r:id="rId7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26A5A17A" w14:textId="2524F5ED" w:rsidR="00316826" w:rsidRDefault="00C23C17" w:rsidP="00316826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Table</w:t>
      </w:r>
      <w:r w:rsidR="009406ED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S</w:t>
      </w:r>
      <w:bookmarkStart w:id="0" w:name="_GoBack"/>
      <w:bookmarkEnd w:id="0"/>
      <w:r w:rsidR="001B0E48">
        <w:rPr>
          <w:rFonts w:ascii="Times New Roman" w:hAnsi="Times New Roman" w:cs="Times New Roman"/>
        </w:rPr>
        <w:t>3</w:t>
      </w:r>
      <w:r w:rsidR="00316826" w:rsidRPr="006751BB">
        <w:rPr>
          <w:rFonts w:ascii="Times New Roman" w:hAnsi="Times New Roman" w:cs="Times New Roman"/>
        </w:rPr>
        <w:t xml:space="preserve">: </w:t>
      </w:r>
      <w:r w:rsidR="002F3747">
        <w:rPr>
          <w:rFonts w:ascii="Times New Roman" w:hAnsi="Times New Roman" w:cs="Times New Roman"/>
        </w:rPr>
        <w:t>Results of Two-</w:t>
      </w:r>
      <w:r w:rsidR="00316826">
        <w:rPr>
          <w:rFonts w:ascii="Times New Roman" w:hAnsi="Times New Roman" w:cs="Times New Roman"/>
        </w:rPr>
        <w:t>part model</w:t>
      </w:r>
      <w:r w:rsidR="00316826" w:rsidRPr="00DE2279">
        <w:rPr>
          <w:rFonts w:ascii="Times New Roman" w:hAnsi="Times New Roman" w:cs="Times New Roman"/>
        </w:rPr>
        <w:t xml:space="preserve"> and </w:t>
      </w:r>
      <w:r w:rsidR="00316826">
        <w:rPr>
          <w:rFonts w:ascii="Times New Roman" w:hAnsi="Times New Roman" w:cs="Times New Roman"/>
        </w:rPr>
        <w:t xml:space="preserve">predicted OOP </w:t>
      </w:r>
      <w:r w:rsidR="00F7289D">
        <w:rPr>
          <w:rFonts w:ascii="Times New Roman" w:hAnsi="Times New Roman" w:cs="Times New Roman"/>
        </w:rPr>
        <w:t xml:space="preserve">payment </w:t>
      </w:r>
      <w:r w:rsidR="00316826">
        <w:rPr>
          <w:rFonts w:ascii="Times New Roman" w:hAnsi="Times New Roman" w:cs="Times New Roman"/>
        </w:rPr>
        <w:t>on</w:t>
      </w:r>
      <w:r w:rsidR="007276FE">
        <w:rPr>
          <w:rFonts w:ascii="Times New Roman" w:hAnsi="Times New Roman" w:cs="Times New Roman"/>
        </w:rPr>
        <w:t xml:space="preserve"> female</w:t>
      </w:r>
      <w:r w:rsidR="00316826">
        <w:rPr>
          <w:rFonts w:ascii="Times New Roman" w:hAnsi="Times New Roman" w:cs="Times New Roman"/>
        </w:rPr>
        <w:t xml:space="preserve"> sterilization in Uttar Pradesh and Odisha, 2015-16</w:t>
      </w:r>
    </w:p>
    <w:p w14:paraId="3B309066" w14:textId="77777777" w:rsidR="00316826" w:rsidRDefault="00316826" w:rsidP="00316826">
      <w:pPr>
        <w:jc w:val="center"/>
        <w:rPr>
          <w:rFonts w:ascii="Times New Roman" w:hAnsi="Times New Roman" w:cs="Times New Roman"/>
        </w:rPr>
      </w:pP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2248"/>
        <w:gridCol w:w="1389"/>
        <w:gridCol w:w="1230"/>
        <w:gridCol w:w="1124"/>
        <w:gridCol w:w="1230"/>
        <w:gridCol w:w="874"/>
        <w:gridCol w:w="816"/>
        <w:gridCol w:w="1291"/>
        <w:gridCol w:w="870"/>
        <w:gridCol w:w="1230"/>
        <w:gridCol w:w="874"/>
      </w:tblGrid>
      <w:tr w:rsidR="007276FE" w:rsidRPr="003E57AC" w14:paraId="3AEA027B" w14:textId="77777777" w:rsidTr="00083488">
        <w:trPr>
          <w:trHeight w:val="315"/>
          <w:jc w:val="center"/>
        </w:trPr>
        <w:tc>
          <w:tcPr>
            <w:tcW w:w="654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20730B" w14:textId="77777777" w:rsidR="007276FE" w:rsidRPr="007276FE" w:rsidRDefault="007276FE" w:rsidP="007276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8"/>
                <w:lang w:val="en-IN" w:eastAsia="en-IN"/>
              </w:rPr>
            </w:pPr>
            <w:r w:rsidRPr="007276F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8"/>
                <w:lang w:val="en-IN" w:eastAsia="en-IN"/>
              </w:rPr>
              <w:t>Background Characteristics</w:t>
            </w:r>
          </w:p>
        </w:tc>
        <w:tc>
          <w:tcPr>
            <w:tcW w:w="2340" w:type="pct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4EA4C9A" w14:textId="77777777" w:rsidR="007276FE" w:rsidRPr="007276FE" w:rsidRDefault="007276FE" w:rsidP="007276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8"/>
                <w:lang w:val="en-IN" w:eastAsia="en-IN"/>
              </w:rPr>
            </w:pPr>
            <w:r w:rsidRPr="007276F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8"/>
                <w:lang w:val="en-IN" w:eastAsia="en-IN"/>
              </w:rPr>
              <w:t>Uttar Pradesh</w:t>
            </w:r>
          </w:p>
        </w:tc>
        <w:tc>
          <w:tcPr>
            <w:tcW w:w="2006" w:type="pct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B89A776" w14:textId="77777777" w:rsidR="007276FE" w:rsidRPr="007276FE" w:rsidRDefault="007276FE" w:rsidP="007276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8"/>
                <w:lang w:val="en-IN" w:eastAsia="en-IN"/>
              </w:rPr>
            </w:pPr>
            <w:r w:rsidRPr="007276F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8"/>
                <w:lang w:val="en-IN" w:eastAsia="en-IN"/>
              </w:rPr>
              <w:t>Odisha</w:t>
            </w:r>
          </w:p>
        </w:tc>
      </w:tr>
      <w:tr w:rsidR="003E57AC" w:rsidRPr="003E57AC" w14:paraId="0BB05A67" w14:textId="77777777" w:rsidTr="00083488">
        <w:trPr>
          <w:trHeight w:val="300"/>
          <w:jc w:val="center"/>
        </w:trPr>
        <w:tc>
          <w:tcPr>
            <w:tcW w:w="65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E6DED65" w14:textId="77777777" w:rsidR="007276FE" w:rsidRPr="007276FE" w:rsidRDefault="007276FE" w:rsidP="007276F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8"/>
                <w:lang w:val="en-IN" w:eastAsia="en-IN"/>
              </w:rPr>
            </w:pPr>
          </w:p>
        </w:tc>
        <w:tc>
          <w:tcPr>
            <w:tcW w:w="586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A3904D3" w14:textId="77777777" w:rsidR="007276FE" w:rsidRPr="007276FE" w:rsidRDefault="007276FE" w:rsidP="007276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8"/>
                <w:lang w:val="en-IN" w:eastAsia="en-IN"/>
              </w:rPr>
            </w:pPr>
            <w:r w:rsidRPr="007276F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8"/>
                <w:lang w:val="en-IN" w:eastAsia="en-IN"/>
              </w:rPr>
              <w:t xml:space="preserve">β </w:t>
            </w:r>
            <w:r w:rsidRPr="007276F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8"/>
                <w:lang w:val="en-IN" w:eastAsia="en-IN"/>
              </w:rPr>
              <w:t>(logit)</w:t>
            </w:r>
          </w:p>
        </w:tc>
        <w:tc>
          <w:tcPr>
            <w:tcW w:w="448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87AD0EC" w14:textId="77777777" w:rsidR="007276FE" w:rsidRPr="007276FE" w:rsidRDefault="007276FE" w:rsidP="007276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8"/>
                <w:lang w:val="en-IN" w:eastAsia="en-IN"/>
              </w:rPr>
            </w:pPr>
            <w:r w:rsidRPr="007276F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8"/>
                <w:lang w:val="en-IN" w:eastAsia="en-IN"/>
              </w:rPr>
              <w:t>Confidence Interval</w:t>
            </w:r>
          </w:p>
        </w:tc>
        <w:tc>
          <w:tcPr>
            <w:tcW w:w="485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AAD9F0A" w14:textId="77777777" w:rsidR="007276FE" w:rsidRPr="007276FE" w:rsidRDefault="007276FE" w:rsidP="007276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8"/>
                <w:lang w:val="en-IN" w:eastAsia="en-IN"/>
              </w:rPr>
            </w:pPr>
            <w:r w:rsidRPr="007276F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8"/>
                <w:lang w:val="en-IN" w:eastAsia="en-IN"/>
              </w:rPr>
              <w:t>β</w:t>
            </w:r>
            <w:r w:rsidRPr="007276F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8"/>
                <w:lang w:val="en-IN" w:eastAsia="en-IN"/>
              </w:rPr>
              <w:t xml:space="preserve"> (OLS)</w:t>
            </w:r>
          </w:p>
        </w:tc>
        <w:tc>
          <w:tcPr>
            <w:tcW w:w="448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1BB0A0A" w14:textId="77777777" w:rsidR="007276FE" w:rsidRPr="007276FE" w:rsidRDefault="007276FE" w:rsidP="007276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8"/>
                <w:lang w:val="en-IN" w:eastAsia="en-IN"/>
              </w:rPr>
            </w:pPr>
            <w:r w:rsidRPr="007276F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8"/>
                <w:lang w:val="en-IN" w:eastAsia="en-IN"/>
              </w:rPr>
              <w:t>Confidence Interval</w:t>
            </w:r>
          </w:p>
        </w:tc>
        <w:tc>
          <w:tcPr>
            <w:tcW w:w="373" w:type="pct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7CFF71" w14:textId="77777777" w:rsidR="007276FE" w:rsidRPr="007276FE" w:rsidRDefault="007276FE" w:rsidP="007276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8"/>
                <w:lang w:val="en-IN" w:eastAsia="en-IN"/>
              </w:rPr>
            </w:pPr>
            <w:r w:rsidRPr="007276F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8"/>
                <w:lang w:val="en-IN" w:eastAsia="en-IN"/>
              </w:rPr>
              <w:t>Predicted mean cost of OOP</w:t>
            </w:r>
          </w:p>
        </w:tc>
        <w:tc>
          <w:tcPr>
            <w:tcW w:w="277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9607BC7" w14:textId="77777777" w:rsidR="007276FE" w:rsidRPr="007276FE" w:rsidRDefault="007276FE" w:rsidP="007276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8"/>
                <w:lang w:val="en-IN" w:eastAsia="en-IN"/>
              </w:rPr>
            </w:pPr>
            <w:r w:rsidRPr="007276F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8"/>
                <w:lang w:val="en-IN" w:eastAsia="en-IN"/>
              </w:rPr>
              <w:t xml:space="preserve">β </w:t>
            </w:r>
            <w:r w:rsidRPr="007276F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8"/>
                <w:lang w:val="en-IN" w:eastAsia="en-IN"/>
              </w:rPr>
              <w:t>(logit)</w:t>
            </w:r>
          </w:p>
        </w:tc>
        <w:tc>
          <w:tcPr>
            <w:tcW w:w="562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5794028" w14:textId="77777777" w:rsidR="007276FE" w:rsidRPr="007276FE" w:rsidRDefault="007276FE" w:rsidP="007276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8"/>
                <w:lang w:val="en-IN" w:eastAsia="en-IN"/>
              </w:rPr>
            </w:pPr>
            <w:r w:rsidRPr="007276F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8"/>
                <w:lang w:val="en-IN" w:eastAsia="en-IN"/>
              </w:rPr>
              <w:t>Confidence Interval</w:t>
            </w:r>
          </w:p>
        </w:tc>
        <w:tc>
          <w:tcPr>
            <w:tcW w:w="326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79F2795" w14:textId="77777777" w:rsidR="007276FE" w:rsidRPr="007276FE" w:rsidRDefault="007276FE" w:rsidP="007276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8"/>
                <w:lang w:val="en-IN" w:eastAsia="en-IN"/>
              </w:rPr>
            </w:pPr>
            <w:r w:rsidRPr="007276F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8"/>
                <w:lang w:val="en-IN" w:eastAsia="en-IN"/>
              </w:rPr>
              <w:t>β</w:t>
            </w:r>
            <w:r w:rsidRPr="007276F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8"/>
                <w:lang w:val="en-IN" w:eastAsia="en-IN"/>
              </w:rPr>
              <w:t xml:space="preserve"> (OLS)</w:t>
            </w:r>
          </w:p>
        </w:tc>
        <w:tc>
          <w:tcPr>
            <w:tcW w:w="514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FBE4C15" w14:textId="77777777" w:rsidR="007276FE" w:rsidRPr="007276FE" w:rsidRDefault="007276FE" w:rsidP="007276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8"/>
                <w:lang w:val="en-IN" w:eastAsia="en-IN"/>
              </w:rPr>
            </w:pPr>
            <w:r w:rsidRPr="007276F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8"/>
                <w:lang w:val="en-IN" w:eastAsia="en-IN"/>
              </w:rPr>
              <w:t>Confidence Interval</w:t>
            </w:r>
          </w:p>
        </w:tc>
        <w:tc>
          <w:tcPr>
            <w:tcW w:w="327" w:type="pct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798A04" w14:textId="77777777" w:rsidR="007276FE" w:rsidRPr="007276FE" w:rsidRDefault="007276FE" w:rsidP="007276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8"/>
                <w:lang w:val="en-IN" w:eastAsia="en-IN"/>
              </w:rPr>
            </w:pPr>
            <w:r w:rsidRPr="007276F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8"/>
                <w:lang w:val="en-IN" w:eastAsia="en-IN"/>
              </w:rPr>
              <w:t>Predicted mean cost of OOP</w:t>
            </w:r>
          </w:p>
        </w:tc>
      </w:tr>
      <w:tr w:rsidR="003E57AC" w:rsidRPr="003E57AC" w14:paraId="0592BE75" w14:textId="77777777" w:rsidTr="00083488">
        <w:trPr>
          <w:trHeight w:val="315"/>
          <w:jc w:val="center"/>
        </w:trPr>
        <w:tc>
          <w:tcPr>
            <w:tcW w:w="65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788D593" w14:textId="77777777" w:rsidR="007276FE" w:rsidRPr="007276FE" w:rsidRDefault="007276FE" w:rsidP="007276F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8"/>
                <w:lang w:val="en-IN" w:eastAsia="en-IN"/>
              </w:rPr>
            </w:pPr>
          </w:p>
        </w:tc>
        <w:tc>
          <w:tcPr>
            <w:tcW w:w="586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7761CB2" w14:textId="77777777" w:rsidR="007276FE" w:rsidRPr="007276FE" w:rsidRDefault="007276FE" w:rsidP="007276FE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8"/>
                <w:lang w:val="en-IN" w:eastAsia="en-IN"/>
              </w:rPr>
            </w:pPr>
          </w:p>
        </w:tc>
        <w:tc>
          <w:tcPr>
            <w:tcW w:w="448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9379B00" w14:textId="77777777" w:rsidR="007276FE" w:rsidRPr="007276FE" w:rsidRDefault="007276FE" w:rsidP="007276F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8"/>
                <w:lang w:val="en-IN" w:eastAsia="en-IN"/>
              </w:rPr>
            </w:pPr>
          </w:p>
        </w:tc>
        <w:tc>
          <w:tcPr>
            <w:tcW w:w="485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5424D1A" w14:textId="77777777" w:rsidR="007276FE" w:rsidRPr="007276FE" w:rsidRDefault="007276FE" w:rsidP="007276FE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8"/>
                <w:lang w:val="en-IN" w:eastAsia="en-IN"/>
              </w:rPr>
            </w:pPr>
          </w:p>
        </w:tc>
        <w:tc>
          <w:tcPr>
            <w:tcW w:w="448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B94D342" w14:textId="77777777" w:rsidR="007276FE" w:rsidRPr="007276FE" w:rsidRDefault="007276FE" w:rsidP="007276F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8"/>
                <w:lang w:val="en-IN" w:eastAsia="en-IN"/>
              </w:rPr>
            </w:pPr>
          </w:p>
        </w:tc>
        <w:tc>
          <w:tcPr>
            <w:tcW w:w="373" w:type="pct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7796BA2" w14:textId="77777777" w:rsidR="007276FE" w:rsidRPr="007276FE" w:rsidRDefault="007276FE" w:rsidP="007276F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8"/>
                <w:lang w:val="en-IN" w:eastAsia="en-IN"/>
              </w:rPr>
            </w:pPr>
          </w:p>
        </w:tc>
        <w:tc>
          <w:tcPr>
            <w:tcW w:w="277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8230BD4" w14:textId="77777777" w:rsidR="007276FE" w:rsidRPr="007276FE" w:rsidRDefault="007276FE" w:rsidP="007276FE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8"/>
                <w:lang w:val="en-IN" w:eastAsia="en-IN"/>
              </w:rPr>
            </w:pPr>
          </w:p>
        </w:tc>
        <w:tc>
          <w:tcPr>
            <w:tcW w:w="56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389A606" w14:textId="77777777" w:rsidR="007276FE" w:rsidRPr="007276FE" w:rsidRDefault="007276FE" w:rsidP="007276F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8"/>
                <w:lang w:val="en-IN" w:eastAsia="en-IN"/>
              </w:rPr>
            </w:pPr>
          </w:p>
        </w:tc>
        <w:tc>
          <w:tcPr>
            <w:tcW w:w="326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2B2FE22" w14:textId="77777777" w:rsidR="007276FE" w:rsidRPr="007276FE" w:rsidRDefault="007276FE" w:rsidP="007276FE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8"/>
                <w:lang w:val="en-IN" w:eastAsia="en-IN"/>
              </w:rPr>
            </w:pPr>
          </w:p>
        </w:tc>
        <w:tc>
          <w:tcPr>
            <w:tcW w:w="51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7CC42E7" w14:textId="77777777" w:rsidR="007276FE" w:rsidRPr="007276FE" w:rsidRDefault="007276FE" w:rsidP="007276F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8"/>
                <w:lang w:val="en-IN" w:eastAsia="en-IN"/>
              </w:rPr>
            </w:pPr>
          </w:p>
        </w:tc>
        <w:tc>
          <w:tcPr>
            <w:tcW w:w="327" w:type="pct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22F8F21" w14:textId="77777777" w:rsidR="007276FE" w:rsidRPr="007276FE" w:rsidRDefault="007276FE" w:rsidP="007276F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8"/>
                <w:lang w:val="en-IN" w:eastAsia="en-IN"/>
              </w:rPr>
            </w:pPr>
          </w:p>
        </w:tc>
      </w:tr>
      <w:tr w:rsidR="003E57AC" w:rsidRPr="003E57AC" w14:paraId="1304BC5E" w14:textId="77777777" w:rsidTr="00083488">
        <w:trPr>
          <w:trHeight w:val="300"/>
          <w:jc w:val="center"/>
        </w:trPr>
        <w:tc>
          <w:tcPr>
            <w:tcW w:w="654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A13D55" w14:textId="77777777" w:rsidR="007276FE" w:rsidRPr="007276FE" w:rsidRDefault="007276FE" w:rsidP="007276F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8"/>
                <w:lang w:val="en-IN" w:eastAsia="en-IN"/>
              </w:rPr>
            </w:pPr>
            <w:r w:rsidRPr="007276F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8"/>
                <w:lang w:val="en-IN" w:eastAsia="en-IN"/>
              </w:rPr>
              <w:t>Respondent's Age</w:t>
            </w:r>
            <w:r w:rsidR="003E57AC" w:rsidRPr="003E57A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8"/>
                <w:lang w:val="en-IN" w:eastAsia="en-IN"/>
              </w:rPr>
              <w:t xml:space="preserve"> (years)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AD3DF" w14:textId="77777777" w:rsidR="007276FE" w:rsidRPr="007276FE" w:rsidRDefault="007276FE" w:rsidP="007276F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8"/>
                <w:lang w:val="en-IN" w:eastAsia="en-IN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F04BA" w14:textId="77777777" w:rsidR="007276FE" w:rsidRPr="007276FE" w:rsidRDefault="007276FE" w:rsidP="007276FE">
            <w:pPr>
              <w:rPr>
                <w:rFonts w:ascii="Times New Roman" w:eastAsia="Times New Roman" w:hAnsi="Times New Roman" w:cs="Times New Roman"/>
                <w:sz w:val="16"/>
                <w:szCs w:val="20"/>
                <w:lang w:val="en-IN" w:eastAsia="en-IN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530EE" w14:textId="77777777" w:rsidR="007276FE" w:rsidRPr="007276FE" w:rsidRDefault="007276FE" w:rsidP="007276FE">
            <w:pPr>
              <w:rPr>
                <w:rFonts w:ascii="Times New Roman" w:eastAsia="Times New Roman" w:hAnsi="Times New Roman" w:cs="Times New Roman"/>
                <w:sz w:val="16"/>
                <w:szCs w:val="20"/>
                <w:lang w:val="en-IN" w:eastAsia="en-IN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300BC" w14:textId="77777777" w:rsidR="007276FE" w:rsidRPr="007276FE" w:rsidRDefault="007276FE" w:rsidP="007276FE">
            <w:pPr>
              <w:rPr>
                <w:rFonts w:ascii="Times New Roman" w:eastAsia="Times New Roman" w:hAnsi="Times New Roman" w:cs="Times New Roman"/>
                <w:sz w:val="16"/>
                <w:szCs w:val="20"/>
                <w:lang w:val="en-IN" w:eastAsia="en-IN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F02A2E" w14:textId="77777777" w:rsidR="007276FE" w:rsidRPr="007276FE" w:rsidRDefault="007276FE" w:rsidP="007276F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IN" w:eastAsia="en-IN"/>
              </w:rPr>
            </w:pPr>
            <w:r w:rsidRPr="007276FE"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IN" w:eastAsia="en-IN"/>
              </w:rPr>
              <w:t> 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8EE02D" w14:textId="77777777" w:rsidR="007276FE" w:rsidRPr="007276FE" w:rsidRDefault="007276FE" w:rsidP="007276F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IN" w:eastAsia="en-IN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B2AC3" w14:textId="77777777" w:rsidR="007276FE" w:rsidRPr="007276FE" w:rsidRDefault="007276FE" w:rsidP="007276FE">
            <w:pPr>
              <w:rPr>
                <w:rFonts w:ascii="Times New Roman" w:eastAsia="Times New Roman" w:hAnsi="Times New Roman" w:cs="Times New Roman"/>
                <w:sz w:val="16"/>
                <w:szCs w:val="20"/>
                <w:lang w:val="en-IN" w:eastAsia="en-IN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463F7" w14:textId="77777777" w:rsidR="007276FE" w:rsidRPr="007276FE" w:rsidRDefault="007276FE" w:rsidP="007276FE">
            <w:pPr>
              <w:rPr>
                <w:rFonts w:ascii="Times New Roman" w:eastAsia="Times New Roman" w:hAnsi="Times New Roman" w:cs="Times New Roman"/>
                <w:sz w:val="16"/>
                <w:szCs w:val="20"/>
                <w:lang w:val="en-IN" w:eastAsia="en-IN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BCE81" w14:textId="77777777" w:rsidR="007276FE" w:rsidRPr="007276FE" w:rsidRDefault="007276FE" w:rsidP="007276FE">
            <w:pPr>
              <w:rPr>
                <w:rFonts w:ascii="Times New Roman" w:eastAsia="Times New Roman" w:hAnsi="Times New Roman" w:cs="Times New Roman"/>
                <w:sz w:val="16"/>
                <w:szCs w:val="20"/>
                <w:lang w:val="en-IN" w:eastAsia="en-IN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8DE130" w14:textId="77777777" w:rsidR="007276FE" w:rsidRPr="007276FE" w:rsidRDefault="007276FE" w:rsidP="007276F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IN" w:eastAsia="en-IN"/>
              </w:rPr>
            </w:pPr>
            <w:r w:rsidRPr="007276FE"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IN" w:eastAsia="en-IN"/>
              </w:rPr>
              <w:t> </w:t>
            </w:r>
          </w:p>
        </w:tc>
      </w:tr>
      <w:tr w:rsidR="003E57AC" w:rsidRPr="003E57AC" w14:paraId="1E7A9440" w14:textId="77777777" w:rsidTr="00083488">
        <w:trPr>
          <w:trHeight w:val="300"/>
          <w:jc w:val="center"/>
        </w:trPr>
        <w:tc>
          <w:tcPr>
            <w:tcW w:w="654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BB1207" w14:textId="14C94559" w:rsidR="007276FE" w:rsidRPr="007276FE" w:rsidRDefault="007276FE" w:rsidP="007276F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7276F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Le</w:t>
            </w:r>
            <w:r w:rsidR="004C498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ss than 25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AF7302" w14:textId="314B8F8B" w:rsidR="007276FE" w:rsidRPr="007276FE" w:rsidRDefault="004C498E" w:rsidP="0072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1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DBCCBF" w14:textId="77777777" w:rsidR="007276FE" w:rsidRPr="007276FE" w:rsidRDefault="007276FE" w:rsidP="0072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4A9DFE" w14:textId="3ACE8A42" w:rsidR="007276FE" w:rsidRPr="007276FE" w:rsidRDefault="004C498E" w:rsidP="0072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1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BF49D" w14:textId="77777777" w:rsidR="007276FE" w:rsidRPr="007276FE" w:rsidRDefault="007276FE" w:rsidP="0072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03EEA0" w14:textId="77777777" w:rsidR="007276FE" w:rsidRPr="007276FE" w:rsidRDefault="007276FE" w:rsidP="0072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7276F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1795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E61D75" w14:textId="209AD9C0" w:rsidR="007276FE" w:rsidRPr="007276FE" w:rsidRDefault="004C498E" w:rsidP="0072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1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04E73A" w14:textId="77777777" w:rsidR="007276FE" w:rsidRPr="007276FE" w:rsidRDefault="007276FE" w:rsidP="0072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2747C1" w14:textId="6FA05112" w:rsidR="007276FE" w:rsidRPr="007276FE" w:rsidRDefault="004C498E" w:rsidP="0072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1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88CFC" w14:textId="77777777" w:rsidR="007276FE" w:rsidRPr="007276FE" w:rsidRDefault="007276FE" w:rsidP="0072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45592B" w14:textId="77777777" w:rsidR="007276FE" w:rsidRPr="007276FE" w:rsidRDefault="007276FE" w:rsidP="0072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7276F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746</w:t>
            </w:r>
          </w:p>
        </w:tc>
      </w:tr>
      <w:tr w:rsidR="003E57AC" w:rsidRPr="003E57AC" w14:paraId="46601BBA" w14:textId="77777777" w:rsidTr="00083488">
        <w:trPr>
          <w:trHeight w:val="300"/>
          <w:jc w:val="center"/>
        </w:trPr>
        <w:tc>
          <w:tcPr>
            <w:tcW w:w="654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96159E" w14:textId="77777777" w:rsidR="007276FE" w:rsidRPr="007276FE" w:rsidRDefault="007276FE" w:rsidP="007276F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7276F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25-34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83B59" w14:textId="77777777" w:rsidR="007276FE" w:rsidRPr="007276FE" w:rsidRDefault="007276FE" w:rsidP="0072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7276F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-0.139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97CDA" w14:textId="77777777" w:rsidR="007276FE" w:rsidRPr="007276FE" w:rsidRDefault="007276FE" w:rsidP="0072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7276F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(-0.580, 0.302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7A7E2" w14:textId="77777777" w:rsidR="007276FE" w:rsidRPr="007276FE" w:rsidRDefault="007276FE" w:rsidP="0072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7276F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-0.15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09080" w14:textId="77777777" w:rsidR="007276FE" w:rsidRPr="007276FE" w:rsidRDefault="007276FE" w:rsidP="0072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7276F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(-1.109, 0.810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443AAB" w14:textId="77777777" w:rsidR="007276FE" w:rsidRPr="007276FE" w:rsidRDefault="007276FE" w:rsidP="0072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7276F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1340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B867E" w14:textId="77777777" w:rsidR="007276FE" w:rsidRPr="007276FE" w:rsidRDefault="007276FE" w:rsidP="0072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7276F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-0.464*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3577C" w14:textId="77777777" w:rsidR="007276FE" w:rsidRPr="007276FE" w:rsidRDefault="007276FE" w:rsidP="0072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7276F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(-0.993, 0.066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FDD02" w14:textId="77777777" w:rsidR="007276FE" w:rsidRPr="007276FE" w:rsidRDefault="007276FE" w:rsidP="0072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7276F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0.544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E489A" w14:textId="77777777" w:rsidR="007276FE" w:rsidRPr="007276FE" w:rsidRDefault="007276FE" w:rsidP="0072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7276F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(-0.139, 1.227)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74229A" w14:textId="77777777" w:rsidR="007276FE" w:rsidRPr="007276FE" w:rsidRDefault="007276FE" w:rsidP="0072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7276F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1116</w:t>
            </w:r>
          </w:p>
        </w:tc>
      </w:tr>
      <w:tr w:rsidR="003E57AC" w:rsidRPr="003E57AC" w14:paraId="7F1F81A5" w14:textId="77777777" w:rsidTr="00083488">
        <w:trPr>
          <w:trHeight w:val="300"/>
          <w:jc w:val="center"/>
        </w:trPr>
        <w:tc>
          <w:tcPr>
            <w:tcW w:w="654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1487BB" w14:textId="77777777" w:rsidR="007276FE" w:rsidRPr="007276FE" w:rsidRDefault="007276FE" w:rsidP="007276F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7276F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35-49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816FB" w14:textId="77777777" w:rsidR="007276FE" w:rsidRPr="007276FE" w:rsidRDefault="007276FE" w:rsidP="0072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7276F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0.192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6735F" w14:textId="77777777" w:rsidR="007276FE" w:rsidRPr="007276FE" w:rsidRDefault="007276FE" w:rsidP="0072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7276F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(-0.285, 0.669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4FBB2" w14:textId="77777777" w:rsidR="007276FE" w:rsidRPr="007276FE" w:rsidRDefault="007276FE" w:rsidP="0072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7276F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0.24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8C2FE" w14:textId="77777777" w:rsidR="007276FE" w:rsidRPr="007276FE" w:rsidRDefault="007276FE" w:rsidP="0072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7276F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(-0.758, 1.238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9D5043" w14:textId="77777777" w:rsidR="007276FE" w:rsidRPr="007276FE" w:rsidRDefault="007276FE" w:rsidP="0072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7276F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2755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CC07B" w14:textId="77777777" w:rsidR="007276FE" w:rsidRPr="007276FE" w:rsidRDefault="007276FE" w:rsidP="0072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7276F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-0.640**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0F39F" w14:textId="77777777" w:rsidR="007276FE" w:rsidRPr="007276FE" w:rsidRDefault="007276FE" w:rsidP="0072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7276F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(-1.217, -0.063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ED270" w14:textId="77777777" w:rsidR="007276FE" w:rsidRPr="007276FE" w:rsidRDefault="007276FE" w:rsidP="0072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7276F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1.042***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BC497" w14:textId="77777777" w:rsidR="007276FE" w:rsidRPr="007276FE" w:rsidRDefault="007276FE" w:rsidP="0072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7276F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(0.332, 1.762)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71ADA6" w14:textId="77777777" w:rsidR="007276FE" w:rsidRPr="007276FE" w:rsidRDefault="007276FE" w:rsidP="0072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7276F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2122</w:t>
            </w:r>
          </w:p>
        </w:tc>
      </w:tr>
      <w:tr w:rsidR="003E57AC" w:rsidRPr="003E57AC" w14:paraId="76D7A716" w14:textId="77777777" w:rsidTr="00083488">
        <w:trPr>
          <w:trHeight w:val="300"/>
          <w:jc w:val="center"/>
        </w:trPr>
        <w:tc>
          <w:tcPr>
            <w:tcW w:w="654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BD924F" w14:textId="77777777" w:rsidR="007276FE" w:rsidRPr="007276FE" w:rsidRDefault="007276FE" w:rsidP="007276F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8"/>
                <w:lang w:val="en-IN" w:eastAsia="en-IN"/>
              </w:rPr>
            </w:pPr>
            <w:r w:rsidRPr="007276F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8"/>
                <w:lang w:val="en-IN" w:eastAsia="en-IN"/>
              </w:rPr>
              <w:t>Education Level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2D091" w14:textId="77777777" w:rsidR="007276FE" w:rsidRPr="007276FE" w:rsidRDefault="007276FE" w:rsidP="007276F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8"/>
                <w:lang w:val="en-IN" w:eastAsia="en-IN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82BDC" w14:textId="77777777" w:rsidR="007276FE" w:rsidRPr="007276FE" w:rsidRDefault="007276FE" w:rsidP="007276FE">
            <w:pPr>
              <w:rPr>
                <w:rFonts w:ascii="Times New Roman" w:eastAsia="Times New Roman" w:hAnsi="Times New Roman" w:cs="Times New Roman"/>
                <w:sz w:val="16"/>
                <w:szCs w:val="20"/>
                <w:lang w:val="en-IN" w:eastAsia="en-IN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760F4" w14:textId="77777777" w:rsidR="007276FE" w:rsidRPr="007276FE" w:rsidRDefault="007276FE" w:rsidP="007276FE">
            <w:pPr>
              <w:rPr>
                <w:rFonts w:ascii="Times New Roman" w:eastAsia="Times New Roman" w:hAnsi="Times New Roman" w:cs="Times New Roman"/>
                <w:sz w:val="16"/>
                <w:szCs w:val="20"/>
                <w:lang w:val="en-IN" w:eastAsia="en-IN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F35CC" w14:textId="77777777" w:rsidR="007276FE" w:rsidRPr="007276FE" w:rsidRDefault="007276FE" w:rsidP="007276FE">
            <w:pPr>
              <w:rPr>
                <w:rFonts w:ascii="Times New Roman" w:eastAsia="Times New Roman" w:hAnsi="Times New Roman" w:cs="Times New Roman"/>
                <w:sz w:val="16"/>
                <w:szCs w:val="20"/>
                <w:lang w:val="en-IN" w:eastAsia="en-IN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7FC60C" w14:textId="77777777" w:rsidR="007276FE" w:rsidRPr="007276FE" w:rsidRDefault="007276FE" w:rsidP="007276F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IN" w:eastAsia="en-IN"/>
              </w:rPr>
            </w:pPr>
            <w:r w:rsidRPr="007276FE"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IN" w:eastAsia="en-IN"/>
              </w:rPr>
              <w:t> 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DDACA0" w14:textId="77777777" w:rsidR="007276FE" w:rsidRPr="007276FE" w:rsidRDefault="007276FE" w:rsidP="007276F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IN" w:eastAsia="en-IN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4501C" w14:textId="77777777" w:rsidR="007276FE" w:rsidRPr="007276FE" w:rsidRDefault="007276FE" w:rsidP="007276FE">
            <w:pPr>
              <w:rPr>
                <w:rFonts w:ascii="Times New Roman" w:eastAsia="Times New Roman" w:hAnsi="Times New Roman" w:cs="Times New Roman"/>
                <w:sz w:val="16"/>
                <w:szCs w:val="20"/>
                <w:lang w:val="en-IN" w:eastAsia="en-IN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24825" w14:textId="77777777" w:rsidR="007276FE" w:rsidRPr="007276FE" w:rsidRDefault="007276FE" w:rsidP="007276FE">
            <w:pPr>
              <w:rPr>
                <w:rFonts w:ascii="Times New Roman" w:eastAsia="Times New Roman" w:hAnsi="Times New Roman" w:cs="Times New Roman"/>
                <w:sz w:val="16"/>
                <w:szCs w:val="20"/>
                <w:lang w:val="en-IN" w:eastAsia="en-IN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68496" w14:textId="77777777" w:rsidR="007276FE" w:rsidRPr="007276FE" w:rsidRDefault="007276FE" w:rsidP="007276FE">
            <w:pPr>
              <w:rPr>
                <w:rFonts w:ascii="Times New Roman" w:eastAsia="Times New Roman" w:hAnsi="Times New Roman" w:cs="Times New Roman"/>
                <w:sz w:val="16"/>
                <w:szCs w:val="20"/>
                <w:lang w:val="en-IN" w:eastAsia="en-IN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D963D4" w14:textId="77777777" w:rsidR="007276FE" w:rsidRPr="007276FE" w:rsidRDefault="007276FE" w:rsidP="007276F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IN" w:eastAsia="en-IN"/>
              </w:rPr>
            </w:pPr>
            <w:r w:rsidRPr="007276FE"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IN" w:eastAsia="en-IN"/>
              </w:rPr>
              <w:t> </w:t>
            </w:r>
          </w:p>
        </w:tc>
      </w:tr>
      <w:tr w:rsidR="003E57AC" w:rsidRPr="003E57AC" w14:paraId="6715596C" w14:textId="77777777" w:rsidTr="00083488">
        <w:trPr>
          <w:trHeight w:val="300"/>
          <w:jc w:val="center"/>
        </w:trPr>
        <w:tc>
          <w:tcPr>
            <w:tcW w:w="654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31E67C" w14:textId="29C08150" w:rsidR="007276FE" w:rsidRPr="007276FE" w:rsidRDefault="00917D80" w:rsidP="007276F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No</w:t>
            </w:r>
            <w:r w:rsidR="004C498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 xml:space="preserve"> education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6407AC" w14:textId="5B3DE7E0" w:rsidR="007276FE" w:rsidRPr="007276FE" w:rsidRDefault="004C498E" w:rsidP="0072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1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74F83" w14:textId="77777777" w:rsidR="007276FE" w:rsidRPr="007276FE" w:rsidRDefault="007276FE" w:rsidP="0072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024283" w14:textId="70F560ED" w:rsidR="007276FE" w:rsidRPr="007276FE" w:rsidRDefault="004C498E" w:rsidP="0072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1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E60F9" w14:textId="77777777" w:rsidR="007276FE" w:rsidRPr="007276FE" w:rsidRDefault="007276FE" w:rsidP="0072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9B11F0" w14:textId="77777777" w:rsidR="007276FE" w:rsidRPr="007276FE" w:rsidRDefault="007276FE" w:rsidP="0072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7276F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1450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0C0A18" w14:textId="10945B29" w:rsidR="007276FE" w:rsidRPr="007276FE" w:rsidRDefault="004C498E" w:rsidP="0072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1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EBEF65" w14:textId="77777777" w:rsidR="007276FE" w:rsidRPr="007276FE" w:rsidRDefault="007276FE" w:rsidP="0072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4BC3C5" w14:textId="2679FF80" w:rsidR="007276FE" w:rsidRPr="007276FE" w:rsidRDefault="004C498E" w:rsidP="0072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1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21A61" w14:textId="77777777" w:rsidR="007276FE" w:rsidRPr="007276FE" w:rsidRDefault="007276FE" w:rsidP="0072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DAF5D3" w14:textId="77777777" w:rsidR="007276FE" w:rsidRPr="007276FE" w:rsidRDefault="007276FE" w:rsidP="0072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7276F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571</w:t>
            </w:r>
          </w:p>
        </w:tc>
      </w:tr>
      <w:tr w:rsidR="003E57AC" w:rsidRPr="003E57AC" w14:paraId="4FA4B365" w14:textId="77777777" w:rsidTr="00083488">
        <w:trPr>
          <w:trHeight w:val="300"/>
          <w:jc w:val="center"/>
        </w:trPr>
        <w:tc>
          <w:tcPr>
            <w:tcW w:w="654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145FCC" w14:textId="77777777" w:rsidR="007276FE" w:rsidRPr="007276FE" w:rsidRDefault="007276FE" w:rsidP="007276F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7276F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Primary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BED99" w14:textId="77777777" w:rsidR="007276FE" w:rsidRPr="007276FE" w:rsidRDefault="007276FE" w:rsidP="0072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7276F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-0.112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6F447" w14:textId="77777777" w:rsidR="007276FE" w:rsidRPr="007276FE" w:rsidRDefault="007276FE" w:rsidP="0072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7276F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(-0.429, 0.206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61EA3" w14:textId="77777777" w:rsidR="007276FE" w:rsidRPr="007276FE" w:rsidRDefault="007276FE" w:rsidP="0072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7276F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0.164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21AB3" w14:textId="77777777" w:rsidR="007276FE" w:rsidRPr="007276FE" w:rsidRDefault="007276FE" w:rsidP="0072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7276F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(-0.255, 0.58.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670371" w14:textId="77777777" w:rsidR="007276FE" w:rsidRPr="007276FE" w:rsidRDefault="007276FE" w:rsidP="0072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7276F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2297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BEBA7" w14:textId="77777777" w:rsidR="007276FE" w:rsidRPr="007276FE" w:rsidRDefault="007276FE" w:rsidP="0072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7276F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0.312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C4B33" w14:textId="77777777" w:rsidR="007276FE" w:rsidRPr="007276FE" w:rsidRDefault="007276FE" w:rsidP="0072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7276F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(-0.092, 0.716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D9BB9" w14:textId="77777777" w:rsidR="007276FE" w:rsidRPr="007276FE" w:rsidRDefault="007276FE" w:rsidP="0072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7276F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0.208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BEAE4" w14:textId="77777777" w:rsidR="007276FE" w:rsidRPr="007276FE" w:rsidRDefault="007276FE" w:rsidP="0072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7276F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(-0.209, 0.625)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2EE8C6" w14:textId="77777777" w:rsidR="007276FE" w:rsidRPr="007276FE" w:rsidRDefault="007276FE" w:rsidP="0072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7276F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1327</w:t>
            </w:r>
          </w:p>
        </w:tc>
      </w:tr>
      <w:tr w:rsidR="003E57AC" w:rsidRPr="003E57AC" w14:paraId="613C050D" w14:textId="77777777" w:rsidTr="00083488">
        <w:trPr>
          <w:trHeight w:val="300"/>
          <w:jc w:val="center"/>
        </w:trPr>
        <w:tc>
          <w:tcPr>
            <w:tcW w:w="654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82FDC2" w14:textId="77777777" w:rsidR="007276FE" w:rsidRPr="007276FE" w:rsidRDefault="007276FE" w:rsidP="007276F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7276F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Secondary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DF409" w14:textId="77777777" w:rsidR="007276FE" w:rsidRPr="007276FE" w:rsidRDefault="007276FE" w:rsidP="0072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7276F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0.047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7E125" w14:textId="77777777" w:rsidR="007276FE" w:rsidRPr="007276FE" w:rsidRDefault="007276FE" w:rsidP="0072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7276F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(-0.247, 0.340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54D83" w14:textId="77777777" w:rsidR="007276FE" w:rsidRPr="007276FE" w:rsidRDefault="007276FE" w:rsidP="0072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7276F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-0.056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B8B35" w14:textId="77777777" w:rsidR="007276FE" w:rsidRPr="007276FE" w:rsidRDefault="007276FE" w:rsidP="0072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7276F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(-0.497, 0.385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384A52" w14:textId="77777777" w:rsidR="007276FE" w:rsidRPr="007276FE" w:rsidRDefault="007276FE" w:rsidP="0072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7276F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2593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7EC00" w14:textId="77777777" w:rsidR="007276FE" w:rsidRPr="007276FE" w:rsidRDefault="007276FE" w:rsidP="0072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7276F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0.13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5AF64" w14:textId="77777777" w:rsidR="007276FE" w:rsidRPr="007276FE" w:rsidRDefault="007276FE" w:rsidP="0072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7276F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(-0.251, 0.511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65EAE" w14:textId="77777777" w:rsidR="007276FE" w:rsidRPr="007276FE" w:rsidRDefault="007276FE" w:rsidP="0072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7276F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0.560***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AFA66" w14:textId="77777777" w:rsidR="007276FE" w:rsidRPr="007276FE" w:rsidRDefault="007276FE" w:rsidP="0072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7276F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(0.153, 0.966)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64F5F1" w14:textId="77777777" w:rsidR="007276FE" w:rsidRPr="007276FE" w:rsidRDefault="007276FE" w:rsidP="0072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7276F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2972</w:t>
            </w:r>
          </w:p>
        </w:tc>
      </w:tr>
      <w:tr w:rsidR="003E57AC" w:rsidRPr="003E57AC" w14:paraId="493D95A9" w14:textId="77777777" w:rsidTr="00083488">
        <w:trPr>
          <w:trHeight w:val="300"/>
          <w:jc w:val="center"/>
        </w:trPr>
        <w:tc>
          <w:tcPr>
            <w:tcW w:w="654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9AB025" w14:textId="77777777" w:rsidR="007276FE" w:rsidRPr="007276FE" w:rsidRDefault="007276FE" w:rsidP="007276F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7276F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Higher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44EEA" w14:textId="77777777" w:rsidR="007276FE" w:rsidRPr="007276FE" w:rsidRDefault="007276FE" w:rsidP="0072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7276F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0.257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427D2" w14:textId="77777777" w:rsidR="007276FE" w:rsidRPr="007276FE" w:rsidRDefault="007276FE" w:rsidP="0072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7276F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(-0.086, 0.599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881B3" w14:textId="77777777" w:rsidR="007276FE" w:rsidRPr="007276FE" w:rsidRDefault="007276FE" w:rsidP="0072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7276F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0.117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484C5" w14:textId="77777777" w:rsidR="007276FE" w:rsidRPr="007276FE" w:rsidRDefault="007276FE" w:rsidP="0072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7276F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(-0.394, 0.629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26641D" w14:textId="77777777" w:rsidR="007276FE" w:rsidRPr="007276FE" w:rsidRDefault="007276FE" w:rsidP="0072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7276F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6112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B91C4" w14:textId="77777777" w:rsidR="007276FE" w:rsidRPr="007276FE" w:rsidRDefault="007276FE" w:rsidP="0072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7276F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0.197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3CEE4" w14:textId="77777777" w:rsidR="007276FE" w:rsidRPr="007276FE" w:rsidRDefault="007276FE" w:rsidP="0072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7276F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(-0.331, 0.725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4CDA2" w14:textId="77777777" w:rsidR="007276FE" w:rsidRPr="007276FE" w:rsidRDefault="007276FE" w:rsidP="0072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7276F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0.137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17A4D" w14:textId="77777777" w:rsidR="007276FE" w:rsidRPr="007276FE" w:rsidRDefault="007276FE" w:rsidP="0072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7276F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(-0.538, 0.813)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1D8329" w14:textId="77777777" w:rsidR="007276FE" w:rsidRPr="007276FE" w:rsidRDefault="007276FE" w:rsidP="0072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7276F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5248</w:t>
            </w:r>
          </w:p>
        </w:tc>
      </w:tr>
      <w:tr w:rsidR="003E57AC" w:rsidRPr="003E57AC" w14:paraId="1086E341" w14:textId="77777777" w:rsidTr="00083488">
        <w:trPr>
          <w:trHeight w:val="300"/>
          <w:jc w:val="center"/>
        </w:trPr>
        <w:tc>
          <w:tcPr>
            <w:tcW w:w="654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A33F19" w14:textId="77777777" w:rsidR="007276FE" w:rsidRPr="007276FE" w:rsidRDefault="007276FE" w:rsidP="007276F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8"/>
                <w:lang w:val="en-IN" w:eastAsia="en-IN"/>
              </w:rPr>
            </w:pPr>
            <w:r w:rsidRPr="007276F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8"/>
                <w:lang w:val="en-IN" w:eastAsia="en-IN"/>
              </w:rPr>
              <w:t>Religion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87F98" w14:textId="77777777" w:rsidR="007276FE" w:rsidRPr="007276FE" w:rsidRDefault="007276FE" w:rsidP="007276F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8"/>
                <w:lang w:val="en-IN" w:eastAsia="en-IN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3B812" w14:textId="77777777" w:rsidR="007276FE" w:rsidRPr="007276FE" w:rsidRDefault="007276FE" w:rsidP="007276FE">
            <w:pPr>
              <w:rPr>
                <w:rFonts w:ascii="Times New Roman" w:eastAsia="Times New Roman" w:hAnsi="Times New Roman" w:cs="Times New Roman"/>
                <w:sz w:val="16"/>
                <w:szCs w:val="20"/>
                <w:lang w:val="en-IN" w:eastAsia="en-IN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959D0" w14:textId="77777777" w:rsidR="007276FE" w:rsidRPr="007276FE" w:rsidRDefault="007276FE" w:rsidP="007276FE">
            <w:pPr>
              <w:rPr>
                <w:rFonts w:ascii="Times New Roman" w:eastAsia="Times New Roman" w:hAnsi="Times New Roman" w:cs="Times New Roman"/>
                <w:sz w:val="16"/>
                <w:szCs w:val="20"/>
                <w:lang w:val="en-IN" w:eastAsia="en-IN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76126" w14:textId="77777777" w:rsidR="007276FE" w:rsidRPr="007276FE" w:rsidRDefault="007276FE" w:rsidP="007276FE">
            <w:pPr>
              <w:rPr>
                <w:rFonts w:ascii="Times New Roman" w:eastAsia="Times New Roman" w:hAnsi="Times New Roman" w:cs="Times New Roman"/>
                <w:sz w:val="16"/>
                <w:szCs w:val="20"/>
                <w:lang w:val="en-IN" w:eastAsia="en-IN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16A772" w14:textId="77777777" w:rsidR="007276FE" w:rsidRPr="007276FE" w:rsidRDefault="007276FE" w:rsidP="007276F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IN" w:eastAsia="en-IN"/>
              </w:rPr>
            </w:pPr>
            <w:r w:rsidRPr="007276FE"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IN" w:eastAsia="en-IN"/>
              </w:rPr>
              <w:t> 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22CCE8" w14:textId="77777777" w:rsidR="007276FE" w:rsidRPr="007276FE" w:rsidRDefault="007276FE" w:rsidP="007276F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IN" w:eastAsia="en-IN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BA9F0" w14:textId="77777777" w:rsidR="007276FE" w:rsidRPr="007276FE" w:rsidRDefault="007276FE" w:rsidP="007276FE">
            <w:pPr>
              <w:rPr>
                <w:rFonts w:ascii="Times New Roman" w:eastAsia="Times New Roman" w:hAnsi="Times New Roman" w:cs="Times New Roman"/>
                <w:sz w:val="16"/>
                <w:szCs w:val="20"/>
                <w:lang w:val="en-IN" w:eastAsia="en-IN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324DD" w14:textId="77777777" w:rsidR="007276FE" w:rsidRPr="007276FE" w:rsidRDefault="007276FE" w:rsidP="007276FE">
            <w:pPr>
              <w:rPr>
                <w:rFonts w:ascii="Times New Roman" w:eastAsia="Times New Roman" w:hAnsi="Times New Roman" w:cs="Times New Roman"/>
                <w:sz w:val="16"/>
                <w:szCs w:val="20"/>
                <w:lang w:val="en-IN" w:eastAsia="en-IN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A39D4" w14:textId="77777777" w:rsidR="007276FE" w:rsidRPr="007276FE" w:rsidRDefault="007276FE" w:rsidP="007276FE">
            <w:pPr>
              <w:rPr>
                <w:rFonts w:ascii="Times New Roman" w:eastAsia="Times New Roman" w:hAnsi="Times New Roman" w:cs="Times New Roman"/>
                <w:sz w:val="16"/>
                <w:szCs w:val="20"/>
                <w:lang w:val="en-IN" w:eastAsia="en-IN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496A7B" w14:textId="77777777" w:rsidR="007276FE" w:rsidRPr="007276FE" w:rsidRDefault="007276FE" w:rsidP="007276F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IN" w:eastAsia="en-IN"/>
              </w:rPr>
            </w:pPr>
            <w:r w:rsidRPr="007276FE"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IN" w:eastAsia="en-IN"/>
              </w:rPr>
              <w:t> </w:t>
            </w:r>
          </w:p>
        </w:tc>
      </w:tr>
      <w:tr w:rsidR="003E57AC" w:rsidRPr="003E57AC" w14:paraId="36CA4DE5" w14:textId="77777777" w:rsidTr="00083488">
        <w:trPr>
          <w:trHeight w:val="300"/>
          <w:jc w:val="center"/>
        </w:trPr>
        <w:tc>
          <w:tcPr>
            <w:tcW w:w="654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C8DDC0" w14:textId="592DB5A0" w:rsidR="007276FE" w:rsidRPr="007276FE" w:rsidRDefault="007276FE" w:rsidP="007276F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7276F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Hindu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EFDDE0" w14:textId="2D5AAEA1" w:rsidR="007276FE" w:rsidRPr="007276FE" w:rsidRDefault="004C498E" w:rsidP="0072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1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1FAD05" w14:textId="77777777" w:rsidR="007276FE" w:rsidRPr="007276FE" w:rsidRDefault="007276FE" w:rsidP="0072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3D8012" w14:textId="0AEA10C9" w:rsidR="007276FE" w:rsidRPr="007276FE" w:rsidRDefault="004C498E" w:rsidP="0072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1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66F18E" w14:textId="77777777" w:rsidR="007276FE" w:rsidRPr="007276FE" w:rsidRDefault="007276FE" w:rsidP="0072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4DA536" w14:textId="77777777" w:rsidR="007276FE" w:rsidRPr="007276FE" w:rsidRDefault="007276FE" w:rsidP="0072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7276F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2137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C7CD2D" w14:textId="5092AEA2" w:rsidR="007276FE" w:rsidRPr="007276FE" w:rsidRDefault="004C498E" w:rsidP="0072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1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1718E7" w14:textId="77777777" w:rsidR="007276FE" w:rsidRPr="007276FE" w:rsidRDefault="007276FE" w:rsidP="0072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2342CB" w14:textId="26425EDC" w:rsidR="007276FE" w:rsidRPr="007276FE" w:rsidRDefault="004C498E" w:rsidP="0072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1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C6164D" w14:textId="77777777" w:rsidR="007276FE" w:rsidRPr="007276FE" w:rsidRDefault="007276FE" w:rsidP="0072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52566D" w14:textId="77777777" w:rsidR="007276FE" w:rsidRPr="007276FE" w:rsidRDefault="007276FE" w:rsidP="0072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7276F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1844</w:t>
            </w:r>
          </w:p>
        </w:tc>
      </w:tr>
      <w:tr w:rsidR="003E57AC" w:rsidRPr="003E57AC" w14:paraId="3E0ACB8D" w14:textId="77777777" w:rsidTr="00083488">
        <w:trPr>
          <w:trHeight w:val="300"/>
          <w:jc w:val="center"/>
        </w:trPr>
        <w:tc>
          <w:tcPr>
            <w:tcW w:w="654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1B09CF" w14:textId="77777777" w:rsidR="007276FE" w:rsidRPr="007276FE" w:rsidRDefault="007276FE" w:rsidP="007276F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7276F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Muslims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405D8" w14:textId="77777777" w:rsidR="007276FE" w:rsidRPr="007276FE" w:rsidRDefault="007276FE" w:rsidP="0072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7276F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0.773***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0F96D" w14:textId="77777777" w:rsidR="007276FE" w:rsidRPr="007276FE" w:rsidRDefault="007276FE" w:rsidP="0072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7276F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(0.396, 1.150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D88CA" w14:textId="77777777" w:rsidR="007276FE" w:rsidRPr="007276FE" w:rsidRDefault="007276FE" w:rsidP="0072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7276F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0.355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57E16" w14:textId="77777777" w:rsidR="007276FE" w:rsidRPr="007276FE" w:rsidRDefault="007276FE" w:rsidP="0072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7276F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(-0.101, 0.812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92B728" w14:textId="77777777" w:rsidR="007276FE" w:rsidRPr="007276FE" w:rsidRDefault="007276FE" w:rsidP="0072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7276F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5753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956F9" w14:textId="77777777" w:rsidR="007276FE" w:rsidRPr="007276FE" w:rsidRDefault="007276FE" w:rsidP="0072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7276F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-0.128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A3A7A" w14:textId="77777777" w:rsidR="007276FE" w:rsidRPr="007276FE" w:rsidRDefault="007276FE" w:rsidP="0072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7276F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(-1.883, 1.628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23C5D" w14:textId="77777777" w:rsidR="007276FE" w:rsidRPr="007276FE" w:rsidRDefault="007276FE" w:rsidP="0072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7276F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-1.711***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29C72" w14:textId="77777777" w:rsidR="007276FE" w:rsidRPr="007276FE" w:rsidRDefault="007276FE" w:rsidP="0072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7276F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(-2.344, -1.078)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C88108" w14:textId="77777777" w:rsidR="007276FE" w:rsidRPr="007276FE" w:rsidRDefault="007276FE" w:rsidP="0072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7276F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464</w:t>
            </w:r>
          </w:p>
        </w:tc>
      </w:tr>
      <w:tr w:rsidR="003E57AC" w:rsidRPr="003E57AC" w14:paraId="0ED367C6" w14:textId="77777777" w:rsidTr="00083488">
        <w:trPr>
          <w:trHeight w:val="300"/>
          <w:jc w:val="center"/>
        </w:trPr>
        <w:tc>
          <w:tcPr>
            <w:tcW w:w="654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2FAA2D" w14:textId="77777777" w:rsidR="007276FE" w:rsidRPr="007276FE" w:rsidRDefault="007276FE" w:rsidP="007276F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7276F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Others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064E7" w14:textId="77777777" w:rsidR="007276FE" w:rsidRPr="007276FE" w:rsidRDefault="007276FE" w:rsidP="0072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7276F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0.581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BC29D" w14:textId="77777777" w:rsidR="007276FE" w:rsidRPr="007276FE" w:rsidRDefault="007276FE" w:rsidP="0072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7276F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(-1.297, 2.459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5F2ED" w14:textId="77777777" w:rsidR="007276FE" w:rsidRPr="007276FE" w:rsidRDefault="007276FE" w:rsidP="0072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7276F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-0.278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54B89" w14:textId="77777777" w:rsidR="007276FE" w:rsidRPr="007276FE" w:rsidRDefault="007276FE" w:rsidP="0072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7276F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(-1.419, 0.862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5F8DA6" w14:textId="77777777" w:rsidR="007276FE" w:rsidRPr="007276FE" w:rsidRDefault="007276FE" w:rsidP="0072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7276F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4512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A1311" w14:textId="77777777" w:rsidR="007276FE" w:rsidRPr="007276FE" w:rsidRDefault="007276FE" w:rsidP="0072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7276F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-0.383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A2D19" w14:textId="77777777" w:rsidR="007276FE" w:rsidRPr="007276FE" w:rsidRDefault="007276FE" w:rsidP="0072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7276F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(-0.941, 0.175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0DB37" w14:textId="77777777" w:rsidR="007276FE" w:rsidRPr="007276FE" w:rsidRDefault="007276FE" w:rsidP="0072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7276F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-0.275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6C398" w14:textId="77777777" w:rsidR="007276FE" w:rsidRPr="007276FE" w:rsidRDefault="007276FE" w:rsidP="0072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7276F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(-0.650, 0.099)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1A664E" w14:textId="77777777" w:rsidR="007276FE" w:rsidRPr="007276FE" w:rsidRDefault="007276FE" w:rsidP="0072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7276F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583</w:t>
            </w:r>
          </w:p>
        </w:tc>
      </w:tr>
      <w:tr w:rsidR="003E57AC" w:rsidRPr="003E57AC" w14:paraId="44BA4A09" w14:textId="77777777" w:rsidTr="00083488">
        <w:trPr>
          <w:trHeight w:val="300"/>
          <w:jc w:val="center"/>
        </w:trPr>
        <w:tc>
          <w:tcPr>
            <w:tcW w:w="654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40DB90" w14:textId="77777777" w:rsidR="007276FE" w:rsidRPr="007276FE" w:rsidRDefault="007276FE" w:rsidP="007276F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8"/>
                <w:lang w:val="en-IN" w:eastAsia="en-IN"/>
              </w:rPr>
            </w:pPr>
            <w:r w:rsidRPr="007276F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8"/>
                <w:lang w:val="en-IN" w:eastAsia="en-IN"/>
              </w:rPr>
              <w:t>Caste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40BD6" w14:textId="77777777" w:rsidR="007276FE" w:rsidRPr="007276FE" w:rsidRDefault="007276FE" w:rsidP="007276F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8"/>
                <w:lang w:val="en-IN" w:eastAsia="en-IN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6F97E" w14:textId="77777777" w:rsidR="007276FE" w:rsidRPr="007276FE" w:rsidRDefault="007276FE" w:rsidP="007276FE">
            <w:pPr>
              <w:rPr>
                <w:rFonts w:ascii="Times New Roman" w:eastAsia="Times New Roman" w:hAnsi="Times New Roman" w:cs="Times New Roman"/>
                <w:sz w:val="16"/>
                <w:szCs w:val="20"/>
                <w:lang w:val="en-IN" w:eastAsia="en-IN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E2E10" w14:textId="77777777" w:rsidR="007276FE" w:rsidRPr="007276FE" w:rsidRDefault="007276FE" w:rsidP="007276FE">
            <w:pPr>
              <w:rPr>
                <w:rFonts w:ascii="Times New Roman" w:eastAsia="Times New Roman" w:hAnsi="Times New Roman" w:cs="Times New Roman"/>
                <w:sz w:val="16"/>
                <w:szCs w:val="20"/>
                <w:lang w:val="en-IN" w:eastAsia="en-IN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A0D1B" w14:textId="77777777" w:rsidR="007276FE" w:rsidRPr="007276FE" w:rsidRDefault="007276FE" w:rsidP="007276FE">
            <w:pPr>
              <w:rPr>
                <w:rFonts w:ascii="Times New Roman" w:eastAsia="Times New Roman" w:hAnsi="Times New Roman" w:cs="Times New Roman"/>
                <w:sz w:val="16"/>
                <w:szCs w:val="20"/>
                <w:lang w:val="en-IN" w:eastAsia="en-IN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2590DC" w14:textId="77777777" w:rsidR="007276FE" w:rsidRPr="007276FE" w:rsidRDefault="007276FE" w:rsidP="007276F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IN" w:eastAsia="en-IN"/>
              </w:rPr>
            </w:pPr>
            <w:r w:rsidRPr="007276FE"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IN" w:eastAsia="en-IN"/>
              </w:rPr>
              <w:t> 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332FC6" w14:textId="77777777" w:rsidR="007276FE" w:rsidRPr="007276FE" w:rsidRDefault="007276FE" w:rsidP="007276F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IN" w:eastAsia="en-IN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C8F54" w14:textId="77777777" w:rsidR="007276FE" w:rsidRPr="007276FE" w:rsidRDefault="007276FE" w:rsidP="007276FE">
            <w:pPr>
              <w:rPr>
                <w:rFonts w:ascii="Times New Roman" w:eastAsia="Times New Roman" w:hAnsi="Times New Roman" w:cs="Times New Roman"/>
                <w:sz w:val="16"/>
                <w:szCs w:val="20"/>
                <w:lang w:val="en-IN" w:eastAsia="en-IN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35F89" w14:textId="77777777" w:rsidR="007276FE" w:rsidRPr="007276FE" w:rsidRDefault="007276FE" w:rsidP="007276FE">
            <w:pPr>
              <w:rPr>
                <w:rFonts w:ascii="Times New Roman" w:eastAsia="Times New Roman" w:hAnsi="Times New Roman" w:cs="Times New Roman"/>
                <w:sz w:val="16"/>
                <w:szCs w:val="20"/>
                <w:lang w:val="en-IN" w:eastAsia="en-IN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4D253" w14:textId="77777777" w:rsidR="007276FE" w:rsidRPr="007276FE" w:rsidRDefault="007276FE" w:rsidP="007276FE">
            <w:pPr>
              <w:rPr>
                <w:rFonts w:ascii="Times New Roman" w:eastAsia="Times New Roman" w:hAnsi="Times New Roman" w:cs="Times New Roman"/>
                <w:sz w:val="16"/>
                <w:szCs w:val="20"/>
                <w:lang w:val="en-IN" w:eastAsia="en-IN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05A5E7" w14:textId="77777777" w:rsidR="007276FE" w:rsidRPr="007276FE" w:rsidRDefault="007276FE" w:rsidP="007276F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IN" w:eastAsia="en-IN"/>
              </w:rPr>
            </w:pPr>
            <w:r w:rsidRPr="007276FE"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IN" w:eastAsia="en-IN"/>
              </w:rPr>
              <w:t> </w:t>
            </w:r>
          </w:p>
        </w:tc>
      </w:tr>
      <w:tr w:rsidR="003E57AC" w:rsidRPr="003E57AC" w14:paraId="04104568" w14:textId="77777777" w:rsidTr="00083488">
        <w:trPr>
          <w:trHeight w:val="300"/>
          <w:jc w:val="center"/>
        </w:trPr>
        <w:tc>
          <w:tcPr>
            <w:tcW w:w="654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B7212C" w14:textId="499D939D" w:rsidR="007276FE" w:rsidRPr="007276FE" w:rsidRDefault="007276FE" w:rsidP="007276F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7276F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SC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807006" w14:textId="0BF70240" w:rsidR="007276FE" w:rsidRPr="007276FE" w:rsidRDefault="004C498E" w:rsidP="0072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1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566440" w14:textId="77777777" w:rsidR="007276FE" w:rsidRPr="007276FE" w:rsidRDefault="007276FE" w:rsidP="0072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50F5CB" w14:textId="1E1DFD16" w:rsidR="007276FE" w:rsidRPr="007276FE" w:rsidRDefault="004C498E" w:rsidP="0072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1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2410A" w14:textId="77777777" w:rsidR="007276FE" w:rsidRPr="007276FE" w:rsidRDefault="007276FE" w:rsidP="0072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B603BC" w14:textId="77777777" w:rsidR="007276FE" w:rsidRPr="007276FE" w:rsidRDefault="007276FE" w:rsidP="0072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7276F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1187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BA1ABD" w14:textId="7F82F26E" w:rsidR="007276FE" w:rsidRPr="007276FE" w:rsidRDefault="004C498E" w:rsidP="0072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1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A09D86" w14:textId="77777777" w:rsidR="007276FE" w:rsidRPr="007276FE" w:rsidRDefault="007276FE" w:rsidP="0072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C807DA" w14:textId="5D9B6410" w:rsidR="007276FE" w:rsidRPr="007276FE" w:rsidRDefault="004C498E" w:rsidP="0072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1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21ECB" w14:textId="77777777" w:rsidR="007276FE" w:rsidRPr="007276FE" w:rsidRDefault="007276FE" w:rsidP="0072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C44178" w14:textId="77777777" w:rsidR="007276FE" w:rsidRPr="007276FE" w:rsidRDefault="007276FE" w:rsidP="0072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7276F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1080</w:t>
            </w:r>
          </w:p>
        </w:tc>
      </w:tr>
      <w:tr w:rsidR="003E57AC" w:rsidRPr="003E57AC" w14:paraId="2E529DDC" w14:textId="77777777" w:rsidTr="00083488">
        <w:trPr>
          <w:trHeight w:val="300"/>
          <w:jc w:val="center"/>
        </w:trPr>
        <w:tc>
          <w:tcPr>
            <w:tcW w:w="654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434BB8" w14:textId="77777777" w:rsidR="007276FE" w:rsidRPr="007276FE" w:rsidRDefault="007276FE" w:rsidP="007276F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7276F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ST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CCC3C" w14:textId="77777777" w:rsidR="007276FE" w:rsidRPr="007276FE" w:rsidRDefault="007276FE" w:rsidP="0072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7276F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-0.526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3F417" w14:textId="77777777" w:rsidR="007276FE" w:rsidRPr="007276FE" w:rsidRDefault="007276FE" w:rsidP="0072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7276F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(-1.409, 0.358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7C51D" w14:textId="77777777" w:rsidR="007276FE" w:rsidRPr="007276FE" w:rsidRDefault="007276FE" w:rsidP="0072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7276F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-0.078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1AA33" w14:textId="77777777" w:rsidR="007276FE" w:rsidRPr="007276FE" w:rsidRDefault="007276FE" w:rsidP="0072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7276F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(-0.348, 0.431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6B3700" w14:textId="77777777" w:rsidR="007276FE" w:rsidRPr="007276FE" w:rsidRDefault="007276FE" w:rsidP="0072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7276F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637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9D7FD" w14:textId="77777777" w:rsidR="007276FE" w:rsidRPr="007276FE" w:rsidRDefault="007276FE" w:rsidP="0072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7276F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-0.573**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FC859" w14:textId="77777777" w:rsidR="007276FE" w:rsidRPr="007276FE" w:rsidRDefault="007276FE" w:rsidP="0072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7276F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(-0.984, -0.162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5C416" w14:textId="77777777" w:rsidR="007276FE" w:rsidRPr="007276FE" w:rsidRDefault="007276FE" w:rsidP="0072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7276F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-0.258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08450" w14:textId="77777777" w:rsidR="007276FE" w:rsidRPr="007276FE" w:rsidRDefault="007276FE" w:rsidP="0072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7276F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(-0.714, 0.197)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E0E8DF" w14:textId="77777777" w:rsidR="007276FE" w:rsidRPr="007276FE" w:rsidRDefault="007276FE" w:rsidP="0072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7276F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351</w:t>
            </w:r>
          </w:p>
        </w:tc>
      </w:tr>
      <w:tr w:rsidR="003E57AC" w:rsidRPr="003E57AC" w14:paraId="70598A57" w14:textId="77777777" w:rsidTr="00083488">
        <w:trPr>
          <w:trHeight w:val="300"/>
          <w:jc w:val="center"/>
        </w:trPr>
        <w:tc>
          <w:tcPr>
            <w:tcW w:w="654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7EDBA9" w14:textId="77777777" w:rsidR="007276FE" w:rsidRPr="007276FE" w:rsidRDefault="007276FE" w:rsidP="007276F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7276F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OBC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DBAF6" w14:textId="77777777" w:rsidR="007276FE" w:rsidRPr="007276FE" w:rsidRDefault="007276FE" w:rsidP="0072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7276F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0.163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A3DAB" w14:textId="77777777" w:rsidR="007276FE" w:rsidRPr="007276FE" w:rsidRDefault="007276FE" w:rsidP="0072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7276F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(-0.088, 0.414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C9BD8" w14:textId="77777777" w:rsidR="007276FE" w:rsidRPr="007276FE" w:rsidRDefault="007276FE" w:rsidP="0072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7276F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0.042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37553" w14:textId="77777777" w:rsidR="007276FE" w:rsidRPr="007276FE" w:rsidRDefault="007276FE" w:rsidP="0072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7276F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(-0.536, 0.543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C8D268" w14:textId="77777777" w:rsidR="007276FE" w:rsidRPr="007276FE" w:rsidRDefault="007276FE" w:rsidP="0072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7276F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2194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CD723" w14:textId="77777777" w:rsidR="007276FE" w:rsidRPr="007276FE" w:rsidRDefault="007276FE" w:rsidP="0072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7276F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-0.083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6677B" w14:textId="77777777" w:rsidR="007276FE" w:rsidRPr="007276FE" w:rsidRDefault="007276FE" w:rsidP="0072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7276F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(-0.432, 0.267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CA6A4" w14:textId="77777777" w:rsidR="007276FE" w:rsidRPr="007276FE" w:rsidRDefault="007276FE" w:rsidP="0072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7276F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0.289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18399" w14:textId="77777777" w:rsidR="007276FE" w:rsidRPr="007276FE" w:rsidRDefault="007276FE" w:rsidP="0072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7276F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(-0.070, 0.647)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8249E5" w14:textId="77777777" w:rsidR="007276FE" w:rsidRPr="007276FE" w:rsidRDefault="007276FE" w:rsidP="0072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7276F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2176</w:t>
            </w:r>
          </w:p>
        </w:tc>
      </w:tr>
      <w:tr w:rsidR="003E57AC" w:rsidRPr="003E57AC" w14:paraId="6029C83B" w14:textId="77777777" w:rsidTr="00083488">
        <w:trPr>
          <w:trHeight w:val="300"/>
          <w:jc w:val="center"/>
        </w:trPr>
        <w:tc>
          <w:tcPr>
            <w:tcW w:w="654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1D15A1" w14:textId="77777777" w:rsidR="007276FE" w:rsidRPr="007276FE" w:rsidRDefault="007276FE" w:rsidP="007276F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7276F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Others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39C3B" w14:textId="77777777" w:rsidR="007276FE" w:rsidRPr="007276FE" w:rsidRDefault="007276FE" w:rsidP="0072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7276F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0.258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D35A3" w14:textId="77777777" w:rsidR="007276FE" w:rsidRPr="007276FE" w:rsidRDefault="007276FE" w:rsidP="0072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7276F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(-0.094, 0.610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F7C84" w14:textId="77777777" w:rsidR="007276FE" w:rsidRPr="007276FE" w:rsidRDefault="007276FE" w:rsidP="0072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7276F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0.004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8A6AD" w14:textId="77777777" w:rsidR="007276FE" w:rsidRPr="007276FE" w:rsidRDefault="007276FE" w:rsidP="0072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7276F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(-0.527, 0.214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9F02B5" w14:textId="77777777" w:rsidR="007276FE" w:rsidRPr="007276FE" w:rsidRDefault="007276FE" w:rsidP="0072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7276F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4199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794A5" w14:textId="77777777" w:rsidR="007276FE" w:rsidRPr="007276FE" w:rsidRDefault="007276FE" w:rsidP="0072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7276F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-0.012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E754E" w14:textId="77777777" w:rsidR="007276FE" w:rsidRPr="007276FE" w:rsidRDefault="007276FE" w:rsidP="0072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7276F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(-0.476, 0.452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6F25F" w14:textId="77777777" w:rsidR="007276FE" w:rsidRPr="007276FE" w:rsidRDefault="007276FE" w:rsidP="0072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7276F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0.085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D19D3" w14:textId="77777777" w:rsidR="007276FE" w:rsidRPr="007276FE" w:rsidRDefault="007276FE" w:rsidP="0072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7276F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(-0.397, 0.566)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94A27A" w14:textId="77777777" w:rsidR="007276FE" w:rsidRPr="007276FE" w:rsidRDefault="007276FE" w:rsidP="0072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7276F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3745</w:t>
            </w:r>
          </w:p>
        </w:tc>
      </w:tr>
      <w:tr w:rsidR="003E57AC" w:rsidRPr="003E57AC" w14:paraId="53238A9C" w14:textId="77777777" w:rsidTr="00083488">
        <w:trPr>
          <w:trHeight w:val="300"/>
          <w:jc w:val="center"/>
        </w:trPr>
        <w:tc>
          <w:tcPr>
            <w:tcW w:w="654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DF37C31" w14:textId="77777777" w:rsidR="003E57AC" w:rsidRPr="003E57AC" w:rsidRDefault="003E57AC" w:rsidP="007276F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8"/>
                <w:lang w:val="en-IN" w:eastAsia="en-IN"/>
              </w:rPr>
            </w:pPr>
            <w:r w:rsidRPr="007276F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8"/>
                <w:lang w:val="en-IN" w:eastAsia="en-IN"/>
              </w:rPr>
              <w:t>Place of residence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F027D6" w14:textId="77777777" w:rsidR="003E57AC" w:rsidRPr="003E57AC" w:rsidRDefault="003E57AC" w:rsidP="007276F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8"/>
                <w:lang w:val="en-IN" w:eastAsia="en-IN"/>
              </w:rPr>
            </w:pPr>
            <w:r w:rsidRPr="007276FE"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IN" w:eastAsia="en-IN"/>
              </w:rPr>
              <w:t> 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3513E2" w14:textId="77777777" w:rsidR="003E57AC" w:rsidRPr="003E57AC" w:rsidRDefault="003E57AC" w:rsidP="007276FE">
            <w:pPr>
              <w:rPr>
                <w:rFonts w:ascii="Times New Roman" w:eastAsia="Times New Roman" w:hAnsi="Times New Roman" w:cs="Times New Roman"/>
                <w:sz w:val="16"/>
                <w:szCs w:val="20"/>
                <w:lang w:val="en-IN" w:eastAsia="en-IN"/>
              </w:rPr>
            </w:pPr>
            <w:r w:rsidRPr="007276FE"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IN" w:eastAsia="en-IN"/>
              </w:rPr>
              <w:t> 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48A876" w14:textId="77777777" w:rsidR="003E57AC" w:rsidRPr="003E57AC" w:rsidRDefault="003E57AC" w:rsidP="007276FE">
            <w:pPr>
              <w:rPr>
                <w:rFonts w:ascii="Times New Roman" w:eastAsia="Times New Roman" w:hAnsi="Times New Roman" w:cs="Times New Roman"/>
                <w:sz w:val="16"/>
                <w:szCs w:val="20"/>
                <w:lang w:val="en-IN" w:eastAsia="en-IN"/>
              </w:rPr>
            </w:pPr>
            <w:r w:rsidRPr="007276FE"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IN" w:eastAsia="en-IN"/>
              </w:rPr>
              <w:t> 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7364CD" w14:textId="77777777" w:rsidR="003E57AC" w:rsidRPr="003E57AC" w:rsidRDefault="003E57AC" w:rsidP="007276FE">
            <w:pPr>
              <w:rPr>
                <w:rFonts w:ascii="Times New Roman" w:eastAsia="Times New Roman" w:hAnsi="Times New Roman" w:cs="Times New Roman"/>
                <w:sz w:val="16"/>
                <w:szCs w:val="20"/>
                <w:lang w:val="en-IN" w:eastAsia="en-IN"/>
              </w:rPr>
            </w:pPr>
            <w:r w:rsidRPr="007276FE"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IN" w:eastAsia="en-IN"/>
              </w:rPr>
              <w:t> 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AEECD36" w14:textId="77777777" w:rsidR="003E57AC" w:rsidRPr="003E57AC" w:rsidRDefault="003E57AC" w:rsidP="007276F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IN" w:eastAsia="en-IN"/>
              </w:rPr>
            </w:pPr>
            <w:r w:rsidRPr="007276FE"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IN" w:eastAsia="en-IN"/>
              </w:rPr>
              <w:t> 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43680F" w14:textId="77777777" w:rsidR="003E57AC" w:rsidRPr="003E57AC" w:rsidRDefault="003E57AC" w:rsidP="007276F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IN" w:eastAsia="en-IN"/>
              </w:rPr>
            </w:pPr>
            <w:r w:rsidRPr="007276FE"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IN" w:eastAsia="en-IN"/>
              </w:rPr>
              <w:t> 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FBE051" w14:textId="77777777" w:rsidR="003E57AC" w:rsidRPr="003E57AC" w:rsidRDefault="003E57AC" w:rsidP="007276FE">
            <w:pPr>
              <w:rPr>
                <w:rFonts w:ascii="Times New Roman" w:eastAsia="Times New Roman" w:hAnsi="Times New Roman" w:cs="Times New Roman"/>
                <w:sz w:val="16"/>
                <w:szCs w:val="20"/>
                <w:lang w:val="en-IN" w:eastAsia="en-IN"/>
              </w:rPr>
            </w:pPr>
            <w:r w:rsidRPr="007276FE"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IN" w:eastAsia="en-IN"/>
              </w:rPr>
              <w:t> 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D9473D" w14:textId="77777777" w:rsidR="003E57AC" w:rsidRPr="003E57AC" w:rsidRDefault="003E57AC" w:rsidP="007276FE">
            <w:pPr>
              <w:rPr>
                <w:rFonts w:ascii="Times New Roman" w:eastAsia="Times New Roman" w:hAnsi="Times New Roman" w:cs="Times New Roman"/>
                <w:sz w:val="16"/>
                <w:szCs w:val="20"/>
                <w:lang w:val="en-IN" w:eastAsia="en-IN"/>
              </w:rPr>
            </w:pPr>
            <w:r w:rsidRPr="007276FE"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IN" w:eastAsia="en-IN"/>
              </w:rPr>
              <w:t> 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8EB167" w14:textId="77777777" w:rsidR="003E57AC" w:rsidRPr="003E57AC" w:rsidRDefault="003E57AC" w:rsidP="007276FE">
            <w:pPr>
              <w:rPr>
                <w:rFonts w:ascii="Times New Roman" w:eastAsia="Times New Roman" w:hAnsi="Times New Roman" w:cs="Times New Roman"/>
                <w:sz w:val="16"/>
                <w:szCs w:val="20"/>
                <w:lang w:val="en-IN" w:eastAsia="en-IN"/>
              </w:rPr>
            </w:pPr>
            <w:r w:rsidRPr="007276FE"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IN" w:eastAsia="en-IN"/>
              </w:rPr>
              <w:t> 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A38766A" w14:textId="77777777" w:rsidR="003E57AC" w:rsidRPr="003E57AC" w:rsidRDefault="003E57AC" w:rsidP="007276F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IN" w:eastAsia="en-IN"/>
              </w:rPr>
            </w:pPr>
            <w:r w:rsidRPr="007276FE"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IN" w:eastAsia="en-IN"/>
              </w:rPr>
              <w:t> </w:t>
            </w:r>
          </w:p>
        </w:tc>
      </w:tr>
      <w:tr w:rsidR="003E57AC" w:rsidRPr="003E57AC" w14:paraId="67E8C9FE" w14:textId="77777777" w:rsidTr="00083488">
        <w:trPr>
          <w:trHeight w:val="300"/>
          <w:jc w:val="center"/>
        </w:trPr>
        <w:tc>
          <w:tcPr>
            <w:tcW w:w="654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589752A" w14:textId="3D34DBBB" w:rsidR="003E57AC" w:rsidRPr="007276FE" w:rsidRDefault="003E57AC" w:rsidP="003E57A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8"/>
                <w:lang w:val="en-IN" w:eastAsia="en-IN"/>
              </w:rPr>
            </w:pPr>
            <w:r w:rsidRPr="007276F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Urban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6094B6" w14:textId="2BBF5762" w:rsidR="003E57AC" w:rsidRPr="007276FE" w:rsidRDefault="004C498E" w:rsidP="003E57A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IN" w:eastAsia="en-IN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IN" w:eastAsia="en-IN"/>
              </w:rPr>
              <w:t>1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35FCC1" w14:textId="77777777" w:rsidR="003E57AC" w:rsidRPr="007276FE" w:rsidRDefault="003E57AC" w:rsidP="003E57A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IN" w:eastAsia="en-IN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2E74DF" w14:textId="66880A10" w:rsidR="003E57AC" w:rsidRPr="007276FE" w:rsidRDefault="004C498E" w:rsidP="003E57A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IN" w:eastAsia="en-IN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IN" w:eastAsia="en-IN"/>
              </w:rPr>
              <w:t>1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465320" w14:textId="77777777" w:rsidR="003E57AC" w:rsidRPr="007276FE" w:rsidRDefault="003E57AC" w:rsidP="003E57A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IN" w:eastAsia="en-IN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CEFAA5F" w14:textId="77777777" w:rsidR="003E57AC" w:rsidRPr="007276FE" w:rsidRDefault="003E57AC" w:rsidP="003E57A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IN" w:eastAsia="en-IN"/>
              </w:rPr>
            </w:pPr>
            <w:r w:rsidRPr="007276F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5238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67DDBE" w14:textId="50DE25FF" w:rsidR="003E57AC" w:rsidRPr="007276FE" w:rsidRDefault="004C498E" w:rsidP="003E57A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IN" w:eastAsia="en-IN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IN" w:eastAsia="en-IN"/>
              </w:rPr>
              <w:t>1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B2BD0E" w14:textId="77777777" w:rsidR="003E57AC" w:rsidRPr="007276FE" w:rsidRDefault="003E57AC" w:rsidP="003E57A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IN" w:eastAsia="en-IN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BA5D1" w14:textId="7564813F" w:rsidR="003E57AC" w:rsidRPr="007276FE" w:rsidRDefault="004C498E" w:rsidP="003E57A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IN" w:eastAsia="en-IN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IN" w:eastAsia="en-IN"/>
              </w:rPr>
              <w:t>1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E513B3" w14:textId="77777777" w:rsidR="003E57AC" w:rsidRPr="007276FE" w:rsidRDefault="003E57AC" w:rsidP="003E57A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IN" w:eastAsia="en-IN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0318C86" w14:textId="77777777" w:rsidR="003E57AC" w:rsidRPr="007276FE" w:rsidRDefault="003E57AC" w:rsidP="003E57A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IN" w:eastAsia="en-IN"/>
              </w:rPr>
            </w:pPr>
            <w:r w:rsidRPr="007276F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5652</w:t>
            </w:r>
          </w:p>
        </w:tc>
      </w:tr>
      <w:tr w:rsidR="003E57AC" w:rsidRPr="003E57AC" w14:paraId="60F2BE01" w14:textId="77777777" w:rsidTr="00083488">
        <w:trPr>
          <w:trHeight w:val="300"/>
          <w:jc w:val="center"/>
        </w:trPr>
        <w:tc>
          <w:tcPr>
            <w:tcW w:w="654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89A02E4" w14:textId="77777777" w:rsidR="003E57AC" w:rsidRPr="007276FE" w:rsidRDefault="003E57AC" w:rsidP="003E57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7276F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Rural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6DDB10" w14:textId="77777777" w:rsidR="003E57AC" w:rsidRPr="007276FE" w:rsidRDefault="003E57AC" w:rsidP="003E57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7276F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-0.259*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79E6C7" w14:textId="77777777" w:rsidR="003E57AC" w:rsidRPr="007276FE" w:rsidRDefault="003E57AC" w:rsidP="003E57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7276F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(-0.534, -0.016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9744C5" w14:textId="77777777" w:rsidR="003E57AC" w:rsidRPr="007276FE" w:rsidRDefault="003E57AC" w:rsidP="003E57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7276F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0.037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3629A8" w14:textId="77777777" w:rsidR="003E57AC" w:rsidRPr="007276FE" w:rsidRDefault="003E57AC" w:rsidP="003E57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7276F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(-0.380, 0.454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9E9080B" w14:textId="77777777" w:rsidR="003E57AC" w:rsidRPr="007276FE" w:rsidRDefault="003E57AC" w:rsidP="003E57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7276F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1527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E66B22" w14:textId="77777777" w:rsidR="003E57AC" w:rsidRPr="007276FE" w:rsidRDefault="003E57AC" w:rsidP="003E57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7276F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-0.125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A8C8BA" w14:textId="77777777" w:rsidR="003E57AC" w:rsidRPr="007276FE" w:rsidRDefault="003E57AC" w:rsidP="003E57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7276F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(-0.537, 0.286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294517" w14:textId="77777777" w:rsidR="003E57AC" w:rsidRPr="007276FE" w:rsidRDefault="003E57AC" w:rsidP="003E57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7276F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-0.254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4C3BB4" w14:textId="77777777" w:rsidR="003E57AC" w:rsidRPr="007276FE" w:rsidRDefault="003E57AC" w:rsidP="003E57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7276F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(-0.664, 0.157)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49B32A5" w14:textId="77777777" w:rsidR="003E57AC" w:rsidRPr="007276FE" w:rsidRDefault="003E57AC" w:rsidP="003E57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7276F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1073</w:t>
            </w:r>
          </w:p>
        </w:tc>
      </w:tr>
      <w:tr w:rsidR="003E57AC" w:rsidRPr="003E57AC" w14:paraId="4886720E" w14:textId="77777777" w:rsidTr="00083488">
        <w:trPr>
          <w:trHeight w:val="300"/>
          <w:jc w:val="center"/>
        </w:trPr>
        <w:tc>
          <w:tcPr>
            <w:tcW w:w="654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B7012F0" w14:textId="77777777" w:rsidR="003E57AC" w:rsidRPr="003E57AC" w:rsidRDefault="003E57AC" w:rsidP="003E57AC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8"/>
                <w:lang w:val="en-IN" w:eastAsia="en-IN"/>
              </w:rPr>
            </w:pPr>
            <w:r w:rsidRPr="003E57A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8"/>
                <w:lang w:val="en-IN" w:eastAsia="en-IN"/>
              </w:rPr>
              <w:t>Number of surviving children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937493" w14:textId="77777777" w:rsidR="003E57AC" w:rsidRPr="003E57AC" w:rsidRDefault="003E57AC" w:rsidP="003E57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EC211E" w14:textId="77777777" w:rsidR="003E57AC" w:rsidRPr="003E57AC" w:rsidRDefault="003E57AC" w:rsidP="003E57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BF3D29" w14:textId="77777777" w:rsidR="003E57AC" w:rsidRPr="003E57AC" w:rsidRDefault="003E57AC" w:rsidP="003E57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9A2FC1" w14:textId="77777777" w:rsidR="003E57AC" w:rsidRPr="003E57AC" w:rsidRDefault="003E57AC" w:rsidP="003E57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626BB22" w14:textId="77777777" w:rsidR="003E57AC" w:rsidRPr="003E57AC" w:rsidRDefault="003E57AC" w:rsidP="003E57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E5CDCA" w14:textId="77777777" w:rsidR="003E57AC" w:rsidRPr="003E57AC" w:rsidRDefault="003E57AC" w:rsidP="003E57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14736F" w14:textId="77777777" w:rsidR="003E57AC" w:rsidRPr="003E57AC" w:rsidRDefault="003E57AC" w:rsidP="003E57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9D33E0" w14:textId="77777777" w:rsidR="003E57AC" w:rsidRPr="003E57AC" w:rsidRDefault="003E57AC" w:rsidP="003E57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DC0E51" w14:textId="77777777" w:rsidR="003E57AC" w:rsidRPr="003E57AC" w:rsidRDefault="003E57AC" w:rsidP="003E57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A1DE927" w14:textId="77777777" w:rsidR="003E57AC" w:rsidRPr="003E57AC" w:rsidRDefault="003E57AC" w:rsidP="003E57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</w:p>
        </w:tc>
      </w:tr>
      <w:tr w:rsidR="003E57AC" w:rsidRPr="003E57AC" w14:paraId="02ACB110" w14:textId="77777777" w:rsidTr="00083488">
        <w:trPr>
          <w:trHeight w:val="300"/>
          <w:jc w:val="center"/>
        </w:trPr>
        <w:tc>
          <w:tcPr>
            <w:tcW w:w="654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D26AB6" w14:textId="2FDE6BC7" w:rsidR="003E57AC" w:rsidRPr="007276FE" w:rsidRDefault="003E57AC" w:rsidP="003E57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7276F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Less than equal to 2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4A9F9" w14:textId="5CC16F68" w:rsidR="003E57AC" w:rsidRPr="007276FE" w:rsidRDefault="004C498E" w:rsidP="003E57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1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0997D7" w14:textId="77777777" w:rsidR="003E57AC" w:rsidRPr="007276FE" w:rsidRDefault="003E57AC" w:rsidP="003E57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12D99D" w14:textId="03DBCA7E" w:rsidR="003E57AC" w:rsidRPr="007276FE" w:rsidRDefault="004C498E" w:rsidP="003E57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1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332F3" w14:textId="77777777" w:rsidR="003E57AC" w:rsidRPr="007276FE" w:rsidRDefault="003E57AC" w:rsidP="003E57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368917" w14:textId="77777777" w:rsidR="003E57AC" w:rsidRPr="007276FE" w:rsidRDefault="003E57AC" w:rsidP="003E57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7276F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4520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361803" w14:textId="21F3F1DB" w:rsidR="003E57AC" w:rsidRPr="007276FE" w:rsidRDefault="004C498E" w:rsidP="003E57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1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441111" w14:textId="77777777" w:rsidR="003E57AC" w:rsidRPr="007276FE" w:rsidRDefault="003E57AC" w:rsidP="003E57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4F9B42" w14:textId="26922D3C" w:rsidR="003E57AC" w:rsidRPr="007276FE" w:rsidRDefault="004C498E" w:rsidP="003E57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1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403E5" w14:textId="77777777" w:rsidR="003E57AC" w:rsidRPr="007276FE" w:rsidRDefault="003E57AC" w:rsidP="003E57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166EFE" w14:textId="77777777" w:rsidR="003E57AC" w:rsidRPr="007276FE" w:rsidRDefault="003E57AC" w:rsidP="003E57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7276F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2372</w:t>
            </w:r>
          </w:p>
        </w:tc>
      </w:tr>
      <w:tr w:rsidR="003E57AC" w:rsidRPr="003E57AC" w14:paraId="237F7215" w14:textId="77777777" w:rsidTr="00083488">
        <w:trPr>
          <w:trHeight w:val="300"/>
          <w:jc w:val="center"/>
        </w:trPr>
        <w:tc>
          <w:tcPr>
            <w:tcW w:w="654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115B6D" w14:textId="77777777" w:rsidR="003E57AC" w:rsidRPr="007276FE" w:rsidRDefault="003E57AC" w:rsidP="003E57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7276F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3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D294F" w14:textId="77777777" w:rsidR="003E57AC" w:rsidRPr="007276FE" w:rsidRDefault="003E57AC" w:rsidP="003E57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7276F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-0.507***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69BD4" w14:textId="77777777" w:rsidR="003E57AC" w:rsidRPr="007276FE" w:rsidRDefault="003E57AC" w:rsidP="003E57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7276F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(-0.772, -0.242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515F0" w14:textId="77777777" w:rsidR="003E57AC" w:rsidRPr="007276FE" w:rsidRDefault="003E57AC" w:rsidP="003E57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7276F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-0.156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79731" w14:textId="77777777" w:rsidR="003E57AC" w:rsidRPr="007276FE" w:rsidRDefault="003E57AC" w:rsidP="003E57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7276F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(-0.527, 0.214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800811" w14:textId="77777777" w:rsidR="003E57AC" w:rsidRPr="007276FE" w:rsidRDefault="003E57AC" w:rsidP="003E57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7276F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2182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C26923" w14:textId="77777777" w:rsidR="003E57AC" w:rsidRPr="007276FE" w:rsidRDefault="003E57AC" w:rsidP="003E57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7276F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0.008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85261" w14:textId="77777777" w:rsidR="003E57AC" w:rsidRPr="007276FE" w:rsidRDefault="003E57AC" w:rsidP="003E57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7276F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(-0.332, 0.347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D5E4D" w14:textId="77777777" w:rsidR="003E57AC" w:rsidRPr="007276FE" w:rsidRDefault="003E57AC" w:rsidP="003E57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7276F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-0.03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7B4F9" w14:textId="77777777" w:rsidR="003E57AC" w:rsidRPr="007276FE" w:rsidRDefault="003E57AC" w:rsidP="003E57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7276F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(-0.362, 0.302)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9677D2" w14:textId="77777777" w:rsidR="003E57AC" w:rsidRPr="007276FE" w:rsidRDefault="003E57AC" w:rsidP="003E57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7276F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1548</w:t>
            </w:r>
          </w:p>
        </w:tc>
      </w:tr>
      <w:tr w:rsidR="003E57AC" w:rsidRPr="003E57AC" w14:paraId="2BB04827" w14:textId="77777777" w:rsidTr="00083488">
        <w:trPr>
          <w:trHeight w:val="300"/>
          <w:jc w:val="center"/>
        </w:trPr>
        <w:tc>
          <w:tcPr>
            <w:tcW w:w="654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484B58" w14:textId="77777777" w:rsidR="003E57AC" w:rsidRPr="007276FE" w:rsidRDefault="003E57AC" w:rsidP="003E57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7276F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4+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F6641" w14:textId="77777777" w:rsidR="003E57AC" w:rsidRPr="007276FE" w:rsidRDefault="003E57AC" w:rsidP="003E57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7276F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-0.720***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2AC0B" w14:textId="77777777" w:rsidR="003E57AC" w:rsidRPr="007276FE" w:rsidRDefault="003E57AC" w:rsidP="003E57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7276F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(-1.025, -0.415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F196E" w14:textId="77777777" w:rsidR="003E57AC" w:rsidRPr="007276FE" w:rsidRDefault="003E57AC" w:rsidP="003E57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7276F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-0.219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F7F55" w14:textId="77777777" w:rsidR="003E57AC" w:rsidRPr="007276FE" w:rsidRDefault="003E57AC" w:rsidP="003E57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7276F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(-0.639, 0.201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D4A8B5" w14:textId="77777777" w:rsidR="003E57AC" w:rsidRPr="007276FE" w:rsidRDefault="003E57AC" w:rsidP="003E57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7276F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1490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916E0" w14:textId="77777777" w:rsidR="003E57AC" w:rsidRPr="007276FE" w:rsidRDefault="003E57AC" w:rsidP="003E57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7276F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-0.007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F512A" w14:textId="77777777" w:rsidR="003E57AC" w:rsidRPr="007276FE" w:rsidRDefault="003E57AC" w:rsidP="003E57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7276F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(-0.435, 0.421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97E2A" w14:textId="77777777" w:rsidR="003E57AC" w:rsidRPr="007276FE" w:rsidRDefault="003E57AC" w:rsidP="003E57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7276F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-0.368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9FD28" w14:textId="77777777" w:rsidR="003E57AC" w:rsidRPr="007276FE" w:rsidRDefault="003E57AC" w:rsidP="003E57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7276F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(-0.805, 0.069)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11B095" w14:textId="77777777" w:rsidR="003E57AC" w:rsidRPr="007276FE" w:rsidRDefault="003E57AC" w:rsidP="003E57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7276F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769</w:t>
            </w:r>
          </w:p>
        </w:tc>
      </w:tr>
      <w:tr w:rsidR="003E57AC" w:rsidRPr="003E57AC" w14:paraId="47E5180B" w14:textId="77777777" w:rsidTr="00083488">
        <w:trPr>
          <w:trHeight w:val="300"/>
          <w:jc w:val="center"/>
        </w:trPr>
        <w:tc>
          <w:tcPr>
            <w:tcW w:w="654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CCDC1B" w14:textId="77777777" w:rsidR="003E57AC" w:rsidRPr="007276FE" w:rsidRDefault="003E57AC" w:rsidP="003E57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7276F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8"/>
                <w:lang w:val="en-IN" w:eastAsia="en-IN"/>
              </w:rPr>
              <w:lastRenderedPageBreak/>
              <w:t>Quality of care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4CCC7" w14:textId="77777777" w:rsidR="003E57AC" w:rsidRPr="007276FE" w:rsidRDefault="003E57AC" w:rsidP="003E57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0C762" w14:textId="77777777" w:rsidR="003E57AC" w:rsidRPr="007276FE" w:rsidRDefault="003E57AC" w:rsidP="003E57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DD351" w14:textId="77777777" w:rsidR="003E57AC" w:rsidRPr="007276FE" w:rsidRDefault="003E57AC" w:rsidP="003E57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0A6AA" w14:textId="77777777" w:rsidR="003E57AC" w:rsidRPr="007276FE" w:rsidRDefault="003E57AC" w:rsidP="003E57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A6923C" w14:textId="77777777" w:rsidR="003E57AC" w:rsidRPr="007276FE" w:rsidRDefault="003E57AC" w:rsidP="003E57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7276FE"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IN" w:eastAsia="en-IN"/>
              </w:rPr>
              <w:t> 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4F6C5" w14:textId="77777777" w:rsidR="003E57AC" w:rsidRPr="007276FE" w:rsidRDefault="003E57AC" w:rsidP="003E57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B977E" w14:textId="77777777" w:rsidR="003E57AC" w:rsidRPr="007276FE" w:rsidRDefault="003E57AC" w:rsidP="003E57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F91E5" w14:textId="77777777" w:rsidR="003E57AC" w:rsidRPr="007276FE" w:rsidRDefault="003E57AC" w:rsidP="003E57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CBEDA" w14:textId="77777777" w:rsidR="003E57AC" w:rsidRPr="007276FE" w:rsidRDefault="003E57AC" w:rsidP="003E57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B2A809" w14:textId="77777777" w:rsidR="003E57AC" w:rsidRPr="007276FE" w:rsidRDefault="003E57AC" w:rsidP="003E57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7276FE"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IN" w:eastAsia="en-IN"/>
              </w:rPr>
              <w:t> </w:t>
            </w:r>
          </w:p>
        </w:tc>
      </w:tr>
      <w:tr w:rsidR="003E57AC" w:rsidRPr="003E57AC" w14:paraId="6B8FA008" w14:textId="77777777" w:rsidTr="00083488">
        <w:trPr>
          <w:trHeight w:val="300"/>
          <w:jc w:val="center"/>
        </w:trPr>
        <w:tc>
          <w:tcPr>
            <w:tcW w:w="654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D82F5E" w14:textId="02D978C7" w:rsidR="003E57AC" w:rsidRPr="007276FE" w:rsidRDefault="003E57AC" w:rsidP="003E57A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8"/>
                <w:lang w:val="en-IN" w:eastAsia="en-IN"/>
              </w:rPr>
            </w:pPr>
            <w:r w:rsidRPr="007276F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Good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9E0D08" w14:textId="6E0D6C28" w:rsidR="003E57AC" w:rsidRPr="007276FE" w:rsidRDefault="004C498E" w:rsidP="003E57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8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8"/>
                <w:lang w:val="en-IN" w:eastAsia="en-IN"/>
              </w:rPr>
              <w:t>1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66A440" w14:textId="77777777" w:rsidR="003E57AC" w:rsidRPr="007276FE" w:rsidRDefault="003E57AC" w:rsidP="003E57AC">
            <w:pPr>
              <w:rPr>
                <w:rFonts w:ascii="Times New Roman" w:eastAsia="Times New Roman" w:hAnsi="Times New Roman" w:cs="Times New Roman"/>
                <w:sz w:val="16"/>
                <w:szCs w:val="20"/>
                <w:lang w:val="en-IN" w:eastAsia="en-IN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B81BDF" w14:textId="13FB2A67" w:rsidR="003E57AC" w:rsidRPr="007276FE" w:rsidRDefault="004C498E" w:rsidP="004D57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20"/>
                <w:lang w:val="en-IN" w:eastAsia="en-IN"/>
              </w:rPr>
              <w:t>1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1EDB7" w14:textId="77777777" w:rsidR="003E57AC" w:rsidRPr="007276FE" w:rsidRDefault="003E57AC" w:rsidP="003E57AC">
            <w:pPr>
              <w:rPr>
                <w:rFonts w:ascii="Times New Roman" w:eastAsia="Times New Roman" w:hAnsi="Times New Roman" w:cs="Times New Roman"/>
                <w:sz w:val="16"/>
                <w:szCs w:val="20"/>
                <w:lang w:val="en-IN" w:eastAsia="en-IN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D945B1" w14:textId="77777777" w:rsidR="003E57AC" w:rsidRPr="007276FE" w:rsidRDefault="003E57AC" w:rsidP="003E57A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IN" w:eastAsia="en-IN"/>
              </w:rPr>
            </w:pPr>
            <w:r w:rsidRPr="007276F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2384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539631" w14:textId="25966C3D" w:rsidR="003E57AC" w:rsidRPr="004C498E" w:rsidRDefault="004C498E" w:rsidP="004C49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val="en-IN" w:eastAsia="en-IN"/>
              </w:rPr>
            </w:pPr>
            <w:r w:rsidRPr="004C498E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val="en-IN" w:eastAsia="en-IN"/>
              </w:rPr>
              <w:t>1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B5B3D5" w14:textId="77777777" w:rsidR="003E57AC" w:rsidRPr="007276FE" w:rsidRDefault="003E57AC" w:rsidP="003E57AC">
            <w:pPr>
              <w:rPr>
                <w:rFonts w:ascii="Times New Roman" w:eastAsia="Times New Roman" w:hAnsi="Times New Roman" w:cs="Times New Roman"/>
                <w:sz w:val="16"/>
                <w:szCs w:val="20"/>
                <w:lang w:val="en-IN" w:eastAsia="en-IN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0F103" w14:textId="16C32A31" w:rsidR="003E57AC" w:rsidRPr="007276FE" w:rsidRDefault="004C498E" w:rsidP="004C498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20"/>
                <w:lang w:val="en-IN" w:eastAsia="en-IN"/>
              </w:rPr>
              <w:t>1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AB2AA" w14:textId="77777777" w:rsidR="003E57AC" w:rsidRPr="007276FE" w:rsidRDefault="003E57AC" w:rsidP="003E57AC">
            <w:pPr>
              <w:rPr>
                <w:rFonts w:ascii="Times New Roman" w:eastAsia="Times New Roman" w:hAnsi="Times New Roman" w:cs="Times New Roman"/>
                <w:sz w:val="16"/>
                <w:szCs w:val="20"/>
                <w:lang w:val="en-IN" w:eastAsia="en-IN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D514E6" w14:textId="77777777" w:rsidR="003E57AC" w:rsidRPr="007276FE" w:rsidRDefault="003E57AC" w:rsidP="003E57A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IN" w:eastAsia="en-IN"/>
              </w:rPr>
            </w:pPr>
            <w:r w:rsidRPr="007276F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1780</w:t>
            </w:r>
          </w:p>
        </w:tc>
      </w:tr>
      <w:tr w:rsidR="003E57AC" w:rsidRPr="003E57AC" w14:paraId="0805EBAA" w14:textId="77777777" w:rsidTr="00083488">
        <w:trPr>
          <w:trHeight w:val="300"/>
          <w:jc w:val="center"/>
        </w:trPr>
        <w:tc>
          <w:tcPr>
            <w:tcW w:w="654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FB42FF" w14:textId="77777777" w:rsidR="003E57AC" w:rsidRPr="007276FE" w:rsidRDefault="003E57AC" w:rsidP="003E57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7276F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Not Good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626A6" w14:textId="77777777" w:rsidR="003E57AC" w:rsidRPr="007276FE" w:rsidRDefault="003E57AC" w:rsidP="003E57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7276F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0.376*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58B71" w14:textId="77777777" w:rsidR="003E57AC" w:rsidRPr="007276FE" w:rsidRDefault="003E57AC" w:rsidP="003E57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7276F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(-0.033, 0.784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33F6C" w14:textId="77777777" w:rsidR="003E57AC" w:rsidRPr="007276FE" w:rsidRDefault="003E57AC" w:rsidP="003E57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7276F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-0.648**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4F61E" w14:textId="77777777" w:rsidR="003E57AC" w:rsidRPr="007276FE" w:rsidRDefault="003E57AC" w:rsidP="003E57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7276F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(-1.133, -0.162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82953F" w14:textId="77777777" w:rsidR="003E57AC" w:rsidRPr="007276FE" w:rsidRDefault="003E57AC" w:rsidP="003E57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7276F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1442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A45C25" w14:textId="77777777" w:rsidR="003E57AC" w:rsidRPr="007276FE" w:rsidRDefault="003E57AC" w:rsidP="003E57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7276F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0.671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FAB25" w14:textId="77777777" w:rsidR="003E57AC" w:rsidRPr="007276FE" w:rsidRDefault="003E57AC" w:rsidP="003E57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7276F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(-0.006, 1.348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56AA8" w14:textId="77777777" w:rsidR="003E57AC" w:rsidRPr="007276FE" w:rsidRDefault="003E57AC" w:rsidP="003E57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7276F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-0.221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97C0F" w14:textId="77777777" w:rsidR="003E57AC" w:rsidRPr="007276FE" w:rsidRDefault="003E57AC" w:rsidP="003E57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7276F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(-0.808, 0.366)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791ACC" w14:textId="77777777" w:rsidR="003E57AC" w:rsidRPr="007276FE" w:rsidRDefault="003E57AC" w:rsidP="003E57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7276F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2268</w:t>
            </w:r>
          </w:p>
        </w:tc>
      </w:tr>
      <w:tr w:rsidR="003E57AC" w:rsidRPr="003E57AC" w14:paraId="183766EA" w14:textId="77777777" w:rsidTr="00083488">
        <w:trPr>
          <w:trHeight w:val="300"/>
          <w:jc w:val="center"/>
        </w:trPr>
        <w:tc>
          <w:tcPr>
            <w:tcW w:w="654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2E8D6E" w14:textId="77777777" w:rsidR="003E57AC" w:rsidRPr="007276FE" w:rsidRDefault="003E57AC" w:rsidP="003E57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7276F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8"/>
                <w:lang w:val="en-IN" w:eastAsia="en-IN"/>
              </w:rPr>
              <w:t>Wealth Index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4A967" w14:textId="77777777" w:rsidR="003E57AC" w:rsidRPr="007276FE" w:rsidRDefault="003E57AC" w:rsidP="003E57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3923C" w14:textId="77777777" w:rsidR="003E57AC" w:rsidRPr="007276FE" w:rsidRDefault="003E57AC" w:rsidP="003E57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DDC04" w14:textId="77777777" w:rsidR="003E57AC" w:rsidRPr="007276FE" w:rsidRDefault="003E57AC" w:rsidP="003E57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E6595" w14:textId="77777777" w:rsidR="003E57AC" w:rsidRPr="007276FE" w:rsidRDefault="003E57AC" w:rsidP="003E57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9C070E" w14:textId="77777777" w:rsidR="003E57AC" w:rsidRPr="007276FE" w:rsidRDefault="003E57AC" w:rsidP="003E57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7276FE"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IN" w:eastAsia="en-IN"/>
              </w:rPr>
              <w:t> 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77CBA" w14:textId="77777777" w:rsidR="003E57AC" w:rsidRPr="007276FE" w:rsidRDefault="003E57AC" w:rsidP="003E57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8C0D8" w14:textId="77777777" w:rsidR="003E57AC" w:rsidRPr="007276FE" w:rsidRDefault="003E57AC" w:rsidP="003E57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AC6B4" w14:textId="77777777" w:rsidR="003E57AC" w:rsidRPr="007276FE" w:rsidRDefault="003E57AC" w:rsidP="003E57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5D5FD" w14:textId="77777777" w:rsidR="003E57AC" w:rsidRPr="007276FE" w:rsidRDefault="003E57AC" w:rsidP="003E57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EF0249" w14:textId="77777777" w:rsidR="003E57AC" w:rsidRPr="007276FE" w:rsidRDefault="003E57AC" w:rsidP="003E57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7276FE"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IN" w:eastAsia="en-IN"/>
              </w:rPr>
              <w:t> </w:t>
            </w:r>
          </w:p>
        </w:tc>
      </w:tr>
      <w:tr w:rsidR="003E57AC" w:rsidRPr="003E57AC" w14:paraId="0832A2A2" w14:textId="77777777" w:rsidTr="00083488">
        <w:trPr>
          <w:trHeight w:val="300"/>
          <w:jc w:val="center"/>
        </w:trPr>
        <w:tc>
          <w:tcPr>
            <w:tcW w:w="654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73E1EC" w14:textId="6BFB28B5" w:rsidR="003E57AC" w:rsidRPr="007276FE" w:rsidRDefault="003E57AC" w:rsidP="003E57A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8"/>
                <w:lang w:val="en-IN" w:eastAsia="en-IN"/>
              </w:rPr>
            </w:pPr>
            <w:r w:rsidRPr="007276F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Poorest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AED615" w14:textId="58E419E0" w:rsidR="003E57AC" w:rsidRPr="007276FE" w:rsidRDefault="004C498E" w:rsidP="003E57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8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8"/>
                <w:lang w:val="en-IN" w:eastAsia="en-IN"/>
              </w:rPr>
              <w:t>1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5791B7" w14:textId="77777777" w:rsidR="003E57AC" w:rsidRPr="007276FE" w:rsidRDefault="003E57AC" w:rsidP="003E57A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val="en-IN" w:eastAsia="en-IN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7DC1CA" w14:textId="3AC78878" w:rsidR="003E57AC" w:rsidRPr="007276FE" w:rsidRDefault="004C498E" w:rsidP="003E57A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20"/>
                <w:lang w:val="en-IN" w:eastAsia="en-IN"/>
              </w:rPr>
              <w:t>1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8057F2" w14:textId="77777777" w:rsidR="003E57AC" w:rsidRPr="007276FE" w:rsidRDefault="003E57AC" w:rsidP="003E57A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val="en-IN" w:eastAsia="en-IN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BAB887" w14:textId="77777777" w:rsidR="003E57AC" w:rsidRPr="007276FE" w:rsidRDefault="003E57AC" w:rsidP="003E57A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IN" w:eastAsia="en-IN"/>
              </w:rPr>
            </w:pPr>
            <w:r w:rsidRPr="007276F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597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45F62D" w14:textId="4CA30568" w:rsidR="003E57AC" w:rsidRPr="007276FE" w:rsidRDefault="004C498E" w:rsidP="003E57A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IN" w:eastAsia="en-IN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IN" w:eastAsia="en-IN"/>
              </w:rPr>
              <w:t>1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01DBBD" w14:textId="77777777" w:rsidR="003E57AC" w:rsidRPr="007276FE" w:rsidRDefault="003E57AC" w:rsidP="003E57A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val="en-IN" w:eastAsia="en-IN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57AEC3" w14:textId="25133CBA" w:rsidR="003E57AC" w:rsidRPr="007276FE" w:rsidRDefault="004C498E" w:rsidP="003E57A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20"/>
                <w:lang w:val="en-IN" w:eastAsia="en-IN"/>
              </w:rPr>
              <w:t>1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84529" w14:textId="77777777" w:rsidR="003E57AC" w:rsidRPr="007276FE" w:rsidRDefault="003E57AC" w:rsidP="003E57A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val="en-IN" w:eastAsia="en-IN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E1F2F6" w14:textId="77777777" w:rsidR="003E57AC" w:rsidRPr="007276FE" w:rsidRDefault="003E57AC" w:rsidP="003E57A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IN" w:eastAsia="en-IN"/>
              </w:rPr>
            </w:pPr>
            <w:r w:rsidRPr="007276F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538</w:t>
            </w:r>
          </w:p>
        </w:tc>
      </w:tr>
      <w:tr w:rsidR="003E57AC" w:rsidRPr="003E57AC" w14:paraId="4F9EC033" w14:textId="77777777" w:rsidTr="00083488">
        <w:trPr>
          <w:trHeight w:val="300"/>
          <w:jc w:val="center"/>
        </w:trPr>
        <w:tc>
          <w:tcPr>
            <w:tcW w:w="654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95DD79" w14:textId="77777777" w:rsidR="003E57AC" w:rsidRPr="007276FE" w:rsidRDefault="003E57AC" w:rsidP="003E57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7276F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Poorer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E1C69" w14:textId="77777777" w:rsidR="003E57AC" w:rsidRPr="007276FE" w:rsidRDefault="003E57AC" w:rsidP="003E57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7276F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0.134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4BD7D" w14:textId="77777777" w:rsidR="003E57AC" w:rsidRPr="007276FE" w:rsidRDefault="003E57AC" w:rsidP="003E57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7276F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(-0.149, 0.418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639FA" w14:textId="77777777" w:rsidR="003E57AC" w:rsidRPr="007276FE" w:rsidRDefault="003E57AC" w:rsidP="003E57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7276F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0.033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B164C" w14:textId="77777777" w:rsidR="003E57AC" w:rsidRPr="007276FE" w:rsidRDefault="003E57AC" w:rsidP="003E57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7276F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(-0.430, 0.497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D3195B" w14:textId="77777777" w:rsidR="003E57AC" w:rsidRPr="007276FE" w:rsidRDefault="003E57AC" w:rsidP="003E57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7276F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796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80974B" w14:textId="77777777" w:rsidR="003E57AC" w:rsidRPr="007276FE" w:rsidRDefault="003E57AC" w:rsidP="003E57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7276F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0.295*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8ECEB" w14:textId="77777777" w:rsidR="003E57AC" w:rsidRPr="007276FE" w:rsidRDefault="003E57AC" w:rsidP="003E57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7276F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(-0.045, 0.635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5B097" w14:textId="77777777" w:rsidR="003E57AC" w:rsidRPr="007276FE" w:rsidRDefault="003E57AC" w:rsidP="003E57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7276F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-0.263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453B1" w14:textId="77777777" w:rsidR="003E57AC" w:rsidRPr="007276FE" w:rsidRDefault="003E57AC" w:rsidP="003E57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7276F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(-0.661, 0.135)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FB880A" w14:textId="77777777" w:rsidR="003E57AC" w:rsidRPr="007276FE" w:rsidRDefault="003E57AC" w:rsidP="003E57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7276F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713</w:t>
            </w:r>
          </w:p>
        </w:tc>
      </w:tr>
      <w:tr w:rsidR="003E57AC" w:rsidRPr="003E57AC" w14:paraId="4DEE6BE0" w14:textId="77777777" w:rsidTr="00083488">
        <w:trPr>
          <w:trHeight w:val="300"/>
          <w:jc w:val="center"/>
        </w:trPr>
        <w:tc>
          <w:tcPr>
            <w:tcW w:w="654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4032D5" w14:textId="77777777" w:rsidR="003E57AC" w:rsidRPr="007276FE" w:rsidRDefault="003E57AC" w:rsidP="003E57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7276F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Middle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AC1BC" w14:textId="77777777" w:rsidR="003E57AC" w:rsidRPr="007276FE" w:rsidRDefault="003E57AC" w:rsidP="003E57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7276F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0.349**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73784" w14:textId="77777777" w:rsidR="003E57AC" w:rsidRPr="007276FE" w:rsidRDefault="003E57AC" w:rsidP="003E57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7276F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(0.046, 0.652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9A449" w14:textId="77777777" w:rsidR="003E57AC" w:rsidRPr="007276FE" w:rsidRDefault="003E57AC" w:rsidP="003E57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7276F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0.673**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05C7D" w14:textId="77777777" w:rsidR="003E57AC" w:rsidRPr="007276FE" w:rsidRDefault="003E57AC" w:rsidP="003E57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7276F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(0.223, 1.124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48E454" w14:textId="77777777" w:rsidR="003E57AC" w:rsidRPr="007276FE" w:rsidRDefault="003E57AC" w:rsidP="003E57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7276F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2044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C37D8" w14:textId="77777777" w:rsidR="003E57AC" w:rsidRPr="007276FE" w:rsidRDefault="003E57AC" w:rsidP="003E57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7276F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0.474**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71E54" w14:textId="77777777" w:rsidR="003E57AC" w:rsidRPr="007276FE" w:rsidRDefault="003E57AC" w:rsidP="003E57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7276F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(0.065, 0.884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35396" w14:textId="77777777" w:rsidR="003E57AC" w:rsidRPr="007276FE" w:rsidRDefault="003E57AC" w:rsidP="003E57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7276F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-0.446*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A5783" w14:textId="77777777" w:rsidR="003E57AC" w:rsidRPr="007276FE" w:rsidRDefault="003E57AC" w:rsidP="003E57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7276F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(-0.962, 0.069)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2C3B5F" w14:textId="77777777" w:rsidR="003E57AC" w:rsidRPr="007276FE" w:rsidRDefault="003E57AC" w:rsidP="003E57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7276F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833</w:t>
            </w:r>
          </w:p>
        </w:tc>
      </w:tr>
      <w:tr w:rsidR="003E57AC" w:rsidRPr="003E57AC" w14:paraId="1990A944" w14:textId="77777777" w:rsidTr="00083488">
        <w:trPr>
          <w:trHeight w:val="300"/>
          <w:jc w:val="center"/>
        </w:trPr>
        <w:tc>
          <w:tcPr>
            <w:tcW w:w="654" w:type="pct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AD4B56" w14:textId="77777777" w:rsidR="003E57AC" w:rsidRPr="007276FE" w:rsidRDefault="003E57AC" w:rsidP="003E57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7276F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Richer</w:t>
            </w:r>
          </w:p>
        </w:tc>
        <w:tc>
          <w:tcPr>
            <w:tcW w:w="5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00FB6" w14:textId="77777777" w:rsidR="003E57AC" w:rsidRPr="007276FE" w:rsidRDefault="003E57AC" w:rsidP="003E57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7276F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0.440**</w:t>
            </w:r>
          </w:p>
        </w:tc>
        <w:tc>
          <w:tcPr>
            <w:tcW w:w="4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7A16A" w14:textId="77777777" w:rsidR="003E57AC" w:rsidRPr="007276FE" w:rsidRDefault="003E57AC" w:rsidP="003E57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7276F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(0.087, 0.793)</w:t>
            </w:r>
          </w:p>
        </w:tc>
        <w:tc>
          <w:tcPr>
            <w:tcW w:w="4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859B8" w14:textId="77777777" w:rsidR="003E57AC" w:rsidRPr="007276FE" w:rsidRDefault="003E57AC" w:rsidP="003E57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7276F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0.994***</w:t>
            </w:r>
          </w:p>
        </w:tc>
        <w:tc>
          <w:tcPr>
            <w:tcW w:w="4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6A537" w14:textId="77777777" w:rsidR="003E57AC" w:rsidRPr="007276FE" w:rsidRDefault="003E57AC" w:rsidP="003E57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7276F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(0.500, 1.488)</w:t>
            </w:r>
          </w:p>
        </w:tc>
        <w:tc>
          <w:tcPr>
            <w:tcW w:w="373" w:type="pc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ACD964" w14:textId="77777777" w:rsidR="003E57AC" w:rsidRPr="007276FE" w:rsidRDefault="003E57AC" w:rsidP="003E57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7276F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3553</w:t>
            </w:r>
          </w:p>
        </w:tc>
        <w:tc>
          <w:tcPr>
            <w:tcW w:w="27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CA3D4" w14:textId="77777777" w:rsidR="003E57AC" w:rsidRPr="007276FE" w:rsidRDefault="003E57AC" w:rsidP="003E57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7276F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0.584**</w:t>
            </w:r>
          </w:p>
        </w:tc>
        <w:tc>
          <w:tcPr>
            <w:tcW w:w="5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5C5F9" w14:textId="77777777" w:rsidR="003E57AC" w:rsidRPr="007276FE" w:rsidRDefault="003E57AC" w:rsidP="003E57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7276F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(0.045, 1.123)</w:t>
            </w:r>
          </w:p>
        </w:tc>
        <w:tc>
          <w:tcPr>
            <w:tcW w:w="3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89FA7" w14:textId="77777777" w:rsidR="003E57AC" w:rsidRPr="007276FE" w:rsidRDefault="003E57AC" w:rsidP="003E57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7276F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0.679*</w:t>
            </w:r>
          </w:p>
        </w:tc>
        <w:tc>
          <w:tcPr>
            <w:tcW w:w="5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17401" w14:textId="77777777" w:rsidR="003E57AC" w:rsidRPr="007276FE" w:rsidRDefault="003E57AC" w:rsidP="003E57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7276F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(-0.067, 1.424)</w:t>
            </w:r>
          </w:p>
        </w:tc>
        <w:tc>
          <w:tcPr>
            <w:tcW w:w="327" w:type="pc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6C15E4" w14:textId="77777777" w:rsidR="003E57AC" w:rsidRPr="007276FE" w:rsidRDefault="003E57AC" w:rsidP="003E57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7276F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3384</w:t>
            </w:r>
          </w:p>
        </w:tc>
      </w:tr>
      <w:tr w:rsidR="003E57AC" w:rsidRPr="003E57AC" w14:paraId="25547C36" w14:textId="77777777" w:rsidTr="00F81EA8">
        <w:trPr>
          <w:trHeight w:val="300"/>
          <w:jc w:val="center"/>
        </w:trPr>
        <w:tc>
          <w:tcPr>
            <w:tcW w:w="654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BA5C95" w14:textId="77777777" w:rsidR="003E57AC" w:rsidRPr="007276FE" w:rsidRDefault="003E57AC" w:rsidP="003E57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7276F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Richest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EB9E3" w14:textId="77777777" w:rsidR="003E57AC" w:rsidRPr="007276FE" w:rsidRDefault="003E57AC" w:rsidP="003E57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7276F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0.895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E19AD" w14:textId="77777777" w:rsidR="003E57AC" w:rsidRPr="007276FE" w:rsidRDefault="003E57AC" w:rsidP="003E57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7276F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(0.467, 1.323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BBE05" w14:textId="77777777" w:rsidR="003E57AC" w:rsidRPr="007276FE" w:rsidRDefault="003E57AC" w:rsidP="003E57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7276F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1.236***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573D2" w14:textId="77777777" w:rsidR="003E57AC" w:rsidRPr="007276FE" w:rsidRDefault="003E57AC" w:rsidP="003E57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7276F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(0.590, 1.883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492D5D" w14:textId="77777777" w:rsidR="003E57AC" w:rsidRPr="007276FE" w:rsidRDefault="003E57AC" w:rsidP="003E57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7276F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7867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E0CBE" w14:textId="77777777" w:rsidR="003E57AC" w:rsidRPr="007276FE" w:rsidRDefault="003E57AC" w:rsidP="003E57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7276F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1.030***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BCB8F" w14:textId="77777777" w:rsidR="003E57AC" w:rsidRPr="007276FE" w:rsidRDefault="003E57AC" w:rsidP="003E57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7276F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(0.269, 1.791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D146C" w14:textId="77777777" w:rsidR="003E57AC" w:rsidRPr="007276FE" w:rsidRDefault="003E57AC" w:rsidP="003E57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7276F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1.731***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56D98" w14:textId="77777777" w:rsidR="003E57AC" w:rsidRPr="007276FE" w:rsidRDefault="003E57AC" w:rsidP="003E57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7276F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(1.068, 2.394)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AA2B86" w14:textId="77777777" w:rsidR="003E57AC" w:rsidRPr="007276FE" w:rsidRDefault="003E57AC" w:rsidP="003E57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 w:rsidRPr="007276F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14772</w:t>
            </w:r>
          </w:p>
        </w:tc>
      </w:tr>
      <w:tr w:rsidR="00F81EA8" w:rsidRPr="003E57AC" w14:paraId="5AC31F9F" w14:textId="77777777" w:rsidTr="00F81EA8">
        <w:trPr>
          <w:trHeight w:val="300"/>
          <w:jc w:val="center"/>
        </w:trPr>
        <w:tc>
          <w:tcPr>
            <w:tcW w:w="654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56463A2" w14:textId="62516A17" w:rsidR="00F81EA8" w:rsidRPr="00F81EA8" w:rsidRDefault="00D020FE" w:rsidP="003E57AC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8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8"/>
                <w:lang w:val="en-IN" w:eastAsia="en-IN"/>
              </w:rPr>
              <w:t>Type of facility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4EFE37" w14:textId="77777777" w:rsidR="00F81EA8" w:rsidRPr="007276FE" w:rsidRDefault="00F81EA8" w:rsidP="003E57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7B5EF1" w14:textId="77777777" w:rsidR="00F81EA8" w:rsidRPr="007276FE" w:rsidRDefault="00F81EA8" w:rsidP="003E57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F63106" w14:textId="77777777" w:rsidR="00F81EA8" w:rsidRPr="007276FE" w:rsidRDefault="00F81EA8" w:rsidP="003E57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C3751F" w14:textId="77777777" w:rsidR="00F81EA8" w:rsidRPr="007276FE" w:rsidRDefault="00F81EA8" w:rsidP="003E57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370D3BE" w14:textId="77777777" w:rsidR="00F81EA8" w:rsidRPr="007276FE" w:rsidRDefault="00F81EA8" w:rsidP="003E57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7803AD" w14:textId="77777777" w:rsidR="00F81EA8" w:rsidRPr="007276FE" w:rsidRDefault="00F81EA8" w:rsidP="003E57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31F403" w14:textId="77777777" w:rsidR="00F81EA8" w:rsidRPr="007276FE" w:rsidRDefault="00F81EA8" w:rsidP="003E57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6B1425" w14:textId="77777777" w:rsidR="00F81EA8" w:rsidRPr="007276FE" w:rsidRDefault="00F81EA8" w:rsidP="003E57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F0AF59" w14:textId="77777777" w:rsidR="00F81EA8" w:rsidRPr="007276FE" w:rsidRDefault="00F81EA8" w:rsidP="003E57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683D65B" w14:textId="77777777" w:rsidR="00F81EA8" w:rsidRPr="007276FE" w:rsidRDefault="00F81EA8" w:rsidP="003E57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</w:p>
        </w:tc>
      </w:tr>
      <w:tr w:rsidR="00F81EA8" w:rsidRPr="003E57AC" w14:paraId="1DFD545A" w14:textId="77777777" w:rsidTr="00F81EA8">
        <w:trPr>
          <w:trHeight w:val="300"/>
          <w:jc w:val="center"/>
        </w:trPr>
        <w:tc>
          <w:tcPr>
            <w:tcW w:w="654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C0DEF36" w14:textId="761CD8A9" w:rsidR="00F81EA8" w:rsidRPr="007276FE" w:rsidRDefault="004C498E" w:rsidP="003E57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Public Health Centre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9ED77E" w14:textId="4BB0CE38" w:rsidR="00F81EA8" w:rsidRPr="007276FE" w:rsidRDefault="004C498E" w:rsidP="003E57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1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BDAD53" w14:textId="77777777" w:rsidR="00F81EA8" w:rsidRPr="007276FE" w:rsidRDefault="00F81EA8" w:rsidP="003E57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AF3DF8" w14:textId="41C196EB" w:rsidR="00F81EA8" w:rsidRPr="007276FE" w:rsidRDefault="004C498E" w:rsidP="003E57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1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90D77" w14:textId="77777777" w:rsidR="00F81EA8" w:rsidRPr="007276FE" w:rsidRDefault="00F81EA8" w:rsidP="003E57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4B654D1" w14:textId="21D400BF" w:rsidR="00F81EA8" w:rsidRPr="007276FE" w:rsidRDefault="00F81EA8" w:rsidP="003E57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143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E08D72" w14:textId="13CB27EE" w:rsidR="00F81EA8" w:rsidRPr="007276FE" w:rsidRDefault="004C498E" w:rsidP="003E57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1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9F3F1A" w14:textId="77777777" w:rsidR="00F81EA8" w:rsidRPr="007276FE" w:rsidRDefault="00F81EA8" w:rsidP="003E57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44CFD7" w14:textId="73C7A21C" w:rsidR="00F81EA8" w:rsidRPr="007276FE" w:rsidRDefault="004C498E" w:rsidP="003E57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1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E64DA2" w14:textId="77777777" w:rsidR="00F81EA8" w:rsidRPr="007276FE" w:rsidRDefault="00F81EA8" w:rsidP="003E57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E3D3A95" w14:textId="3792AF51" w:rsidR="00F81EA8" w:rsidRPr="007276FE" w:rsidRDefault="006B20C7" w:rsidP="003E57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484</w:t>
            </w:r>
          </w:p>
        </w:tc>
      </w:tr>
      <w:tr w:rsidR="00F81EA8" w:rsidRPr="003E57AC" w14:paraId="7CD8CA0C" w14:textId="77777777" w:rsidTr="00083488">
        <w:trPr>
          <w:trHeight w:val="300"/>
          <w:jc w:val="center"/>
        </w:trPr>
        <w:tc>
          <w:tcPr>
            <w:tcW w:w="654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F68FE99" w14:textId="41208B63" w:rsidR="00F81EA8" w:rsidRPr="007276FE" w:rsidRDefault="00F81EA8" w:rsidP="003E57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Private Health Centre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9FC0F11" w14:textId="220A2784" w:rsidR="00F81EA8" w:rsidRPr="007276FE" w:rsidRDefault="00F81EA8" w:rsidP="003E57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4.96***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5DAF711" w14:textId="2957A2B8" w:rsidR="00F81EA8" w:rsidRPr="007276FE" w:rsidRDefault="00F81EA8" w:rsidP="003E57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(4.53, 5.38)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C44EC44" w14:textId="7A9AAF0B" w:rsidR="00F81EA8" w:rsidRPr="007276FE" w:rsidRDefault="00F81EA8" w:rsidP="003E57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1.94***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B28C32C" w14:textId="1B3A2CC3" w:rsidR="00F81EA8" w:rsidRPr="007276FE" w:rsidRDefault="00F81EA8" w:rsidP="003E57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(1.62, 2.26)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5D439FD" w14:textId="5D2D52F0" w:rsidR="00F81EA8" w:rsidRPr="007276FE" w:rsidRDefault="00F81EA8" w:rsidP="003E57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14370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9C171EE" w14:textId="3C79700F" w:rsidR="00F81EA8" w:rsidRPr="007276FE" w:rsidRDefault="00F81EA8" w:rsidP="003E57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3.00</w:t>
            </w:r>
            <w:r w:rsidR="006B20C7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***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D3C9B30" w14:textId="3C3FD21F" w:rsidR="00F81EA8" w:rsidRPr="007276FE" w:rsidRDefault="00F81EA8" w:rsidP="003E57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(2.39, 3.61)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91A7793" w14:textId="27DA1F44" w:rsidR="00F81EA8" w:rsidRPr="007276FE" w:rsidRDefault="006B20C7" w:rsidP="003E57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1.39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76A150D" w14:textId="75EE3EDA" w:rsidR="00F81EA8" w:rsidRPr="007276FE" w:rsidRDefault="006B20C7" w:rsidP="003E57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(0.99, 1.78)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BB6549C" w14:textId="2A3874EE" w:rsidR="00F81EA8" w:rsidRPr="007276FE" w:rsidRDefault="009E5045" w:rsidP="003E57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 w:eastAsia="en-IN"/>
              </w:rPr>
              <w:t>19540</w:t>
            </w:r>
          </w:p>
        </w:tc>
      </w:tr>
    </w:tbl>
    <w:p w14:paraId="1D3993EA" w14:textId="77777777" w:rsidR="00316826" w:rsidRPr="009F748E" w:rsidRDefault="00316826" w:rsidP="00765DFC">
      <w:pPr>
        <w:tabs>
          <w:tab w:val="left" w:pos="1100"/>
        </w:tabs>
        <w:rPr>
          <w:rFonts w:ascii="Times New Roman" w:hAnsi="Times New Roman" w:cs="Times New Roman"/>
          <w:i/>
          <w:sz w:val="20"/>
        </w:rPr>
      </w:pPr>
      <w:r w:rsidRPr="009F748E">
        <w:rPr>
          <w:rFonts w:ascii="Times New Roman" w:hAnsi="Times New Roman" w:cs="Times New Roman"/>
          <w:i/>
          <w:sz w:val="20"/>
        </w:rPr>
        <w:t>***p&lt;0.01, **p&lt;0.05, *p&lt;0.10</w:t>
      </w:r>
    </w:p>
    <w:p w14:paraId="44EC46D5" w14:textId="77777777" w:rsidR="00316826" w:rsidRDefault="00316826" w:rsidP="00316826">
      <w:pPr>
        <w:jc w:val="center"/>
        <w:rPr>
          <w:rFonts w:ascii="Times New Roman" w:hAnsi="Times New Roman" w:cs="Times New Roman"/>
        </w:rPr>
      </w:pPr>
    </w:p>
    <w:p w14:paraId="37663684" w14:textId="77777777" w:rsidR="001A7C8F" w:rsidRPr="00407FB4" w:rsidRDefault="001A7C8F" w:rsidP="00D16FA0">
      <w:pPr>
        <w:ind w:firstLine="720"/>
        <w:rPr>
          <w:rFonts w:ascii="Times New Roman" w:hAnsi="Times New Roman" w:cs="Times New Roman"/>
          <w:sz w:val="22"/>
        </w:rPr>
      </w:pPr>
    </w:p>
    <w:sectPr w:rsidR="001A7C8F" w:rsidRPr="00407FB4" w:rsidSect="00D60F7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9F95950" w14:textId="77777777" w:rsidR="004B4D2F" w:rsidRDefault="004B4D2F" w:rsidP="00765DFC">
      <w:r>
        <w:separator/>
      </w:r>
    </w:p>
  </w:endnote>
  <w:endnote w:type="continuationSeparator" w:id="0">
    <w:p w14:paraId="59633854" w14:textId="77777777" w:rsidR="004B4D2F" w:rsidRDefault="004B4D2F" w:rsidP="00765D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Mincho">
    <w:altName w:val="Arial Unicode MS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72020021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2FEDEE9" w14:textId="066C3181" w:rsidR="00F81EA8" w:rsidRDefault="00F81EA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23C17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315DB43F" w14:textId="77777777" w:rsidR="00F81EA8" w:rsidRDefault="00F81EA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E58AC63" w14:textId="77777777" w:rsidR="004B4D2F" w:rsidRDefault="004B4D2F" w:rsidP="00765DFC">
      <w:r>
        <w:separator/>
      </w:r>
    </w:p>
  </w:footnote>
  <w:footnote w:type="continuationSeparator" w:id="0">
    <w:p w14:paraId="619DEF2D" w14:textId="77777777" w:rsidR="004B4D2F" w:rsidRDefault="004B4D2F" w:rsidP="00765DF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16FA0"/>
    <w:rsid w:val="0000701A"/>
    <w:rsid w:val="00014615"/>
    <w:rsid w:val="00083488"/>
    <w:rsid w:val="00091843"/>
    <w:rsid w:val="00093E60"/>
    <w:rsid w:val="000C1692"/>
    <w:rsid w:val="00103AEC"/>
    <w:rsid w:val="00134B6F"/>
    <w:rsid w:val="00177691"/>
    <w:rsid w:val="001A7C8F"/>
    <w:rsid w:val="001B0E48"/>
    <w:rsid w:val="001C212E"/>
    <w:rsid w:val="00223952"/>
    <w:rsid w:val="002457D2"/>
    <w:rsid w:val="00296E83"/>
    <w:rsid w:val="002F3747"/>
    <w:rsid w:val="00316826"/>
    <w:rsid w:val="003829E1"/>
    <w:rsid w:val="003E57AC"/>
    <w:rsid w:val="00400E5A"/>
    <w:rsid w:val="00407DC3"/>
    <w:rsid w:val="00407FB4"/>
    <w:rsid w:val="0041657A"/>
    <w:rsid w:val="00424638"/>
    <w:rsid w:val="00476516"/>
    <w:rsid w:val="00494473"/>
    <w:rsid w:val="004B4D2F"/>
    <w:rsid w:val="004C498E"/>
    <w:rsid w:val="004D33FA"/>
    <w:rsid w:val="004D5715"/>
    <w:rsid w:val="004E7AD5"/>
    <w:rsid w:val="004F3C5D"/>
    <w:rsid w:val="004F6072"/>
    <w:rsid w:val="0057174B"/>
    <w:rsid w:val="00600209"/>
    <w:rsid w:val="006B20C7"/>
    <w:rsid w:val="006C7079"/>
    <w:rsid w:val="007224E6"/>
    <w:rsid w:val="007276FE"/>
    <w:rsid w:val="00730261"/>
    <w:rsid w:val="007355E5"/>
    <w:rsid w:val="00765DFC"/>
    <w:rsid w:val="00782A93"/>
    <w:rsid w:val="0087210D"/>
    <w:rsid w:val="008A1BBC"/>
    <w:rsid w:val="008A572E"/>
    <w:rsid w:val="008A784E"/>
    <w:rsid w:val="00917D80"/>
    <w:rsid w:val="009406ED"/>
    <w:rsid w:val="00940DE3"/>
    <w:rsid w:val="00993C4C"/>
    <w:rsid w:val="009E5045"/>
    <w:rsid w:val="00A24DCE"/>
    <w:rsid w:val="00A51DB5"/>
    <w:rsid w:val="00A54153"/>
    <w:rsid w:val="00A732D0"/>
    <w:rsid w:val="00A737A2"/>
    <w:rsid w:val="00AA4AE6"/>
    <w:rsid w:val="00B03299"/>
    <w:rsid w:val="00B2340D"/>
    <w:rsid w:val="00B31775"/>
    <w:rsid w:val="00B61A53"/>
    <w:rsid w:val="00BF79B1"/>
    <w:rsid w:val="00C026EE"/>
    <w:rsid w:val="00C23C17"/>
    <w:rsid w:val="00C63C2F"/>
    <w:rsid w:val="00C841B3"/>
    <w:rsid w:val="00D020FE"/>
    <w:rsid w:val="00D16FA0"/>
    <w:rsid w:val="00D205D7"/>
    <w:rsid w:val="00D33D2F"/>
    <w:rsid w:val="00D60F72"/>
    <w:rsid w:val="00DA5903"/>
    <w:rsid w:val="00DC6F54"/>
    <w:rsid w:val="00DE6E47"/>
    <w:rsid w:val="00E06C4C"/>
    <w:rsid w:val="00E327D4"/>
    <w:rsid w:val="00E9768C"/>
    <w:rsid w:val="00F36A7C"/>
    <w:rsid w:val="00F403BA"/>
    <w:rsid w:val="00F616D3"/>
    <w:rsid w:val="00F7289D"/>
    <w:rsid w:val="00F81EA8"/>
    <w:rsid w:val="00FE3D0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E39FFBC"/>
  <w15:docId w15:val="{0342BFE9-55DF-4632-9AFA-5FD79FD9E5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16FA0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7174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174B"/>
    <w:rPr>
      <w:rFonts w:ascii="Lucida Grande" w:eastAsiaTheme="minorEastAsia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7174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7174B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7174B"/>
    <w:rPr>
      <w:rFonts w:eastAsiaTheme="minorEastAsia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7174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7174B"/>
    <w:rPr>
      <w:rFonts w:eastAsiaTheme="minorEastAsia"/>
      <w:b/>
      <w:bCs/>
      <w:sz w:val="20"/>
      <w:szCs w:val="20"/>
    </w:rPr>
  </w:style>
  <w:style w:type="paragraph" w:styleId="Subtitle">
    <w:name w:val="Subtitle"/>
    <w:basedOn w:val="Normal"/>
    <w:next w:val="Normal"/>
    <w:link w:val="SubtitleChar"/>
    <w:uiPriority w:val="11"/>
    <w:qFormat/>
    <w:rsid w:val="008A572E"/>
    <w:pPr>
      <w:numPr>
        <w:ilvl w:val="1"/>
      </w:numPr>
      <w:spacing w:after="160"/>
    </w:pPr>
    <w:rPr>
      <w:color w:val="5A5A5A" w:themeColor="text1" w:themeTint="A5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8A572E"/>
    <w:rPr>
      <w:rFonts w:eastAsiaTheme="minorEastAsia"/>
      <w:color w:val="5A5A5A" w:themeColor="text1" w:themeTint="A5"/>
      <w:spacing w:val="15"/>
    </w:rPr>
  </w:style>
  <w:style w:type="paragraph" w:styleId="Header">
    <w:name w:val="header"/>
    <w:basedOn w:val="Normal"/>
    <w:link w:val="HeaderChar"/>
    <w:uiPriority w:val="99"/>
    <w:unhideWhenUsed/>
    <w:rsid w:val="00765DF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65DFC"/>
    <w:rPr>
      <w:rFonts w:eastAsiaTheme="minorEastAsia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765DF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65DFC"/>
    <w:rPr>
      <w:rFonts w:eastAsiaTheme="minorEastAsia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6582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34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57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23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511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031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663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835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615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133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731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983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573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135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82652AE-9663-46F3-A312-EFE8D2B233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2</TotalTime>
  <Pages>4</Pages>
  <Words>952</Words>
  <Characters>5428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YASH MISHRA</dc:creator>
  <cp:keywords/>
  <dc:description/>
  <cp:lastModifiedBy>SUYASH MISHRA</cp:lastModifiedBy>
  <cp:revision>20</cp:revision>
  <dcterms:created xsi:type="dcterms:W3CDTF">2019-04-08T11:12:00Z</dcterms:created>
  <dcterms:modified xsi:type="dcterms:W3CDTF">2020-01-07T13:59:00Z</dcterms:modified>
</cp:coreProperties>
</file>